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64D6B" w14:textId="3AF8A219" w:rsidR="00DC36DF" w:rsidRPr="00DC36DF" w:rsidRDefault="00DC36DF" w:rsidP="00DC36D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96336878"/>
      <w:bookmarkStart w:id="1" w:name="_Toc212794283"/>
      <w:r w:rsidRPr="00DC36DF">
        <w:rPr>
          <w:rFonts w:ascii="Times New Roman" w:hAnsi="Times New Roman" w:cs="Times New Roman"/>
          <w:b/>
          <w:bCs/>
          <w:sz w:val="24"/>
          <w:szCs w:val="24"/>
        </w:rPr>
        <w:t>S3 Table: Child outcomes analysed with pre</w:t>
      </w:r>
      <w:r w:rsidR="00C936B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C36DF">
        <w:rPr>
          <w:rFonts w:ascii="Times New Roman" w:hAnsi="Times New Roman" w:cs="Times New Roman"/>
          <w:b/>
          <w:bCs/>
          <w:sz w:val="24"/>
          <w:szCs w:val="24"/>
        </w:rPr>
        <w:t>specified additional adjustments for gestational age at birth, maternal ethnicity, pharmacological treatment of GDM, trial cluster, socioeconomic status and neonatal hypoglycaemia.</w:t>
      </w:r>
      <w:bookmarkEnd w:id="0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10"/>
        <w:gridCol w:w="1246"/>
        <w:gridCol w:w="683"/>
        <w:gridCol w:w="1241"/>
        <w:gridCol w:w="684"/>
        <w:gridCol w:w="1390"/>
        <w:gridCol w:w="716"/>
        <w:gridCol w:w="1361"/>
        <w:gridCol w:w="681"/>
        <w:gridCol w:w="1450"/>
        <w:gridCol w:w="682"/>
        <w:gridCol w:w="1338"/>
        <w:gridCol w:w="666"/>
      </w:tblGrid>
      <w:tr w:rsidR="00DC36DF" w:rsidRPr="00482328" w14:paraId="010EB321" w14:textId="77777777" w:rsidTr="00B478B7">
        <w:trPr>
          <w:tblHeader/>
        </w:trPr>
        <w:tc>
          <w:tcPr>
            <w:tcW w:w="657" w:type="pct"/>
          </w:tcPr>
          <w:p w14:paraId="4854F26A" w14:textId="77777777" w:rsidR="00DC36DF" w:rsidRPr="004D242A" w:rsidRDefault="00DC36DF" w:rsidP="005D4BF4">
            <w:pPr>
              <w:spacing w:line="240" w:lineRule="auto"/>
            </w:pPr>
          </w:p>
        </w:tc>
        <w:tc>
          <w:tcPr>
            <w:tcW w:w="455" w:type="pct"/>
          </w:tcPr>
          <w:p w14:paraId="7DE49FC0" w14:textId="77777777" w:rsidR="00DC36DF" w:rsidRPr="004D242A" w:rsidRDefault="00DC36DF" w:rsidP="005D4BF4">
            <w:pPr>
              <w:spacing w:line="240" w:lineRule="auto"/>
            </w:pPr>
            <w:r w:rsidRPr="004D242A">
              <w:t>GA at birth (term or pre-term)</w:t>
            </w:r>
          </w:p>
        </w:tc>
        <w:tc>
          <w:tcPr>
            <w:tcW w:w="253" w:type="pct"/>
          </w:tcPr>
          <w:p w14:paraId="46D18162" w14:textId="77777777" w:rsidR="00DC36DF" w:rsidRPr="004D242A" w:rsidRDefault="00DC36DF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453" w:type="pct"/>
          </w:tcPr>
          <w:p w14:paraId="6E5D7786" w14:textId="77777777" w:rsidR="00DC36DF" w:rsidRPr="004D242A" w:rsidRDefault="00DC36DF" w:rsidP="005D4BF4">
            <w:pPr>
              <w:spacing w:line="240" w:lineRule="auto"/>
            </w:pPr>
            <w:r w:rsidRPr="004D242A">
              <w:t>Maternal ethnicity</w:t>
            </w:r>
          </w:p>
        </w:tc>
        <w:tc>
          <w:tcPr>
            <w:tcW w:w="253" w:type="pct"/>
          </w:tcPr>
          <w:p w14:paraId="12BF313D" w14:textId="77777777" w:rsidR="00DC36DF" w:rsidRPr="004D242A" w:rsidRDefault="00DC36DF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506" w:type="pct"/>
          </w:tcPr>
          <w:p w14:paraId="4BD0B7D1" w14:textId="6C24908A" w:rsidR="00DC36DF" w:rsidRPr="004D242A" w:rsidRDefault="00DC36DF" w:rsidP="005D4BF4">
            <w:pPr>
              <w:spacing w:line="240" w:lineRule="auto"/>
            </w:pPr>
            <w:r w:rsidRPr="004D242A">
              <w:t>Treatment</w:t>
            </w:r>
            <w:r w:rsidR="00896A40">
              <w:t>*</w:t>
            </w:r>
            <w:r w:rsidRPr="004D242A">
              <w:t xml:space="preserve"> of GDM</w:t>
            </w:r>
          </w:p>
        </w:tc>
        <w:tc>
          <w:tcPr>
            <w:tcW w:w="257" w:type="pct"/>
          </w:tcPr>
          <w:p w14:paraId="2128B1C8" w14:textId="77777777" w:rsidR="00DC36DF" w:rsidRPr="004D242A" w:rsidRDefault="00DC36DF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503" w:type="pct"/>
          </w:tcPr>
          <w:p w14:paraId="31390BDE" w14:textId="77777777" w:rsidR="00DC36DF" w:rsidRPr="000773CE" w:rsidRDefault="00DC36DF" w:rsidP="005D4BF4">
            <w:pPr>
              <w:spacing w:line="240" w:lineRule="auto"/>
              <w:rPr>
                <w:vertAlign w:val="superscript"/>
              </w:rPr>
            </w:pPr>
            <w:r w:rsidRPr="004D242A">
              <w:t>Trial cluster</w:t>
            </w:r>
            <w:r w:rsidRPr="000773CE">
              <w:rPr>
                <w:vertAlign w:val="superscript"/>
              </w:rPr>
              <w:t>†</w:t>
            </w:r>
          </w:p>
        </w:tc>
        <w:tc>
          <w:tcPr>
            <w:tcW w:w="252" w:type="pct"/>
          </w:tcPr>
          <w:p w14:paraId="7488FEB0" w14:textId="77777777" w:rsidR="00DC36DF" w:rsidRPr="004D242A" w:rsidRDefault="00DC36DF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430" w:type="pct"/>
          </w:tcPr>
          <w:p w14:paraId="469FAB3C" w14:textId="1C666552" w:rsidR="00DC36DF" w:rsidRPr="004D242A" w:rsidRDefault="00DC36DF" w:rsidP="005D4BF4">
            <w:pPr>
              <w:spacing w:line="240" w:lineRule="auto"/>
            </w:pPr>
            <w:r w:rsidRPr="004D242A">
              <w:t>S</w:t>
            </w:r>
            <w:r w:rsidR="00896A40">
              <w:t>ocioeconomic status</w:t>
            </w:r>
          </w:p>
        </w:tc>
        <w:tc>
          <w:tcPr>
            <w:tcW w:w="252" w:type="pct"/>
          </w:tcPr>
          <w:p w14:paraId="7678FC07" w14:textId="77777777" w:rsidR="00DC36DF" w:rsidRPr="004D242A" w:rsidRDefault="00DC36DF" w:rsidP="005D4BF4">
            <w:pPr>
              <w:spacing w:line="240" w:lineRule="auto"/>
            </w:pPr>
            <w:r>
              <w:t>P value</w:t>
            </w:r>
          </w:p>
        </w:tc>
        <w:tc>
          <w:tcPr>
            <w:tcW w:w="487" w:type="pct"/>
          </w:tcPr>
          <w:p w14:paraId="1A699394" w14:textId="77777777" w:rsidR="00DC36DF" w:rsidRPr="004D242A" w:rsidRDefault="00DC36DF" w:rsidP="005D4BF4">
            <w:pPr>
              <w:spacing w:line="240" w:lineRule="auto"/>
            </w:pPr>
            <w:r w:rsidRPr="004D242A">
              <w:t>Neonatal hypo-glyc</w:t>
            </w:r>
            <w:r>
              <w:t>a</w:t>
            </w:r>
            <w:r w:rsidRPr="004D242A">
              <w:t>emia</w:t>
            </w:r>
          </w:p>
        </w:tc>
        <w:tc>
          <w:tcPr>
            <w:tcW w:w="241" w:type="pct"/>
          </w:tcPr>
          <w:p w14:paraId="5F4F5221" w14:textId="77777777" w:rsidR="00DC36DF" w:rsidRPr="004D242A" w:rsidRDefault="00DC36DF" w:rsidP="005D4BF4">
            <w:pPr>
              <w:spacing w:line="240" w:lineRule="auto"/>
            </w:pPr>
            <w:r>
              <w:t>P value</w:t>
            </w:r>
          </w:p>
        </w:tc>
      </w:tr>
      <w:tr w:rsidR="00DC36DF" w:rsidRPr="00482328" w14:paraId="72191724" w14:textId="77777777" w:rsidTr="00B478B7">
        <w:tc>
          <w:tcPr>
            <w:tcW w:w="657" w:type="pct"/>
          </w:tcPr>
          <w:p w14:paraId="2BFAA51F" w14:textId="77777777" w:rsidR="00DC36DF" w:rsidRPr="00482328" w:rsidRDefault="00DC36DF" w:rsidP="005D4BF4">
            <w:pPr>
              <w:spacing w:line="240" w:lineRule="auto"/>
            </w:pPr>
            <w:r>
              <w:t>Primary outcome</w:t>
            </w:r>
          </w:p>
        </w:tc>
        <w:tc>
          <w:tcPr>
            <w:tcW w:w="455" w:type="pct"/>
          </w:tcPr>
          <w:p w14:paraId="499D6F94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3" w:type="pct"/>
          </w:tcPr>
          <w:p w14:paraId="37CE5386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53" w:type="pct"/>
          </w:tcPr>
          <w:p w14:paraId="01671A3E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3" w:type="pct"/>
          </w:tcPr>
          <w:p w14:paraId="6B6678D7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506" w:type="pct"/>
          </w:tcPr>
          <w:p w14:paraId="5536B269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7" w:type="pct"/>
          </w:tcPr>
          <w:p w14:paraId="2E675783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503" w:type="pct"/>
          </w:tcPr>
          <w:p w14:paraId="4D950F9C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2" w:type="pct"/>
          </w:tcPr>
          <w:p w14:paraId="6A84B766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30" w:type="pct"/>
          </w:tcPr>
          <w:p w14:paraId="007CBB32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2" w:type="pct"/>
          </w:tcPr>
          <w:p w14:paraId="4C26194C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87" w:type="pct"/>
          </w:tcPr>
          <w:p w14:paraId="6CA551EC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41" w:type="pct"/>
          </w:tcPr>
          <w:p w14:paraId="1D44C3D2" w14:textId="77777777" w:rsidR="00DC36DF" w:rsidRPr="00482328" w:rsidRDefault="00DC36DF" w:rsidP="005D4BF4">
            <w:pPr>
              <w:spacing w:line="240" w:lineRule="auto"/>
            </w:pPr>
          </w:p>
        </w:tc>
      </w:tr>
      <w:tr w:rsidR="00DC36DF" w:rsidRPr="00482328" w14:paraId="61D9B15F" w14:textId="77777777" w:rsidTr="00B478B7">
        <w:tc>
          <w:tcPr>
            <w:tcW w:w="657" w:type="pct"/>
          </w:tcPr>
          <w:p w14:paraId="4799C7B3" w14:textId="77777777" w:rsidR="00DC36DF" w:rsidRPr="00482328" w:rsidRDefault="00DC36DF" w:rsidP="005D4BF4">
            <w:pPr>
              <w:spacing w:line="240" w:lineRule="auto"/>
            </w:pPr>
            <w:r w:rsidRPr="00482328">
              <w:t>BMI z -score</w:t>
            </w:r>
          </w:p>
        </w:tc>
        <w:tc>
          <w:tcPr>
            <w:tcW w:w="455" w:type="pct"/>
          </w:tcPr>
          <w:p w14:paraId="718EEF2C" w14:textId="58F0F50E" w:rsidR="00DC36DF" w:rsidRPr="00482328" w:rsidRDefault="00DC36DF" w:rsidP="005D4BF4">
            <w:pPr>
              <w:spacing w:line="240" w:lineRule="auto"/>
            </w:pPr>
            <w:r w:rsidRPr="00482328">
              <w:t xml:space="preserve">0.10 </w:t>
            </w:r>
            <w:r w:rsidR="008B186F">
              <w:t>[</w:t>
            </w:r>
            <w:r w:rsidRPr="00482328">
              <w:t>-0.26,0.46</w:t>
            </w:r>
            <w:r w:rsidR="008B186F">
              <w:t>]</w:t>
            </w:r>
          </w:p>
        </w:tc>
        <w:tc>
          <w:tcPr>
            <w:tcW w:w="253" w:type="pct"/>
          </w:tcPr>
          <w:p w14:paraId="137A6053" w14:textId="77777777" w:rsidR="00DC36DF" w:rsidRPr="00482328" w:rsidRDefault="00DC36DF" w:rsidP="005D4BF4">
            <w:pPr>
              <w:spacing w:line="240" w:lineRule="auto"/>
            </w:pPr>
            <w:r>
              <w:t>0.573</w:t>
            </w:r>
          </w:p>
        </w:tc>
        <w:tc>
          <w:tcPr>
            <w:tcW w:w="453" w:type="pct"/>
          </w:tcPr>
          <w:p w14:paraId="58CE1503" w14:textId="31A74775" w:rsidR="00DC36DF" w:rsidRPr="00482328" w:rsidRDefault="00DC36DF" w:rsidP="005D4BF4">
            <w:pPr>
              <w:spacing w:line="240" w:lineRule="auto"/>
            </w:pPr>
            <w:r w:rsidRPr="00482328">
              <w:t xml:space="preserve">0.04 </w:t>
            </w:r>
            <w:r w:rsidR="008B186F">
              <w:t>[</w:t>
            </w:r>
            <w:r w:rsidRPr="00482328">
              <w:t>-0.31,0.40</w:t>
            </w:r>
            <w:r w:rsidR="008B186F">
              <w:t>]</w:t>
            </w:r>
          </w:p>
        </w:tc>
        <w:tc>
          <w:tcPr>
            <w:tcW w:w="253" w:type="pct"/>
          </w:tcPr>
          <w:p w14:paraId="7508EB27" w14:textId="77777777" w:rsidR="00DC36DF" w:rsidRPr="00482328" w:rsidRDefault="00DC36DF" w:rsidP="005D4BF4">
            <w:pPr>
              <w:spacing w:line="240" w:lineRule="auto"/>
            </w:pPr>
            <w:r>
              <w:t>0.810</w:t>
            </w:r>
          </w:p>
        </w:tc>
        <w:tc>
          <w:tcPr>
            <w:tcW w:w="506" w:type="pct"/>
          </w:tcPr>
          <w:p w14:paraId="723239EA" w14:textId="7B0F307E" w:rsidR="00DC36DF" w:rsidRPr="00482328" w:rsidRDefault="00DC36DF" w:rsidP="005D4BF4">
            <w:pPr>
              <w:spacing w:line="240" w:lineRule="auto"/>
            </w:pPr>
            <w:r w:rsidRPr="00482328">
              <w:t xml:space="preserve">0.06 </w:t>
            </w:r>
            <w:r w:rsidR="008B186F">
              <w:t>[</w:t>
            </w:r>
            <w:r w:rsidRPr="00482328">
              <w:t>-0.31,0.42</w:t>
            </w:r>
            <w:r w:rsidR="008B186F">
              <w:t>]</w:t>
            </w:r>
          </w:p>
        </w:tc>
        <w:tc>
          <w:tcPr>
            <w:tcW w:w="257" w:type="pct"/>
          </w:tcPr>
          <w:p w14:paraId="0BE4C4DD" w14:textId="77777777" w:rsidR="00DC36DF" w:rsidRPr="00482328" w:rsidRDefault="00DC36DF" w:rsidP="005D4BF4">
            <w:pPr>
              <w:spacing w:line="240" w:lineRule="auto"/>
            </w:pPr>
            <w:r>
              <w:t>0.751</w:t>
            </w:r>
          </w:p>
        </w:tc>
        <w:tc>
          <w:tcPr>
            <w:tcW w:w="503" w:type="pct"/>
          </w:tcPr>
          <w:p w14:paraId="626119B1" w14:textId="7A2077F7" w:rsidR="00DC36DF" w:rsidRPr="00482328" w:rsidRDefault="00DC36DF" w:rsidP="005D4BF4">
            <w:pPr>
              <w:spacing w:line="240" w:lineRule="auto"/>
            </w:pPr>
            <w:r w:rsidRPr="00482328">
              <w:t xml:space="preserve">0.12 </w:t>
            </w:r>
            <w:r w:rsidR="008B186F">
              <w:t>[</w:t>
            </w:r>
            <w:r w:rsidRPr="00482328">
              <w:t>-0.28,0.51</w:t>
            </w:r>
            <w:r w:rsidR="008B186F">
              <w:t>]</w:t>
            </w:r>
          </w:p>
        </w:tc>
        <w:tc>
          <w:tcPr>
            <w:tcW w:w="252" w:type="pct"/>
          </w:tcPr>
          <w:p w14:paraId="4223791C" w14:textId="77777777" w:rsidR="00DC36DF" w:rsidRPr="00482328" w:rsidRDefault="00DC36DF" w:rsidP="005D4BF4">
            <w:pPr>
              <w:spacing w:line="240" w:lineRule="auto"/>
            </w:pPr>
            <w:r>
              <w:t>0.565</w:t>
            </w:r>
          </w:p>
        </w:tc>
        <w:tc>
          <w:tcPr>
            <w:tcW w:w="430" w:type="pct"/>
          </w:tcPr>
          <w:p w14:paraId="65EA10E5" w14:textId="197DC00F" w:rsidR="00DC36DF" w:rsidRPr="00482328" w:rsidRDefault="00DC36DF" w:rsidP="005D4BF4">
            <w:pPr>
              <w:spacing w:line="240" w:lineRule="auto"/>
            </w:pPr>
            <w:r w:rsidRPr="00482328">
              <w:t xml:space="preserve">0.16 </w:t>
            </w:r>
            <w:r w:rsidR="008B186F">
              <w:t>[</w:t>
            </w:r>
            <w:r w:rsidRPr="00482328">
              <w:t>-0.22,0.54</w:t>
            </w:r>
            <w:r w:rsidR="008B186F">
              <w:t>]</w:t>
            </w:r>
          </w:p>
        </w:tc>
        <w:tc>
          <w:tcPr>
            <w:tcW w:w="252" w:type="pct"/>
          </w:tcPr>
          <w:p w14:paraId="5F970658" w14:textId="77777777" w:rsidR="00DC36DF" w:rsidRPr="00482328" w:rsidRDefault="00DC36DF" w:rsidP="005D4BF4">
            <w:pPr>
              <w:spacing w:line="240" w:lineRule="auto"/>
            </w:pPr>
            <w:r>
              <w:t>0.406</w:t>
            </w:r>
          </w:p>
        </w:tc>
        <w:tc>
          <w:tcPr>
            <w:tcW w:w="487" w:type="pct"/>
          </w:tcPr>
          <w:p w14:paraId="3FDB400D" w14:textId="49377639" w:rsidR="00DC36DF" w:rsidRPr="00482328" w:rsidRDefault="00DC36DF" w:rsidP="005D4BF4">
            <w:pPr>
              <w:spacing w:line="240" w:lineRule="auto"/>
            </w:pPr>
            <w:r w:rsidRPr="00482328">
              <w:t xml:space="preserve">0.14 </w:t>
            </w:r>
            <w:r w:rsidR="008B186F">
              <w:t>[</w:t>
            </w:r>
            <w:r w:rsidRPr="00482328">
              <w:t>-0.22,0.50</w:t>
            </w:r>
            <w:r w:rsidR="008B186F">
              <w:t>]</w:t>
            </w:r>
          </w:p>
        </w:tc>
        <w:tc>
          <w:tcPr>
            <w:tcW w:w="241" w:type="pct"/>
          </w:tcPr>
          <w:p w14:paraId="593503A5" w14:textId="77777777" w:rsidR="00DC36DF" w:rsidRPr="00482328" w:rsidRDefault="00DC36DF" w:rsidP="005D4BF4">
            <w:pPr>
              <w:spacing w:line="240" w:lineRule="auto"/>
            </w:pPr>
            <w:r>
              <w:t>0.439</w:t>
            </w:r>
          </w:p>
        </w:tc>
      </w:tr>
      <w:tr w:rsidR="00DC36DF" w:rsidRPr="00482328" w14:paraId="4EC4C57A" w14:textId="77777777" w:rsidTr="00B478B7">
        <w:tc>
          <w:tcPr>
            <w:tcW w:w="657" w:type="pct"/>
          </w:tcPr>
          <w:p w14:paraId="777680F2" w14:textId="77777777" w:rsidR="00DC36DF" w:rsidRPr="00482328" w:rsidRDefault="00DC36DF" w:rsidP="005D4BF4">
            <w:pPr>
              <w:spacing w:line="240" w:lineRule="auto"/>
            </w:pPr>
            <w:r>
              <w:t>Secondary outcomes</w:t>
            </w:r>
          </w:p>
        </w:tc>
        <w:tc>
          <w:tcPr>
            <w:tcW w:w="455" w:type="pct"/>
          </w:tcPr>
          <w:p w14:paraId="183DB249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3" w:type="pct"/>
          </w:tcPr>
          <w:p w14:paraId="11ED636E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53" w:type="pct"/>
          </w:tcPr>
          <w:p w14:paraId="5B0C1C52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3" w:type="pct"/>
          </w:tcPr>
          <w:p w14:paraId="7AA759D1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506" w:type="pct"/>
          </w:tcPr>
          <w:p w14:paraId="012D9393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7" w:type="pct"/>
          </w:tcPr>
          <w:p w14:paraId="4C833090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503" w:type="pct"/>
          </w:tcPr>
          <w:p w14:paraId="5FEAED10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2" w:type="pct"/>
          </w:tcPr>
          <w:p w14:paraId="52956191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30" w:type="pct"/>
          </w:tcPr>
          <w:p w14:paraId="47CCE0F3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52" w:type="pct"/>
          </w:tcPr>
          <w:p w14:paraId="19DEABFD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87" w:type="pct"/>
          </w:tcPr>
          <w:p w14:paraId="0E78B6FF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241" w:type="pct"/>
          </w:tcPr>
          <w:p w14:paraId="4810FCF3" w14:textId="77777777" w:rsidR="00DC36DF" w:rsidRPr="00482328" w:rsidRDefault="00DC36DF" w:rsidP="005D4BF4">
            <w:pPr>
              <w:spacing w:line="240" w:lineRule="auto"/>
            </w:pPr>
          </w:p>
        </w:tc>
      </w:tr>
      <w:tr w:rsidR="00DC36DF" w:rsidRPr="00482328" w14:paraId="796D47A1" w14:textId="77777777" w:rsidTr="00B478B7">
        <w:tc>
          <w:tcPr>
            <w:tcW w:w="657" w:type="pct"/>
          </w:tcPr>
          <w:p w14:paraId="6DD8B2EF" w14:textId="77777777" w:rsidR="00DC36DF" w:rsidRPr="00482328" w:rsidRDefault="00DC36DF" w:rsidP="005D4BF4">
            <w:pPr>
              <w:spacing w:line="240" w:lineRule="auto"/>
            </w:pPr>
            <w:r w:rsidRPr="00482328">
              <w:t>Overweight/obese (BMI z-score &gt;2)</w:t>
            </w:r>
          </w:p>
        </w:tc>
        <w:tc>
          <w:tcPr>
            <w:tcW w:w="455" w:type="pct"/>
          </w:tcPr>
          <w:p w14:paraId="2D555DF5" w14:textId="37BF3111" w:rsidR="00DC36DF" w:rsidRPr="00482328" w:rsidRDefault="00DC36DF" w:rsidP="005D4BF4">
            <w:pPr>
              <w:spacing w:line="240" w:lineRule="auto"/>
            </w:pPr>
            <w:r w:rsidRPr="00482328">
              <w:t xml:space="preserve">1.28 </w:t>
            </w:r>
            <w:r w:rsidR="008B186F">
              <w:t>[</w:t>
            </w:r>
            <w:r w:rsidRPr="00482328">
              <w:t>0.75</w:t>
            </w:r>
            <w:r w:rsidR="008B186F">
              <w:t>,</w:t>
            </w:r>
            <w:r w:rsidRPr="00482328">
              <w:t>2.18</w:t>
            </w:r>
            <w:r w:rsidR="008B186F">
              <w:t>]</w:t>
            </w:r>
          </w:p>
        </w:tc>
        <w:tc>
          <w:tcPr>
            <w:tcW w:w="253" w:type="pct"/>
          </w:tcPr>
          <w:p w14:paraId="3F023F78" w14:textId="77777777" w:rsidR="00DC36DF" w:rsidRPr="00482328" w:rsidRDefault="00DC36DF" w:rsidP="005D4BF4">
            <w:pPr>
              <w:spacing w:line="240" w:lineRule="auto"/>
            </w:pPr>
            <w:r>
              <w:t>0.362</w:t>
            </w:r>
          </w:p>
        </w:tc>
        <w:tc>
          <w:tcPr>
            <w:tcW w:w="453" w:type="pct"/>
          </w:tcPr>
          <w:p w14:paraId="5449B2AA" w14:textId="27A8A2D0" w:rsidR="00DC36DF" w:rsidRPr="00482328" w:rsidRDefault="00DC36DF" w:rsidP="005D4BF4">
            <w:pPr>
              <w:spacing w:line="240" w:lineRule="auto"/>
            </w:pPr>
            <w:r w:rsidRPr="00482328">
              <w:t xml:space="preserve">1.23 </w:t>
            </w:r>
            <w:r w:rsidR="008B186F">
              <w:t>[</w:t>
            </w:r>
            <w:r w:rsidRPr="00482328">
              <w:t>0.75,2.04</w:t>
            </w:r>
            <w:r w:rsidR="008B186F">
              <w:t>]</w:t>
            </w:r>
          </w:p>
        </w:tc>
        <w:tc>
          <w:tcPr>
            <w:tcW w:w="253" w:type="pct"/>
          </w:tcPr>
          <w:p w14:paraId="2A57F5F5" w14:textId="77777777" w:rsidR="00DC36DF" w:rsidRPr="00482328" w:rsidRDefault="00DC36DF" w:rsidP="005D4BF4">
            <w:pPr>
              <w:spacing w:line="240" w:lineRule="auto"/>
            </w:pPr>
            <w:r>
              <w:t>0.412</w:t>
            </w:r>
          </w:p>
        </w:tc>
        <w:tc>
          <w:tcPr>
            <w:tcW w:w="506" w:type="pct"/>
          </w:tcPr>
          <w:p w14:paraId="0B837573" w14:textId="559045AA" w:rsidR="00DC36DF" w:rsidRPr="00482328" w:rsidRDefault="00DC36DF" w:rsidP="005D4BF4">
            <w:pPr>
              <w:spacing w:line="240" w:lineRule="auto"/>
            </w:pPr>
            <w:r w:rsidRPr="00482328">
              <w:t xml:space="preserve">1.21 </w:t>
            </w:r>
            <w:r w:rsidR="008B186F">
              <w:t>[</w:t>
            </w:r>
            <w:r w:rsidRPr="00482328">
              <w:t>0.69,2.09</w:t>
            </w:r>
            <w:r w:rsidR="008B186F">
              <w:t>]</w:t>
            </w:r>
          </w:p>
        </w:tc>
        <w:tc>
          <w:tcPr>
            <w:tcW w:w="257" w:type="pct"/>
          </w:tcPr>
          <w:p w14:paraId="4D3D6E28" w14:textId="77777777" w:rsidR="00DC36DF" w:rsidRPr="00482328" w:rsidRDefault="00DC36DF" w:rsidP="005D4BF4">
            <w:pPr>
              <w:spacing w:line="240" w:lineRule="auto"/>
            </w:pPr>
            <w:r>
              <w:t>0.506</w:t>
            </w:r>
          </w:p>
        </w:tc>
        <w:tc>
          <w:tcPr>
            <w:tcW w:w="503" w:type="pct"/>
          </w:tcPr>
          <w:p w14:paraId="48B7C2E8" w14:textId="5FAF108B" w:rsidR="00DC36DF" w:rsidRPr="00482328" w:rsidRDefault="00DC36DF" w:rsidP="005D4BF4">
            <w:pPr>
              <w:spacing w:line="240" w:lineRule="auto"/>
            </w:pPr>
            <w:r w:rsidRPr="00482328">
              <w:t xml:space="preserve">1.15 </w:t>
            </w:r>
            <w:r w:rsidR="008B186F">
              <w:t>[</w:t>
            </w:r>
            <w:r w:rsidRPr="00482328">
              <w:t>0.65,2.05</w:t>
            </w:r>
            <w:r w:rsidR="008B186F">
              <w:t>]</w:t>
            </w:r>
          </w:p>
        </w:tc>
        <w:tc>
          <w:tcPr>
            <w:tcW w:w="252" w:type="pct"/>
          </w:tcPr>
          <w:p w14:paraId="4CBD17F8" w14:textId="77777777" w:rsidR="00DC36DF" w:rsidRPr="00482328" w:rsidRDefault="00DC36DF" w:rsidP="005D4BF4">
            <w:pPr>
              <w:spacing w:line="240" w:lineRule="auto"/>
            </w:pPr>
            <w:r>
              <w:t>0.633</w:t>
            </w:r>
          </w:p>
        </w:tc>
        <w:tc>
          <w:tcPr>
            <w:tcW w:w="430" w:type="pct"/>
          </w:tcPr>
          <w:p w14:paraId="0D4D6F32" w14:textId="469C6C05" w:rsidR="00DC36DF" w:rsidRPr="00482328" w:rsidRDefault="00DC36DF" w:rsidP="005D4BF4">
            <w:pPr>
              <w:spacing w:line="240" w:lineRule="auto"/>
            </w:pPr>
            <w:r w:rsidRPr="00482328">
              <w:t xml:space="preserve">1.48 </w:t>
            </w:r>
            <w:r w:rsidR="008B186F">
              <w:t>[</w:t>
            </w:r>
            <w:r w:rsidRPr="00482328">
              <w:t>0.84</w:t>
            </w:r>
            <w:r w:rsidR="008B186F">
              <w:t>,</w:t>
            </w:r>
            <w:r w:rsidRPr="00482328">
              <w:t>2.60</w:t>
            </w:r>
            <w:r w:rsidR="008B186F">
              <w:t>]</w:t>
            </w:r>
          </w:p>
        </w:tc>
        <w:tc>
          <w:tcPr>
            <w:tcW w:w="252" w:type="pct"/>
          </w:tcPr>
          <w:p w14:paraId="6EAF8C6E" w14:textId="77777777" w:rsidR="00DC36DF" w:rsidRPr="00482328" w:rsidRDefault="00DC36DF" w:rsidP="005D4BF4">
            <w:pPr>
              <w:spacing w:line="240" w:lineRule="auto"/>
            </w:pPr>
            <w:r>
              <w:t>0.176</w:t>
            </w:r>
          </w:p>
        </w:tc>
        <w:tc>
          <w:tcPr>
            <w:tcW w:w="487" w:type="pct"/>
          </w:tcPr>
          <w:p w14:paraId="5FAB4BCC" w14:textId="3553CEEF" w:rsidR="00DC36DF" w:rsidRPr="00482328" w:rsidRDefault="00DC36DF" w:rsidP="005D4BF4">
            <w:pPr>
              <w:spacing w:line="240" w:lineRule="auto"/>
            </w:pPr>
            <w:r w:rsidRPr="00482328">
              <w:t xml:space="preserve">1.39 </w:t>
            </w:r>
            <w:r w:rsidR="008B186F">
              <w:t>[</w:t>
            </w:r>
            <w:r w:rsidRPr="00482328">
              <w:t>0.80,2.40</w:t>
            </w:r>
            <w:r w:rsidR="008B186F">
              <w:t>]</w:t>
            </w:r>
          </w:p>
        </w:tc>
        <w:tc>
          <w:tcPr>
            <w:tcW w:w="241" w:type="pct"/>
          </w:tcPr>
          <w:p w14:paraId="4987CA6B" w14:textId="77777777" w:rsidR="00DC36DF" w:rsidRPr="00482328" w:rsidRDefault="00DC36DF" w:rsidP="005D4BF4">
            <w:pPr>
              <w:spacing w:line="240" w:lineRule="auto"/>
            </w:pPr>
            <w:r>
              <w:t>0.237</w:t>
            </w:r>
          </w:p>
        </w:tc>
      </w:tr>
      <w:tr w:rsidR="00DC36DF" w:rsidRPr="00482328" w14:paraId="301358B7" w14:textId="77777777" w:rsidTr="00B478B7">
        <w:tc>
          <w:tcPr>
            <w:tcW w:w="657" w:type="pct"/>
          </w:tcPr>
          <w:p w14:paraId="7061E6BE" w14:textId="77777777" w:rsidR="00DC36DF" w:rsidRPr="00482328" w:rsidRDefault="00DC36DF" w:rsidP="005D4BF4">
            <w:pPr>
              <w:spacing w:line="240" w:lineRule="auto"/>
            </w:pPr>
            <w:r w:rsidRPr="00482328">
              <w:t>Obese (BMI z-score &gt;3)</w:t>
            </w:r>
          </w:p>
        </w:tc>
        <w:tc>
          <w:tcPr>
            <w:tcW w:w="455" w:type="pct"/>
          </w:tcPr>
          <w:p w14:paraId="76DDFF94" w14:textId="2570E5FF" w:rsidR="00DC36DF" w:rsidRPr="00482328" w:rsidRDefault="00DC36DF" w:rsidP="005D4BF4">
            <w:pPr>
              <w:spacing w:line="240" w:lineRule="auto"/>
            </w:pPr>
            <w:r w:rsidRPr="00482328">
              <w:t xml:space="preserve">1.18 </w:t>
            </w:r>
            <w:r w:rsidR="008B186F">
              <w:t>[</w:t>
            </w:r>
            <w:r w:rsidRPr="00482328">
              <w:t>0.55,2.54</w:t>
            </w:r>
            <w:r w:rsidR="008B186F">
              <w:t>]</w:t>
            </w:r>
          </w:p>
        </w:tc>
        <w:tc>
          <w:tcPr>
            <w:tcW w:w="253" w:type="pct"/>
          </w:tcPr>
          <w:p w14:paraId="3DA2DB02" w14:textId="77777777" w:rsidR="00DC36DF" w:rsidRPr="00482328" w:rsidRDefault="00DC36DF" w:rsidP="005D4BF4">
            <w:pPr>
              <w:spacing w:line="240" w:lineRule="auto"/>
            </w:pPr>
            <w:r>
              <w:t>0.667</w:t>
            </w:r>
          </w:p>
        </w:tc>
        <w:tc>
          <w:tcPr>
            <w:tcW w:w="453" w:type="pct"/>
          </w:tcPr>
          <w:p w14:paraId="2BB8BA83" w14:textId="0988B9D7" w:rsidR="00DC36DF" w:rsidRPr="00482328" w:rsidRDefault="00DC36DF" w:rsidP="005D4BF4">
            <w:pPr>
              <w:spacing w:line="240" w:lineRule="auto"/>
            </w:pPr>
            <w:r w:rsidRPr="00482328">
              <w:t xml:space="preserve">1.04 </w:t>
            </w:r>
            <w:r w:rsidR="008B186F">
              <w:t>[</w:t>
            </w:r>
            <w:r w:rsidRPr="00482328">
              <w:t>0.51,2.15</w:t>
            </w:r>
            <w:r w:rsidR="008B186F">
              <w:t>]</w:t>
            </w:r>
          </w:p>
        </w:tc>
        <w:tc>
          <w:tcPr>
            <w:tcW w:w="253" w:type="pct"/>
          </w:tcPr>
          <w:p w14:paraId="68D804CF" w14:textId="77777777" w:rsidR="00DC36DF" w:rsidRPr="00482328" w:rsidRDefault="00DC36DF" w:rsidP="005D4BF4">
            <w:pPr>
              <w:spacing w:line="240" w:lineRule="auto"/>
            </w:pPr>
            <w:r>
              <w:t>0.910</w:t>
            </w:r>
          </w:p>
        </w:tc>
        <w:tc>
          <w:tcPr>
            <w:tcW w:w="506" w:type="pct"/>
          </w:tcPr>
          <w:p w14:paraId="423D7581" w14:textId="68615032" w:rsidR="00DC36DF" w:rsidRPr="00482328" w:rsidRDefault="00DC36DF" w:rsidP="005D4BF4">
            <w:pPr>
              <w:spacing w:line="240" w:lineRule="auto"/>
            </w:pPr>
            <w:r w:rsidRPr="00482328">
              <w:t xml:space="preserve">1.04 </w:t>
            </w:r>
            <w:r w:rsidR="008B186F">
              <w:t>[</w:t>
            </w:r>
            <w:r w:rsidRPr="00482328">
              <w:t>0.48,2.24</w:t>
            </w:r>
            <w:r w:rsidR="008B186F">
              <w:t>]</w:t>
            </w:r>
          </w:p>
        </w:tc>
        <w:tc>
          <w:tcPr>
            <w:tcW w:w="257" w:type="pct"/>
          </w:tcPr>
          <w:p w14:paraId="4AD1BCD0" w14:textId="77777777" w:rsidR="00DC36DF" w:rsidRPr="00482328" w:rsidRDefault="00DC36DF" w:rsidP="005D4BF4">
            <w:pPr>
              <w:spacing w:line="240" w:lineRule="auto"/>
            </w:pPr>
            <w:r>
              <w:t>0.919</w:t>
            </w:r>
          </w:p>
        </w:tc>
        <w:tc>
          <w:tcPr>
            <w:tcW w:w="503" w:type="pct"/>
          </w:tcPr>
          <w:p w14:paraId="6B45676E" w14:textId="0C62F044" w:rsidR="00DC36DF" w:rsidRPr="00482328" w:rsidRDefault="00DC36DF" w:rsidP="005D4BF4">
            <w:pPr>
              <w:spacing w:line="240" w:lineRule="auto"/>
            </w:pPr>
            <w:r w:rsidRPr="00482328">
              <w:t xml:space="preserve">1.00 </w:t>
            </w:r>
            <w:r w:rsidR="008B186F">
              <w:t>[</w:t>
            </w:r>
            <w:r w:rsidRPr="00482328">
              <w:t>0.44,2.27</w:t>
            </w:r>
            <w:r w:rsidR="008B186F">
              <w:t>]</w:t>
            </w:r>
          </w:p>
        </w:tc>
        <w:tc>
          <w:tcPr>
            <w:tcW w:w="252" w:type="pct"/>
          </w:tcPr>
          <w:p w14:paraId="609DC811" w14:textId="77777777" w:rsidR="00DC36DF" w:rsidRPr="00482328" w:rsidRDefault="00DC36DF" w:rsidP="005D4BF4">
            <w:pPr>
              <w:spacing w:line="240" w:lineRule="auto"/>
            </w:pPr>
            <w:r>
              <w:t>0.999</w:t>
            </w:r>
          </w:p>
        </w:tc>
        <w:tc>
          <w:tcPr>
            <w:tcW w:w="430" w:type="pct"/>
          </w:tcPr>
          <w:p w14:paraId="20111D9A" w14:textId="51540BD0" w:rsidR="00DC36DF" w:rsidRPr="00482328" w:rsidRDefault="00DC36DF" w:rsidP="005D4BF4">
            <w:pPr>
              <w:spacing w:line="240" w:lineRule="auto"/>
            </w:pPr>
            <w:r w:rsidRPr="00482328">
              <w:t xml:space="preserve">1.42 </w:t>
            </w:r>
            <w:r w:rsidR="008B186F">
              <w:t>[</w:t>
            </w:r>
            <w:r w:rsidRPr="00482328">
              <w:t>0.63,3.20</w:t>
            </w:r>
            <w:r w:rsidR="008B186F">
              <w:t>]</w:t>
            </w:r>
          </w:p>
        </w:tc>
        <w:tc>
          <w:tcPr>
            <w:tcW w:w="252" w:type="pct"/>
          </w:tcPr>
          <w:p w14:paraId="4BA9663A" w14:textId="77777777" w:rsidR="00DC36DF" w:rsidRPr="00482328" w:rsidRDefault="00DC36DF" w:rsidP="005D4BF4">
            <w:pPr>
              <w:spacing w:line="240" w:lineRule="auto"/>
            </w:pPr>
            <w:r>
              <w:t>0.391</w:t>
            </w:r>
          </w:p>
        </w:tc>
        <w:tc>
          <w:tcPr>
            <w:tcW w:w="487" w:type="pct"/>
          </w:tcPr>
          <w:p w14:paraId="3CC38B46" w14:textId="43BBD3C2" w:rsidR="00DC36DF" w:rsidRPr="00482328" w:rsidRDefault="00DC36DF" w:rsidP="005D4BF4">
            <w:pPr>
              <w:spacing w:line="240" w:lineRule="auto"/>
            </w:pPr>
            <w:r w:rsidRPr="00482328">
              <w:t xml:space="preserve">1.33 </w:t>
            </w:r>
            <w:r w:rsidR="008B186F">
              <w:t>[</w:t>
            </w:r>
            <w:r w:rsidRPr="00482328">
              <w:t>0.61,2.91</w:t>
            </w:r>
            <w:r w:rsidR="008B186F">
              <w:t>]</w:t>
            </w:r>
          </w:p>
        </w:tc>
        <w:tc>
          <w:tcPr>
            <w:tcW w:w="241" w:type="pct"/>
          </w:tcPr>
          <w:p w14:paraId="34C2CBDB" w14:textId="77777777" w:rsidR="00DC36DF" w:rsidRPr="00482328" w:rsidRDefault="00DC36DF" w:rsidP="005D4BF4">
            <w:pPr>
              <w:spacing w:line="240" w:lineRule="auto"/>
            </w:pPr>
            <w:r>
              <w:t>0.468</w:t>
            </w:r>
          </w:p>
        </w:tc>
      </w:tr>
      <w:tr w:rsidR="00DC36DF" w:rsidRPr="00482328" w14:paraId="590BA096" w14:textId="77777777" w:rsidTr="00B478B7">
        <w:tc>
          <w:tcPr>
            <w:tcW w:w="657" w:type="pct"/>
          </w:tcPr>
          <w:p w14:paraId="713F3B3F" w14:textId="77777777" w:rsidR="00DC36DF" w:rsidRPr="00482328" w:rsidRDefault="00DC36DF" w:rsidP="005D4BF4">
            <w:pPr>
              <w:spacing w:line="240" w:lineRule="auto"/>
            </w:pPr>
            <w:r w:rsidRPr="00482328">
              <w:t>BMI (kg/m</w:t>
            </w:r>
            <w:r w:rsidRPr="00482328">
              <w:rPr>
                <w:vertAlign w:val="superscript"/>
              </w:rPr>
              <w:t>2</w:t>
            </w:r>
            <w:r w:rsidRPr="00482328">
              <w:t>)</w:t>
            </w:r>
          </w:p>
        </w:tc>
        <w:tc>
          <w:tcPr>
            <w:tcW w:w="455" w:type="pct"/>
          </w:tcPr>
          <w:p w14:paraId="21D0C6C4" w14:textId="75B2927E" w:rsidR="00DC36DF" w:rsidRPr="00482328" w:rsidRDefault="00DC36DF" w:rsidP="005D4BF4">
            <w:pPr>
              <w:spacing w:line="240" w:lineRule="auto"/>
            </w:pPr>
            <w:r w:rsidRPr="00482328">
              <w:t xml:space="preserve">0.25 </w:t>
            </w:r>
            <w:r w:rsidR="001E1E01">
              <w:t>[</w:t>
            </w:r>
            <w:r w:rsidRPr="00482328">
              <w:t>-0.36,0.87</w:t>
            </w:r>
            <w:r w:rsidR="001E1E01">
              <w:t>]</w:t>
            </w:r>
          </w:p>
        </w:tc>
        <w:tc>
          <w:tcPr>
            <w:tcW w:w="253" w:type="pct"/>
          </w:tcPr>
          <w:p w14:paraId="61660FD0" w14:textId="77777777" w:rsidR="00DC36DF" w:rsidRPr="00482328" w:rsidRDefault="00DC36DF" w:rsidP="005D4BF4">
            <w:pPr>
              <w:spacing w:line="240" w:lineRule="auto"/>
            </w:pPr>
            <w:r>
              <w:t>0.417</w:t>
            </w:r>
          </w:p>
        </w:tc>
        <w:tc>
          <w:tcPr>
            <w:tcW w:w="453" w:type="pct"/>
          </w:tcPr>
          <w:p w14:paraId="23798AC3" w14:textId="73C3E905" w:rsidR="00DC36DF" w:rsidRPr="00482328" w:rsidRDefault="00DC36DF" w:rsidP="005D4BF4">
            <w:pPr>
              <w:spacing w:line="240" w:lineRule="auto"/>
            </w:pPr>
            <w:r w:rsidRPr="00482328">
              <w:t xml:space="preserve">0.11 </w:t>
            </w:r>
            <w:r w:rsidR="001E1E01">
              <w:t>[</w:t>
            </w:r>
            <w:r w:rsidRPr="00482328">
              <w:t>-0.50,0.71</w:t>
            </w:r>
            <w:r w:rsidR="00BF66A2">
              <w:t>]</w:t>
            </w:r>
          </w:p>
        </w:tc>
        <w:tc>
          <w:tcPr>
            <w:tcW w:w="253" w:type="pct"/>
          </w:tcPr>
          <w:p w14:paraId="08CD1969" w14:textId="77777777" w:rsidR="00DC36DF" w:rsidRPr="00482328" w:rsidRDefault="00DC36DF" w:rsidP="005D4BF4">
            <w:pPr>
              <w:spacing w:line="240" w:lineRule="auto"/>
            </w:pPr>
            <w:r>
              <w:t>0.724</w:t>
            </w:r>
          </w:p>
        </w:tc>
        <w:tc>
          <w:tcPr>
            <w:tcW w:w="506" w:type="pct"/>
          </w:tcPr>
          <w:p w14:paraId="3F5477F5" w14:textId="6BA018A0" w:rsidR="00DC36DF" w:rsidRPr="00482328" w:rsidRDefault="00DC36DF" w:rsidP="005D4BF4">
            <w:pPr>
              <w:spacing w:line="240" w:lineRule="auto"/>
            </w:pPr>
            <w:r w:rsidRPr="00482328">
              <w:t xml:space="preserve">0.17 </w:t>
            </w:r>
            <w:r w:rsidR="00BF66A2">
              <w:t>[</w:t>
            </w:r>
            <w:r w:rsidRPr="00482328">
              <w:t>-0.45,0.80</w:t>
            </w:r>
            <w:r w:rsidR="00BF66A2">
              <w:t>]</w:t>
            </w:r>
          </w:p>
        </w:tc>
        <w:tc>
          <w:tcPr>
            <w:tcW w:w="257" w:type="pct"/>
          </w:tcPr>
          <w:p w14:paraId="268ACF4B" w14:textId="77777777" w:rsidR="00DC36DF" w:rsidRPr="00482328" w:rsidRDefault="00DC36DF" w:rsidP="005D4BF4">
            <w:pPr>
              <w:spacing w:line="240" w:lineRule="auto"/>
            </w:pPr>
            <w:r>
              <w:t>0.583</w:t>
            </w:r>
          </w:p>
        </w:tc>
        <w:tc>
          <w:tcPr>
            <w:tcW w:w="503" w:type="pct"/>
          </w:tcPr>
          <w:p w14:paraId="363F2931" w14:textId="5C224195" w:rsidR="00DC36DF" w:rsidRPr="00482328" w:rsidRDefault="00DC36DF" w:rsidP="005D4BF4">
            <w:pPr>
              <w:spacing w:line="240" w:lineRule="auto"/>
            </w:pPr>
            <w:r w:rsidRPr="00482328">
              <w:t xml:space="preserve">0.25 </w:t>
            </w:r>
            <w:r w:rsidR="00BF66A2">
              <w:t>[</w:t>
            </w:r>
            <w:r w:rsidRPr="00482328">
              <w:t>-0.43,0.93</w:t>
            </w:r>
            <w:r w:rsidR="00BF66A2">
              <w:t>]</w:t>
            </w:r>
          </w:p>
        </w:tc>
        <w:tc>
          <w:tcPr>
            <w:tcW w:w="252" w:type="pct"/>
          </w:tcPr>
          <w:p w14:paraId="301C1870" w14:textId="77777777" w:rsidR="00DC36DF" w:rsidRPr="00482328" w:rsidRDefault="00DC36DF" w:rsidP="005D4BF4">
            <w:pPr>
              <w:spacing w:line="240" w:lineRule="auto"/>
            </w:pPr>
            <w:r>
              <w:t>0.466</w:t>
            </w:r>
          </w:p>
        </w:tc>
        <w:tc>
          <w:tcPr>
            <w:tcW w:w="430" w:type="pct"/>
          </w:tcPr>
          <w:p w14:paraId="40E26025" w14:textId="0F19AD6D" w:rsidR="00DC36DF" w:rsidRPr="00482328" w:rsidRDefault="00DC36DF" w:rsidP="005D4BF4">
            <w:pPr>
              <w:spacing w:line="240" w:lineRule="auto"/>
            </w:pPr>
            <w:r w:rsidRPr="00482328">
              <w:t xml:space="preserve">0.34 </w:t>
            </w:r>
            <w:r w:rsidR="00B63EC2">
              <w:t>[</w:t>
            </w:r>
            <w:r w:rsidRPr="00482328">
              <w:t>-0.30,0.99</w:t>
            </w:r>
            <w:r w:rsidR="00BF66A2">
              <w:t>]</w:t>
            </w:r>
          </w:p>
        </w:tc>
        <w:tc>
          <w:tcPr>
            <w:tcW w:w="252" w:type="pct"/>
          </w:tcPr>
          <w:p w14:paraId="478F5504" w14:textId="77777777" w:rsidR="00DC36DF" w:rsidRPr="00482328" w:rsidRDefault="00DC36DF" w:rsidP="005D4BF4">
            <w:pPr>
              <w:spacing w:line="240" w:lineRule="auto"/>
            </w:pPr>
            <w:r>
              <w:t>0.298</w:t>
            </w:r>
          </w:p>
        </w:tc>
        <w:tc>
          <w:tcPr>
            <w:tcW w:w="487" w:type="pct"/>
          </w:tcPr>
          <w:p w14:paraId="60BD51AB" w14:textId="204FB93A" w:rsidR="00DC36DF" w:rsidRPr="00482328" w:rsidRDefault="00DC36DF" w:rsidP="005D4BF4">
            <w:pPr>
              <w:spacing w:line="240" w:lineRule="auto"/>
            </w:pPr>
            <w:r w:rsidRPr="00482328">
              <w:t xml:space="preserve">0.32 </w:t>
            </w:r>
            <w:r w:rsidR="00BF66A2">
              <w:t>[</w:t>
            </w:r>
            <w:r w:rsidRPr="00482328">
              <w:t>-0.30,0.94</w:t>
            </w:r>
            <w:r w:rsidR="00BF66A2">
              <w:t>]</w:t>
            </w:r>
          </w:p>
        </w:tc>
        <w:tc>
          <w:tcPr>
            <w:tcW w:w="241" w:type="pct"/>
          </w:tcPr>
          <w:p w14:paraId="59F2F771" w14:textId="77777777" w:rsidR="00DC36DF" w:rsidRPr="00482328" w:rsidRDefault="00DC36DF" w:rsidP="005D4BF4">
            <w:pPr>
              <w:spacing w:line="240" w:lineRule="auto"/>
            </w:pPr>
            <w:r>
              <w:t>0.311</w:t>
            </w:r>
          </w:p>
        </w:tc>
      </w:tr>
      <w:tr w:rsidR="00DC36DF" w:rsidRPr="00482328" w14:paraId="24859BE8" w14:textId="77777777" w:rsidTr="00B478B7">
        <w:tc>
          <w:tcPr>
            <w:tcW w:w="657" w:type="pct"/>
          </w:tcPr>
          <w:p w14:paraId="2E1C81F8" w14:textId="77777777" w:rsidR="00DC36DF" w:rsidRPr="00482328" w:rsidRDefault="00DC36DF" w:rsidP="005D4BF4">
            <w:pPr>
              <w:spacing w:line="240" w:lineRule="auto"/>
            </w:pPr>
            <w:r w:rsidRPr="00482328">
              <w:t>Height (cm)</w:t>
            </w:r>
          </w:p>
        </w:tc>
        <w:tc>
          <w:tcPr>
            <w:tcW w:w="455" w:type="pct"/>
          </w:tcPr>
          <w:p w14:paraId="16B2DB04" w14:textId="36FEC104" w:rsidR="00DC36DF" w:rsidRPr="00482328" w:rsidRDefault="00DC36DF" w:rsidP="005D4BF4">
            <w:pPr>
              <w:spacing w:line="240" w:lineRule="auto"/>
            </w:pPr>
            <w:r w:rsidRPr="00482328">
              <w:t xml:space="preserve">1.79 </w:t>
            </w:r>
            <w:r w:rsidR="00BF66A2">
              <w:t>[</w:t>
            </w:r>
            <w:r w:rsidRPr="00482328">
              <w:t>0.54,3.05</w:t>
            </w:r>
            <w:r w:rsidR="00BF66A2">
              <w:t>]</w:t>
            </w:r>
          </w:p>
        </w:tc>
        <w:tc>
          <w:tcPr>
            <w:tcW w:w="253" w:type="pct"/>
          </w:tcPr>
          <w:p w14:paraId="6688ECB6" w14:textId="77777777" w:rsidR="00DC36DF" w:rsidRPr="00482328" w:rsidRDefault="00DC36DF" w:rsidP="005D4BF4">
            <w:pPr>
              <w:spacing w:line="240" w:lineRule="auto"/>
            </w:pPr>
            <w:r>
              <w:t>0.005</w:t>
            </w:r>
          </w:p>
        </w:tc>
        <w:tc>
          <w:tcPr>
            <w:tcW w:w="453" w:type="pct"/>
          </w:tcPr>
          <w:p w14:paraId="2DEDEE2A" w14:textId="114167B8" w:rsidR="00DC36DF" w:rsidRPr="00482328" w:rsidRDefault="00DC36DF" w:rsidP="005D4BF4">
            <w:pPr>
              <w:spacing w:line="240" w:lineRule="auto"/>
            </w:pPr>
            <w:r w:rsidRPr="00482328">
              <w:t xml:space="preserve">1.45 </w:t>
            </w:r>
            <w:r w:rsidR="00BF66A2">
              <w:t>[</w:t>
            </w:r>
            <w:r w:rsidRPr="00482328">
              <w:t>0.20,2.69</w:t>
            </w:r>
            <w:r w:rsidR="00BF66A2">
              <w:t>]</w:t>
            </w:r>
          </w:p>
        </w:tc>
        <w:tc>
          <w:tcPr>
            <w:tcW w:w="253" w:type="pct"/>
          </w:tcPr>
          <w:p w14:paraId="1BD69841" w14:textId="77777777" w:rsidR="00DC36DF" w:rsidRPr="00482328" w:rsidRDefault="00DC36DF" w:rsidP="005D4BF4">
            <w:pPr>
              <w:spacing w:line="240" w:lineRule="auto"/>
            </w:pPr>
            <w:r>
              <w:t>0.023</w:t>
            </w:r>
          </w:p>
        </w:tc>
        <w:tc>
          <w:tcPr>
            <w:tcW w:w="506" w:type="pct"/>
          </w:tcPr>
          <w:p w14:paraId="129BA4AC" w14:textId="3B214810" w:rsidR="00DC36DF" w:rsidRPr="00482328" w:rsidRDefault="00DC36DF" w:rsidP="005D4BF4">
            <w:pPr>
              <w:spacing w:line="240" w:lineRule="auto"/>
            </w:pPr>
            <w:r w:rsidRPr="00482328">
              <w:t xml:space="preserve">1.76 </w:t>
            </w:r>
            <w:r w:rsidR="00BF66A2">
              <w:t>[</w:t>
            </w:r>
            <w:r w:rsidRPr="00482328">
              <w:t>0.49,3.04</w:t>
            </w:r>
            <w:r w:rsidR="00BF66A2">
              <w:t>]</w:t>
            </w:r>
          </w:p>
        </w:tc>
        <w:tc>
          <w:tcPr>
            <w:tcW w:w="257" w:type="pct"/>
          </w:tcPr>
          <w:p w14:paraId="780910A8" w14:textId="77777777" w:rsidR="00DC36DF" w:rsidRPr="00482328" w:rsidRDefault="00DC36DF" w:rsidP="005D4BF4">
            <w:pPr>
              <w:spacing w:line="240" w:lineRule="auto"/>
            </w:pPr>
            <w:r>
              <w:t>0.007</w:t>
            </w:r>
          </w:p>
        </w:tc>
        <w:tc>
          <w:tcPr>
            <w:tcW w:w="503" w:type="pct"/>
          </w:tcPr>
          <w:p w14:paraId="0ED0E363" w14:textId="722F63EC" w:rsidR="00DC36DF" w:rsidRPr="00482328" w:rsidRDefault="00DC36DF" w:rsidP="005D4BF4">
            <w:pPr>
              <w:spacing w:line="240" w:lineRule="auto"/>
            </w:pPr>
            <w:r w:rsidRPr="00482328">
              <w:t xml:space="preserve">1.60 </w:t>
            </w:r>
            <w:r w:rsidR="00BF66A2">
              <w:t>[</w:t>
            </w:r>
            <w:r w:rsidRPr="00482328">
              <w:t>0.24,2.96</w:t>
            </w:r>
            <w:r w:rsidR="00BF66A2">
              <w:t>]</w:t>
            </w:r>
          </w:p>
        </w:tc>
        <w:tc>
          <w:tcPr>
            <w:tcW w:w="252" w:type="pct"/>
          </w:tcPr>
          <w:p w14:paraId="7EB0053C" w14:textId="77777777" w:rsidR="00DC36DF" w:rsidRPr="00482328" w:rsidRDefault="00DC36DF" w:rsidP="005D4BF4">
            <w:pPr>
              <w:spacing w:line="240" w:lineRule="auto"/>
            </w:pPr>
            <w:r>
              <w:t>0.022</w:t>
            </w:r>
          </w:p>
        </w:tc>
        <w:tc>
          <w:tcPr>
            <w:tcW w:w="430" w:type="pct"/>
          </w:tcPr>
          <w:p w14:paraId="41C5B872" w14:textId="1EF7B1F5" w:rsidR="00DC36DF" w:rsidRPr="00482328" w:rsidRDefault="00DC36DF" w:rsidP="005D4BF4">
            <w:pPr>
              <w:spacing w:line="240" w:lineRule="auto"/>
            </w:pPr>
            <w:r w:rsidRPr="00482328">
              <w:t xml:space="preserve">1.80 </w:t>
            </w:r>
            <w:r w:rsidR="00BF66A2">
              <w:t>[</w:t>
            </w:r>
            <w:r w:rsidRPr="00482328">
              <w:t>0.50,3.10</w:t>
            </w:r>
            <w:r w:rsidR="00BF66A2">
              <w:t>]</w:t>
            </w:r>
          </w:p>
        </w:tc>
        <w:tc>
          <w:tcPr>
            <w:tcW w:w="252" w:type="pct"/>
          </w:tcPr>
          <w:p w14:paraId="5941CBBF" w14:textId="77777777" w:rsidR="00DC36DF" w:rsidRPr="00482328" w:rsidRDefault="00DC36DF" w:rsidP="005D4BF4">
            <w:pPr>
              <w:spacing w:line="240" w:lineRule="auto"/>
            </w:pPr>
            <w:r>
              <w:t>0.007</w:t>
            </w:r>
          </w:p>
        </w:tc>
        <w:tc>
          <w:tcPr>
            <w:tcW w:w="487" w:type="pct"/>
          </w:tcPr>
          <w:p w14:paraId="4C325286" w14:textId="48E2A59C" w:rsidR="00DC36DF" w:rsidRPr="00482328" w:rsidRDefault="00DC36DF" w:rsidP="005D4BF4">
            <w:pPr>
              <w:spacing w:line="240" w:lineRule="auto"/>
            </w:pPr>
            <w:r w:rsidRPr="00482328">
              <w:t xml:space="preserve">1.85 </w:t>
            </w:r>
            <w:r w:rsidR="00BF66A2">
              <w:t>[</w:t>
            </w:r>
            <w:r w:rsidRPr="00482328">
              <w:t>0.60,3.11</w:t>
            </w:r>
            <w:r w:rsidR="00BF66A2">
              <w:t>]</w:t>
            </w:r>
          </w:p>
        </w:tc>
        <w:tc>
          <w:tcPr>
            <w:tcW w:w="241" w:type="pct"/>
          </w:tcPr>
          <w:p w14:paraId="4194CD59" w14:textId="77777777" w:rsidR="00DC36DF" w:rsidRDefault="00DC36DF" w:rsidP="005D4BF4">
            <w:pPr>
              <w:spacing w:line="240" w:lineRule="auto"/>
            </w:pPr>
            <w:r>
              <w:t>0.004</w:t>
            </w:r>
          </w:p>
          <w:p w14:paraId="0496B40A" w14:textId="77777777" w:rsidR="00DC36DF" w:rsidRPr="009018C7" w:rsidRDefault="00DC36DF" w:rsidP="005D4BF4">
            <w:pPr>
              <w:spacing w:line="240" w:lineRule="auto"/>
            </w:pPr>
          </w:p>
        </w:tc>
      </w:tr>
      <w:tr w:rsidR="00DC36DF" w:rsidRPr="00482328" w14:paraId="71A5D87A" w14:textId="77777777" w:rsidTr="00B478B7">
        <w:tc>
          <w:tcPr>
            <w:tcW w:w="657" w:type="pct"/>
          </w:tcPr>
          <w:p w14:paraId="34BAD691" w14:textId="77777777" w:rsidR="00DC36DF" w:rsidRPr="00482328" w:rsidRDefault="00DC36DF" w:rsidP="005D4BF4">
            <w:pPr>
              <w:spacing w:line="240" w:lineRule="auto"/>
            </w:pPr>
            <w:r w:rsidRPr="00482328">
              <w:t>Height z-score</w:t>
            </w:r>
          </w:p>
        </w:tc>
        <w:tc>
          <w:tcPr>
            <w:tcW w:w="455" w:type="pct"/>
          </w:tcPr>
          <w:p w14:paraId="7EC656DB" w14:textId="1DDBAB75" w:rsidR="00DC36DF" w:rsidRPr="00482328" w:rsidRDefault="00DC36DF" w:rsidP="005D4BF4">
            <w:pPr>
              <w:spacing w:line="240" w:lineRule="auto"/>
            </w:pPr>
            <w:r w:rsidRPr="00482328">
              <w:t xml:space="preserve">0.34 </w:t>
            </w:r>
            <w:r w:rsidR="00BF66A2">
              <w:t>[</w:t>
            </w:r>
            <w:r w:rsidRPr="00482328">
              <w:t>0.10,0.58</w:t>
            </w:r>
            <w:r w:rsidR="00BF66A2">
              <w:t>]</w:t>
            </w:r>
          </w:p>
        </w:tc>
        <w:tc>
          <w:tcPr>
            <w:tcW w:w="253" w:type="pct"/>
          </w:tcPr>
          <w:p w14:paraId="19FF1C20" w14:textId="77777777" w:rsidR="00DC36DF" w:rsidRPr="00482328" w:rsidRDefault="00DC36DF" w:rsidP="005D4BF4">
            <w:pPr>
              <w:spacing w:line="240" w:lineRule="auto"/>
            </w:pPr>
            <w:r>
              <w:t>0.006</w:t>
            </w:r>
          </w:p>
        </w:tc>
        <w:tc>
          <w:tcPr>
            <w:tcW w:w="453" w:type="pct"/>
          </w:tcPr>
          <w:p w14:paraId="6AE6C82C" w14:textId="3F6BBA96" w:rsidR="00DC36DF" w:rsidRPr="00482328" w:rsidRDefault="00DC36DF" w:rsidP="005D4BF4">
            <w:pPr>
              <w:spacing w:line="240" w:lineRule="auto"/>
            </w:pPr>
            <w:r w:rsidRPr="00482328">
              <w:t xml:space="preserve">0.27 </w:t>
            </w:r>
            <w:r w:rsidR="00BF66A2">
              <w:t>[</w:t>
            </w:r>
            <w:r w:rsidRPr="00482328">
              <w:t>0.03,0.51</w:t>
            </w:r>
            <w:r w:rsidR="00BF66A2">
              <w:t>]</w:t>
            </w:r>
          </w:p>
        </w:tc>
        <w:tc>
          <w:tcPr>
            <w:tcW w:w="253" w:type="pct"/>
          </w:tcPr>
          <w:p w14:paraId="329A23F1" w14:textId="77777777" w:rsidR="00DC36DF" w:rsidRPr="00482328" w:rsidRDefault="00DC36DF" w:rsidP="005D4BF4">
            <w:pPr>
              <w:spacing w:line="240" w:lineRule="auto"/>
            </w:pPr>
            <w:r>
              <w:t>0.025</w:t>
            </w:r>
          </w:p>
        </w:tc>
        <w:tc>
          <w:tcPr>
            <w:tcW w:w="506" w:type="pct"/>
          </w:tcPr>
          <w:p w14:paraId="5E619403" w14:textId="1EA0DFAF" w:rsidR="00DC36DF" w:rsidRPr="00482328" w:rsidRDefault="00DC36DF" w:rsidP="005D4BF4">
            <w:pPr>
              <w:spacing w:line="240" w:lineRule="auto"/>
            </w:pPr>
            <w:r w:rsidRPr="00482328">
              <w:t xml:space="preserve">0.34 </w:t>
            </w:r>
            <w:r w:rsidR="00BF66A2">
              <w:t>[</w:t>
            </w:r>
            <w:r w:rsidRPr="00482328">
              <w:t>0.09,0.58</w:t>
            </w:r>
            <w:r w:rsidR="00BF66A2">
              <w:t>]</w:t>
            </w:r>
          </w:p>
        </w:tc>
        <w:tc>
          <w:tcPr>
            <w:tcW w:w="257" w:type="pct"/>
          </w:tcPr>
          <w:p w14:paraId="60783185" w14:textId="77777777" w:rsidR="00DC36DF" w:rsidRPr="00482328" w:rsidRDefault="00DC36DF" w:rsidP="005D4BF4">
            <w:pPr>
              <w:spacing w:line="240" w:lineRule="auto"/>
            </w:pPr>
            <w:r>
              <w:t>0.007</w:t>
            </w:r>
          </w:p>
        </w:tc>
        <w:tc>
          <w:tcPr>
            <w:tcW w:w="503" w:type="pct"/>
          </w:tcPr>
          <w:p w14:paraId="7E10B3DF" w14:textId="04217871" w:rsidR="00DC36DF" w:rsidRPr="00482328" w:rsidRDefault="00DC36DF" w:rsidP="005D4BF4">
            <w:pPr>
              <w:spacing w:line="240" w:lineRule="auto"/>
            </w:pPr>
            <w:r w:rsidRPr="00482328">
              <w:t xml:space="preserve">0.26 </w:t>
            </w:r>
            <w:r w:rsidR="00CE212B">
              <w:t>[</w:t>
            </w:r>
            <w:r w:rsidRPr="00482328">
              <w:t>-0.005,0.52</w:t>
            </w:r>
            <w:r w:rsidR="00CE212B">
              <w:t>]</w:t>
            </w:r>
          </w:p>
        </w:tc>
        <w:tc>
          <w:tcPr>
            <w:tcW w:w="252" w:type="pct"/>
          </w:tcPr>
          <w:p w14:paraId="61D17C2E" w14:textId="77777777" w:rsidR="00DC36DF" w:rsidRPr="00482328" w:rsidRDefault="00DC36DF" w:rsidP="005D4BF4">
            <w:pPr>
              <w:spacing w:line="240" w:lineRule="auto"/>
            </w:pPr>
            <w:r>
              <w:t>0.050</w:t>
            </w:r>
          </w:p>
        </w:tc>
        <w:tc>
          <w:tcPr>
            <w:tcW w:w="430" w:type="pct"/>
          </w:tcPr>
          <w:p w14:paraId="3C95C874" w14:textId="30B65A6E" w:rsidR="00DC36DF" w:rsidRPr="00482328" w:rsidRDefault="00DC36DF" w:rsidP="005D4BF4">
            <w:pPr>
              <w:spacing w:line="240" w:lineRule="auto"/>
            </w:pPr>
            <w:r w:rsidRPr="00482328">
              <w:t xml:space="preserve">0.33 </w:t>
            </w:r>
            <w:r w:rsidR="00CE212B">
              <w:t>[</w:t>
            </w:r>
            <w:r w:rsidRPr="00482328">
              <w:t>0.08,0.58</w:t>
            </w:r>
            <w:r w:rsidR="00CE212B">
              <w:t>]</w:t>
            </w:r>
          </w:p>
        </w:tc>
        <w:tc>
          <w:tcPr>
            <w:tcW w:w="252" w:type="pct"/>
          </w:tcPr>
          <w:p w14:paraId="5937D884" w14:textId="77777777" w:rsidR="00DC36DF" w:rsidRPr="00482328" w:rsidRDefault="00DC36DF" w:rsidP="005D4BF4">
            <w:pPr>
              <w:spacing w:line="240" w:lineRule="auto"/>
            </w:pPr>
            <w:r>
              <w:t>0.010</w:t>
            </w:r>
          </w:p>
        </w:tc>
        <w:tc>
          <w:tcPr>
            <w:tcW w:w="487" w:type="pct"/>
          </w:tcPr>
          <w:p w14:paraId="4E7A19A4" w14:textId="72B59999" w:rsidR="00DC36DF" w:rsidRPr="00482328" w:rsidRDefault="00DC36DF" w:rsidP="005D4BF4">
            <w:pPr>
              <w:spacing w:line="240" w:lineRule="auto"/>
            </w:pPr>
            <w:r w:rsidRPr="00482328">
              <w:t xml:space="preserve">0.35 </w:t>
            </w:r>
            <w:r w:rsidR="00CE212B">
              <w:t>[</w:t>
            </w:r>
            <w:r w:rsidRPr="00482328">
              <w:t>0.11,0.60</w:t>
            </w:r>
            <w:r w:rsidR="00CE212B">
              <w:t>]</w:t>
            </w:r>
          </w:p>
        </w:tc>
        <w:tc>
          <w:tcPr>
            <w:tcW w:w="241" w:type="pct"/>
          </w:tcPr>
          <w:p w14:paraId="3D3692AD" w14:textId="77777777" w:rsidR="00DC36DF" w:rsidRPr="00482328" w:rsidRDefault="00DC36DF" w:rsidP="005D4BF4">
            <w:pPr>
              <w:spacing w:line="240" w:lineRule="auto"/>
            </w:pPr>
            <w:r>
              <w:t>0.004</w:t>
            </w:r>
          </w:p>
        </w:tc>
      </w:tr>
      <w:tr w:rsidR="00DC36DF" w:rsidRPr="00482328" w14:paraId="5F24D3D7" w14:textId="77777777" w:rsidTr="00B478B7">
        <w:tc>
          <w:tcPr>
            <w:tcW w:w="657" w:type="pct"/>
          </w:tcPr>
          <w:p w14:paraId="026EB42A" w14:textId="77777777" w:rsidR="00DC36DF" w:rsidRPr="00482328" w:rsidRDefault="00DC36DF" w:rsidP="005D4BF4">
            <w:pPr>
              <w:spacing w:line="240" w:lineRule="auto"/>
            </w:pPr>
            <w:r w:rsidRPr="00482328">
              <w:t xml:space="preserve">Short </w:t>
            </w:r>
            <w:r>
              <w:t>s</w:t>
            </w:r>
            <w:r w:rsidRPr="00482328">
              <w:t>tature (height z-score &lt;-2)</w:t>
            </w:r>
          </w:p>
        </w:tc>
        <w:tc>
          <w:tcPr>
            <w:tcW w:w="455" w:type="pct"/>
          </w:tcPr>
          <w:p w14:paraId="6C025BD6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3" w:type="pct"/>
          </w:tcPr>
          <w:p w14:paraId="318A23DF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53" w:type="pct"/>
          </w:tcPr>
          <w:p w14:paraId="1B8EE79F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3" w:type="pct"/>
          </w:tcPr>
          <w:p w14:paraId="54588EC9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506" w:type="pct"/>
          </w:tcPr>
          <w:p w14:paraId="646A8E8F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7" w:type="pct"/>
          </w:tcPr>
          <w:p w14:paraId="66EBE01C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503" w:type="pct"/>
          </w:tcPr>
          <w:p w14:paraId="02017C0D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2" w:type="pct"/>
          </w:tcPr>
          <w:p w14:paraId="0E00A517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30" w:type="pct"/>
          </w:tcPr>
          <w:p w14:paraId="49CA16D5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2" w:type="pct"/>
          </w:tcPr>
          <w:p w14:paraId="68DAD20D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87" w:type="pct"/>
          </w:tcPr>
          <w:p w14:paraId="2DB93369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41" w:type="pct"/>
          </w:tcPr>
          <w:p w14:paraId="34F61232" w14:textId="77777777" w:rsidR="00DC36DF" w:rsidRPr="00482328" w:rsidRDefault="00DC36DF" w:rsidP="005D4BF4">
            <w:pPr>
              <w:spacing w:line="240" w:lineRule="auto"/>
            </w:pPr>
          </w:p>
        </w:tc>
      </w:tr>
      <w:tr w:rsidR="00DC36DF" w:rsidRPr="00482328" w14:paraId="0F4C7FF5" w14:textId="77777777" w:rsidTr="00B478B7">
        <w:tc>
          <w:tcPr>
            <w:tcW w:w="657" w:type="pct"/>
          </w:tcPr>
          <w:p w14:paraId="22DFCA7B" w14:textId="77777777" w:rsidR="00DC36DF" w:rsidRPr="00482328" w:rsidRDefault="00DC36DF" w:rsidP="005D4BF4">
            <w:pPr>
              <w:spacing w:line="240" w:lineRule="auto"/>
            </w:pPr>
            <w:r w:rsidRPr="00482328">
              <w:t>Weight (kg)</w:t>
            </w:r>
          </w:p>
        </w:tc>
        <w:tc>
          <w:tcPr>
            <w:tcW w:w="455" w:type="pct"/>
          </w:tcPr>
          <w:p w14:paraId="7E678F52" w14:textId="2C937F54" w:rsidR="00DC36DF" w:rsidRPr="00482328" w:rsidRDefault="00DC36DF" w:rsidP="005D4BF4">
            <w:pPr>
              <w:spacing w:line="240" w:lineRule="auto"/>
            </w:pPr>
            <w:r w:rsidRPr="00482328">
              <w:t xml:space="preserve">0.97 </w:t>
            </w:r>
            <w:r w:rsidR="00451C33">
              <w:t>[</w:t>
            </w:r>
            <w:r w:rsidRPr="00482328">
              <w:t>-0.006,1.95</w:t>
            </w:r>
            <w:r w:rsidR="00451C33">
              <w:t>]</w:t>
            </w:r>
          </w:p>
        </w:tc>
        <w:tc>
          <w:tcPr>
            <w:tcW w:w="253" w:type="pct"/>
          </w:tcPr>
          <w:p w14:paraId="65F2374B" w14:textId="77777777" w:rsidR="00DC36DF" w:rsidRPr="00482328" w:rsidRDefault="00DC36DF" w:rsidP="005D4BF4">
            <w:pPr>
              <w:spacing w:line="240" w:lineRule="auto"/>
            </w:pPr>
            <w:r>
              <w:t>0.051</w:t>
            </w:r>
          </w:p>
        </w:tc>
        <w:tc>
          <w:tcPr>
            <w:tcW w:w="453" w:type="pct"/>
          </w:tcPr>
          <w:p w14:paraId="184037DA" w14:textId="42F1A632" w:rsidR="00DC36DF" w:rsidRPr="00482328" w:rsidRDefault="00DC36DF" w:rsidP="005D4BF4">
            <w:pPr>
              <w:spacing w:line="240" w:lineRule="auto"/>
            </w:pPr>
            <w:r w:rsidRPr="00482328">
              <w:t xml:space="preserve">0.65 </w:t>
            </w:r>
            <w:r w:rsidR="00451C33">
              <w:t>[</w:t>
            </w:r>
            <w:r w:rsidRPr="00482328">
              <w:t>-0.29,1.59</w:t>
            </w:r>
            <w:r w:rsidR="00451C33">
              <w:t>]</w:t>
            </w:r>
          </w:p>
        </w:tc>
        <w:tc>
          <w:tcPr>
            <w:tcW w:w="253" w:type="pct"/>
          </w:tcPr>
          <w:p w14:paraId="72AB667B" w14:textId="77777777" w:rsidR="00DC36DF" w:rsidRPr="00482328" w:rsidRDefault="00DC36DF" w:rsidP="005D4BF4">
            <w:pPr>
              <w:spacing w:line="240" w:lineRule="auto"/>
            </w:pPr>
            <w:r>
              <w:t>0.175</w:t>
            </w:r>
          </w:p>
        </w:tc>
        <w:tc>
          <w:tcPr>
            <w:tcW w:w="506" w:type="pct"/>
          </w:tcPr>
          <w:p w14:paraId="3487770B" w14:textId="6B1A62FC" w:rsidR="00DC36DF" w:rsidRPr="00482328" w:rsidRDefault="00DC36DF" w:rsidP="005D4BF4">
            <w:pPr>
              <w:spacing w:line="240" w:lineRule="auto"/>
            </w:pPr>
            <w:r w:rsidRPr="00482328">
              <w:t xml:space="preserve">0.86 </w:t>
            </w:r>
            <w:r w:rsidR="00451C33">
              <w:t>[</w:t>
            </w:r>
            <w:r w:rsidRPr="00482328">
              <w:t>-0.13,1.85</w:t>
            </w:r>
            <w:r w:rsidR="00451C33">
              <w:t>]</w:t>
            </w:r>
          </w:p>
        </w:tc>
        <w:tc>
          <w:tcPr>
            <w:tcW w:w="257" w:type="pct"/>
          </w:tcPr>
          <w:p w14:paraId="4BEEAC4C" w14:textId="77777777" w:rsidR="00DC36DF" w:rsidRPr="00482328" w:rsidRDefault="00DC36DF" w:rsidP="005D4BF4">
            <w:pPr>
              <w:spacing w:line="240" w:lineRule="auto"/>
            </w:pPr>
            <w:r>
              <w:t>0.088</w:t>
            </w:r>
          </w:p>
        </w:tc>
        <w:tc>
          <w:tcPr>
            <w:tcW w:w="503" w:type="pct"/>
          </w:tcPr>
          <w:p w14:paraId="1E54CE81" w14:textId="36C97728" w:rsidR="00DC36DF" w:rsidRPr="00482328" w:rsidRDefault="00DC36DF" w:rsidP="005D4BF4">
            <w:pPr>
              <w:spacing w:line="240" w:lineRule="auto"/>
            </w:pPr>
            <w:r w:rsidRPr="00482328">
              <w:t xml:space="preserve">0.89 </w:t>
            </w:r>
            <w:r w:rsidR="00451C33">
              <w:t>[</w:t>
            </w:r>
            <w:r w:rsidRPr="00482328">
              <w:t>-0.18,1.95</w:t>
            </w:r>
            <w:r w:rsidR="00451C33">
              <w:t>]</w:t>
            </w:r>
          </w:p>
        </w:tc>
        <w:tc>
          <w:tcPr>
            <w:tcW w:w="252" w:type="pct"/>
          </w:tcPr>
          <w:p w14:paraId="3682FE1C" w14:textId="77777777" w:rsidR="00DC36DF" w:rsidRPr="00482328" w:rsidRDefault="00DC36DF" w:rsidP="005D4BF4">
            <w:pPr>
              <w:spacing w:line="240" w:lineRule="auto"/>
            </w:pPr>
            <w:r>
              <w:t>0.104</w:t>
            </w:r>
          </w:p>
        </w:tc>
        <w:tc>
          <w:tcPr>
            <w:tcW w:w="430" w:type="pct"/>
          </w:tcPr>
          <w:p w14:paraId="5A5B4A71" w14:textId="64D4793B" w:rsidR="00DC36DF" w:rsidRPr="00482328" w:rsidRDefault="00DC36DF" w:rsidP="005D4BF4">
            <w:pPr>
              <w:spacing w:line="240" w:lineRule="auto"/>
            </w:pPr>
            <w:r w:rsidRPr="00482328">
              <w:t xml:space="preserve">1.08 </w:t>
            </w:r>
            <w:r w:rsidR="00451C33">
              <w:t>[</w:t>
            </w:r>
            <w:r w:rsidRPr="00482328">
              <w:t>0.06,2.09</w:t>
            </w:r>
            <w:r w:rsidR="00451C33">
              <w:t>]</w:t>
            </w:r>
          </w:p>
        </w:tc>
        <w:tc>
          <w:tcPr>
            <w:tcW w:w="252" w:type="pct"/>
          </w:tcPr>
          <w:p w14:paraId="7B43BBD2" w14:textId="77777777" w:rsidR="00DC36DF" w:rsidRPr="00482328" w:rsidRDefault="00DC36DF" w:rsidP="005D4BF4">
            <w:pPr>
              <w:spacing w:line="240" w:lineRule="auto"/>
            </w:pPr>
            <w:r>
              <w:t>0.037</w:t>
            </w:r>
          </w:p>
        </w:tc>
        <w:tc>
          <w:tcPr>
            <w:tcW w:w="487" w:type="pct"/>
          </w:tcPr>
          <w:p w14:paraId="70896145" w14:textId="70678D9E" w:rsidR="00DC36DF" w:rsidRPr="00482328" w:rsidRDefault="00DC36DF" w:rsidP="005D4BF4">
            <w:pPr>
              <w:spacing w:line="240" w:lineRule="auto"/>
            </w:pPr>
            <w:r w:rsidRPr="00482328">
              <w:t>1.07</w:t>
            </w:r>
            <w:r w:rsidR="00451C33">
              <w:t xml:space="preserve"> [</w:t>
            </w:r>
            <w:r w:rsidRPr="00482328">
              <w:t>0.09,2.06</w:t>
            </w:r>
            <w:r w:rsidR="00451C33">
              <w:t>]</w:t>
            </w:r>
          </w:p>
        </w:tc>
        <w:tc>
          <w:tcPr>
            <w:tcW w:w="241" w:type="pct"/>
          </w:tcPr>
          <w:p w14:paraId="6165892D" w14:textId="77777777" w:rsidR="00DC36DF" w:rsidRPr="00482328" w:rsidRDefault="00DC36DF" w:rsidP="005D4BF4">
            <w:pPr>
              <w:spacing w:line="240" w:lineRule="auto"/>
            </w:pPr>
            <w:r>
              <w:t>0.032</w:t>
            </w:r>
          </w:p>
        </w:tc>
      </w:tr>
      <w:tr w:rsidR="00DC36DF" w:rsidRPr="00482328" w14:paraId="264C1F1F" w14:textId="77777777" w:rsidTr="00B478B7">
        <w:tc>
          <w:tcPr>
            <w:tcW w:w="657" w:type="pct"/>
          </w:tcPr>
          <w:p w14:paraId="04D5901B" w14:textId="77777777" w:rsidR="00DC36DF" w:rsidRPr="00482328" w:rsidRDefault="00DC36DF" w:rsidP="005D4BF4">
            <w:pPr>
              <w:spacing w:line="240" w:lineRule="auto"/>
            </w:pPr>
            <w:r w:rsidRPr="00482328">
              <w:t>Weight z-score</w:t>
            </w:r>
          </w:p>
        </w:tc>
        <w:tc>
          <w:tcPr>
            <w:tcW w:w="455" w:type="pct"/>
          </w:tcPr>
          <w:p w14:paraId="100614D5" w14:textId="2C7B8F69" w:rsidR="00DC36DF" w:rsidRPr="00482328" w:rsidRDefault="00DC36DF" w:rsidP="005D4BF4">
            <w:pPr>
              <w:spacing w:line="240" w:lineRule="auto"/>
            </w:pPr>
            <w:r w:rsidRPr="00482328">
              <w:t xml:space="preserve">0.26 </w:t>
            </w:r>
            <w:r w:rsidR="00451C33">
              <w:t>[</w:t>
            </w:r>
            <w:r w:rsidRPr="00482328">
              <w:t>-0.05,0.57</w:t>
            </w:r>
            <w:r w:rsidR="00901B7D">
              <w:t>]</w:t>
            </w:r>
          </w:p>
        </w:tc>
        <w:tc>
          <w:tcPr>
            <w:tcW w:w="253" w:type="pct"/>
          </w:tcPr>
          <w:p w14:paraId="5459EB9F" w14:textId="77777777" w:rsidR="00DC36DF" w:rsidRPr="00482328" w:rsidRDefault="00DC36DF" w:rsidP="005D4BF4">
            <w:pPr>
              <w:spacing w:line="240" w:lineRule="auto"/>
            </w:pPr>
            <w:r>
              <w:t>0.102</w:t>
            </w:r>
          </w:p>
        </w:tc>
        <w:tc>
          <w:tcPr>
            <w:tcW w:w="453" w:type="pct"/>
          </w:tcPr>
          <w:p w14:paraId="18B10E1A" w14:textId="64633270" w:rsidR="00DC36DF" w:rsidRPr="00482328" w:rsidRDefault="00DC36DF" w:rsidP="005D4BF4">
            <w:pPr>
              <w:spacing w:line="240" w:lineRule="auto"/>
            </w:pPr>
            <w:r w:rsidRPr="00482328">
              <w:t xml:space="preserve">0.17 </w:t>
            </w:r>
            <w:r w:rsidR="00C324D2">
              <w:t>[</w:t>
            </w:r>
            <w:r w:rsidRPr="00482328">
              <w:t>-0.13,0.47</w:t>
            </w:r>
            <w:r w:rsidR="00C324D2">
              <w:t>]</w:t>
            </w:r>
          </w:p>
        </w:tc>
        <w:tc>
          <w:tcPr>
            <w:tcW w:w="253" w:type="pct"/>
          </w:tcPr>
          <w:p w14:paraId="5B76BF07" w14:textId="77777777" w:rsidR="00DC36DF" w:rsidRPr="00482328" w:rsidRDefault="00DC36DF" w:rsidP="005D4BF4">
            <w:pPr>
              <w:spacing w:line="240" w:lineRule="auto"/>
            </w:pPr>
            <w:r>
              <w:t>0.252</w:t>
            </w:r>
          </w:p>
        </w:tc>
        <w:tc>
          <w:tcPr>
            <w:tcW w:w="506" w:type="pct"/>
          </w:tcPr>
          <w:p w14:paraId="758B6999" w14:textId="65A90B6F" w:rsidR="00DC36DF" w:rsidRPr="00482328" w:rsidRDefault="00DC36DF" w:rsidP="005D4BF4">
            <w:pPr>
              <w:spacing w:line="240" w:lineRule="auto"/>
            </w:pPr>
            <w:r w:rsidRPr="00482328">
              <w:t xml:space="preserve">0.23 </w:t>
            </w:r>
            <w:r w:rsidR="00C324D2">
              <w:t>[</w:t>
            </w:r>
            <w:r w:rsidRPr="00482328">
              <w:t>-0.09,0.54</w:t>
            </w:r>
            <w:r w:rsidR="00C324D2">
              <w:t>]</w:t>
            </w:r>
          </w:p>
        </w:tc>
        <w:tc>
          <w:tcPr>
            <w:tcW w:w="257" w:type="pct"/>
          </w:tcPr>
          <w:p w14:paraId="005F0EAB" w14:textId="77777777" w:rsidR="00DC36DF" w:rsidRPr="00482328" w:rsidRDefault="00DC36DF" w:rsidP="005D4BF4">
            <w:pPr>
              <w:spacing w:line="240" w:lineRule="auto"/>
            </w:pPr>
            <w:r>
              <w:t>0.160</w:t>
            </w:r>
          </w:p>
        </w:tc>
        <w:tc>
          <w:tcPr>
            <w:tcW w:w="503" w:type="pct"/>
          </w:tcPr>
          <w:p w14:paraId="59C261CE" w14:textId="232E398A" w:rsidR="00DC36DF" w:rsidRPr="00482328" w:rsidRDefault="00DC36DF" w:rsidP="005D4BF4">
            <w:pPr>
              <w:spacing w:line="240" w:lineRule="auto"/>
            </w:pPr>
            <w:r w:rsidRPr="00482328">
              <w:t xml:space="preserve">0.21 </w:t>
            </w:r>
            <w:r w:rsidR="00C324D2">
              <w:t>[</w:t>
            </w:r>
            <w:r w:rsidRPr="00482328">
              <w:t>-0.13,0.55</w:t>
            </w:r>
            <w:r w:rsidR="00C324D2">
              <w:t>]</w:t>
            </w:r>
          </w:p>
        </w:tc>
        <w:tc>
          <w:tcPr>
            <w:tcW w:w="252" w:type="pct"/>
          </w:tcPr>
          <w:p w14:paraId="112EF1B5" w14:textId="77777777" w:rsidR="00DC36DF" w:rsidRPr="00482328" w:rsidRDefault="00DC36DF" w:rsidP="005D4BF4">
            <w:pPr>
              <w:spacing w:line="240" w:lineRule="auto"/>
            </w:pPr>
            <w:r>
              <w:t>0.218</w:t>
            </w:r>
          </w:p>
        </w:tc>
        <w:tc>
          <w:tcPr>
            <w:tcW w:w="430" w:type="pct"/>
          </w:tcPr>
          <w:p w14:paraId="50FB74C2" w14:textId="0F9FF5C5" w:rsidR="00DC36DF" w:rsidRPr="00482328" w:rsidRDefault="00DC36DF" w:rsidP="005D4BF4">
            <w:pPr>
              <w:spacing w:line="240" w:lineRule="auto"/>
            </w:pPr>
            <w:r w:rsidRPr="00482328">
              <w:t xml:space="preserve">0.29 </w:t>
            </w:r>
            <w:r w:rsidR="00C324D2">
              <w:t>[</w:t>
            </w:r>
            <w:r w:rsidRPr="00482328">
              <w:t>-0.03,0.61</w:t>
            </w:r>
            <w:r w:rsidR="00C324D2">
              <w:t>]</w:t>
            </w:r>
          </w:p>
        </w:tc>
        <w:tc>
          <w:tcPr>
            <w:tcW w:w="252" w:type="pct"/>
          </w:tcPr>
          <w:p w14:paraId="59BB25AB" w14:textId="77777777" w:rsidR="00DC36DF" w:rsidRPr="00482328" w:rsidRDefault="00DC36DF" w:rsidP="005D4BF4">
            <w:pPr>
              <w:spacing w:line="240" w:lineRule="auto"/>
            </w:pPr>
            <w:r>
              <w:t>0.079</w:t>
            </w:r>
          </w:p>
        </w:tc>
        <w:tc>
          <w:tcPr>
            <w:tcW w:w="487" w:type="pct"/>
          </w:tcPr>
          <w:p w14:paraId="7BA1003D" w14:textId="7C606F69" w:rsidR="00DC36DF" w:rsidRPr="00482328" w:rsidRDefault="00DC36DF" w:rsidP="005D4BF4">
            <w:pPr>
              <w:spacing w:line="240" w:lineRule="auto"/>
            </w:pPr>
            <w:r w:rsidRPr="00482328">
              <w:t xml:space="preserve">0.29 </w:t>
            </w:r>
            <w:r w:rsidR="00C324D2">
              <w:t>[</w:t>
            </w:r>
            <w:r w:rsidRPr="00482328">
              <w:t>-0.02,0.60</w:t>
            </w:r>
            <w:r w:rsidR="00C324D2">
              <w:t>]</w:t>
            </w:r>
          </w:p>
        </w:tc>
        <w:tc>
          <w:tcPr>
            <w:tcW w:w="241" w:type="pct"/>
          </w:tcPr>
          <w:p w14:paraId="6A930C4F" w14:textId="77777777" w:rsidR="00DC36DF" w:rsidRPr="00482328" w:rsidRDefault="00DC36DF" w:rsidP="005D4BF4">
            <w:pPr>
              <w:spacing w:line="240" w:lineRule="auto"/>
            </w:pPr>
            <w:r>
              <w:t>0.066</w:t>
            </w:r>
          </w:p>
        </w:tc>
      </w:tr>
      <w:tr w:rsidR="00DC36DF" w:rsidRPr="00482328" w14:paraId="6E5F24AC" w14:textId="77777777" w:rsidTr="00B478B7">
        <w:tc>
          <w:tcPr>
            <w:tcW w:w="657" w:type="pct"/>
          </w:tcPr>
          <w:p w14:paraId="5152BBBB" w14:textId="77777777" w:rsidR="00DC36DF" w:rsidRPr="00482328" w:rsidRDefault="00DC36DF" w:rsidP="005D4BF4">
            <w:pPr>
              <w:spacing w:line="240" w:lineRule="auto"/>
            </w:pPr>
            <w:r w:rsidRPr="00482328">
              <w:t>Underweight (z-score &lt;-2)</w:t>
            </w:r>
          </w:p>
        </w:tc>
        <w:tc>
          <w:tcPr>
            <w:tcW w:w="455" w:type="pct"/>
          </w:tcPr>
          <w:p w14:paraId="6DF8DC1B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3" w:type="pct"/>
          </w:tcPr>
          <w:p w14:paraId="7F20FC94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53" w:type="pct"/>
          </w:tcPr>
          <w:p w14:paraId="2F86B4E0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3" w:type="pct"/>
          </w:tcPr>
          <w:p w14:paraId="5DD5B9A2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506" w:type="pct"/>
          </w:tcPr>
          <w:p w14:paraId="6B3F67E5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7" w:type="pct"/>
          </w:tcPr>
          <w:p w14:paraId="7A81B98B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503" w:type="pct"/>
          </w:tcPr>
          <w:p w14:paraId="5DB8055A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2" w:type="pct"/>
          </w:tcPr>
          <w:p w14:paraId="77B23146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30" w:type="pct"/>
          </w:tcPr>
          <w:p w14:paraId="0A1933A2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52" w:type="pct"/>
          </w:tcPr>
          <w:p w14:paraId="03DE823B" w14:textId="77777777" w:rsidR="00DC36DF" w:rsidRPr="00482328" w:rsidRDefault="00DC36DF" w:rsidP="005D4BF4">
            <w:pPr>
              <w:spacing w:line="240" w:lineRule="auto"/>
            </w:pPr>
          </w:p>
        </w:tc>
        <w:tc>
          <w:tcPr>
            <w:tcW w:w="487" w:type="pct"/>
          </w:tcPr>
          <w:p w14:paraId="0A36C3A4" w14:textId="77777777" w:rsidR="00DC36DF" w:rsidRPr="00482328" w:rsidRDefault="00DC36DF" w:rsidP="005D4BF4">
            <w:pPr>
              <w:spacing w:line="240" w:lineRule="auto"/>
            </w:pPr>
            <w:r w:rsidRPr="00482328">
              <w:t>NE</w:t>
            </w:r>
          </w:p>
        </w:tc>
        <w:tc>
          <w:tcPr>
            <w:tcW w:w="241" w:type="pct"/>
          </w:tcPr>
          <w:p w14:paraId="71FC1283" w14:textId="77777777" w:rsidR="00DC36DF" w:rsidRPr="00482328" w:rsidRDefault="00DC36DF" w:rsidP="005D4BF4">
            <w:pPr>
              <w:spacing w:line="240" w:lineRule="auto"/>
            </w:pPr>
          </w:p>
        </w:tc>
      </w:tr>
      <w:tr w:rsidR="00DC36DF" w:rsidRPr="00482328" w14:paraId="5921A4FD" w14:textId="77777777" w:rsidTr="00B478B7">
        <w:tc>
          <w:tcPr>
            <w:tcW w:w="657" w:type="pct"/>
          </w:tcPr>
          <w:p w14:paraId="530EC8B4" w14:textId="77777777" w:rsidR="00DC36DF" w:rsidRPr="00482328" w:rsidRDefault="00DC36DF" w:rsidP="005D4BF4">
            <w:pPr>
              <w:spacing w:line="240" w:lineRule="auto"/>
            </w:pPr>
            <w:r w:rsidRPr="00482328">
              <w:t>Normal weight (z-score -2 to</w:t>
            </w:r>
            <w:r>
              <w:t xml:space="preserve"> 2</w:t>
            </w:r>
            <w:r w:rsidRPr="00482328">
              <w:t>)</w:t>
            </w:r>
          </w:p>
        </w:tc>
        <w:tc>
          <w:tcPr>
            <w:tcW w:w="455" w:type="pct"/>
          </w:tcPr>
          <w:p w14:paraId="793682B8" w14:textId="7D62ADF7" w:rsidR="00DC36DF" w:rsidRPr="00482328" w:rsidRDefault="00DC36DF" w:rsidP="005D4BF4">
            <w:pPr>
              <w:spacing w:line="240" w:lineRule="auto"/>
            </w:pPr>
            <w:r w:rsidRPr="00482328">
              <w:t>0.97</w:t>
            </w:r>
            <w:r>
              <w:t xml:space="preserve"> </w:t>
            </w:r>
            <w:r w:rsidR="00C324D2">
              <w:t>[</w:t>
            </w:r>
            <w:r w:rsidRPr="00482328">
              <w:t>0.90,1.05</w:t>
            </w:r>
            <w:r w:rsidR="00C324D2">
              <w:t>]</w:t>
            </w:r>
          </w:p>
        </w:tc>
        <w:tc>
          <w:tcPr>
            <w:tcW w:w="253" w:type="pct"/>
          </w:tcPr>
          <w:p w14:paraId="3B41CB2C" w14:textId="77777777" w:rsidR="00DC36DF" w:rsidRDefault="00DC36DF" w:rsidP="005D4BF4">
            <w:pPr>
              <w:spacing w:line="240" w:lineRule="auto"/>
            </w:pPr>
            <w:r>
              <w:t>0.444</w:t>
            </w:r>
          </w:p>
        </w:tc>
        <w:tc>
          <w:tcPr>
            <w:tcW w:w="453" w:type="pct"/>
          </w:tcPr>
          <w:p w14:paraId="661C3A6A" w14:textId="01922FD0" w:rsidR="00DC36DF" w:rsidRPr="00482328" w:rsidRDefault="00DC36DF" w:rsidP="005D4BF4">
            <w:pPr>
              <w:spacing w:line="240" w:lineRule="auto"/>
            </w:pPr>
            <w:r>
              <w:t xml:space="preserve">0.99 </w:t>
            </w:r>
            <w:r w:rsidR="00C324D2">
              <w:t>[</w:t>
            </w:r>
            <w:r>
              <w:t>0.81,1.21</w:t>
            </w:r>
            <w:r w:rsidR="00C324D2">
              <w:t>]</w:t>
            </w:r>
          </w:p>
        </w:tc>
        <w:tc>
          <w:tcPr>
            <w:tcW w:w="253" w:type="pct"/>
          </w:tcPr>
          <w:p w14:paraId="63F9CFC5" w14:textId="77777777" w:rsidR="00DC36DF" w:rsidRPr="00482328" w:rsidRDefault="00DC36DF" w:rsidP="005D4BF4">
            <w:pPr>
              <w:spacing w:line="240" w:lineRule="auto"/>
            </w:pPr>
            <w:r>
              <w:t>0.925</w:t>
            </w:r>
          </w:p>
        </w:tc>
        <w:tc>
          <w:tcPr>
            <w:tcW w:w="506" w:type="pct"/>
          </w:tcPr>
          <w:p w14:paraId="01A49B8D" w14:textId="6E2A992E" w:rsidR="00DC36DF" w:rsidRPr="00482328" w:rsidRDefault="00DC36DF" w:rsidP="005D4BF4">
            <w:pPr>
              <w:spacing w:line="240" w:lineRule="auto"/>
            </w:pPr>
            <w:r w:rsidRPr="00482328">
              <w:t xml:space="preserve">0.97 </w:t>
            </w:r>
            <w:r w:rsidR="00C324D2">
              <w:t>[</w:t>
            </w:r>
            <w:r w:rsidRPr="00482328">
              <w:t>0.90,1.05</w:t>
            </w:r>
            <w:r w:rsidR="00C324D2">
              <w:t>]</w:t>
            </w:r>
          </w:p>
        </w:tc>
        <w:tc>
          <w:tcPr>
            <w:tcW w:w="257" w:type="pct"/>
          </w:tcPr>
          <w:p w14:paraId="22F021AD" w14:textId="77777777" w:rsidR="00DC36DF" w:rsidRPr="00482328" w:rsidRDefault="00DC36DF" w:rsidP="005D4BF4">
            <w:pPr>
              <w:spacing w:line="240" w:lineRule="auto"/>
            </w:pPr>
            <w:r>
              <w:t>0.444</w:t>
            </w:r>
          </w:p>
        </w:tc>
        <w:tc>
          <w:tcPr>
            <w:tcW w:w="503" w:type="pct"/>
          </w:tcPr>
          <w:p w14:paraId="7148BF31" w14:textId="63F40131" w:rsidR="00DC36DF" w:rsidRPr="00482328" w:rsidRDefault="00DC36DF" w:rsidP="005D4BF4">
            <w:pPr>
              <w:spacing w:line="240" w:lineRule="auto"/>
            </w:pPr>
            <w:r w:rsidRPr="00482328">
              <w:t xml:space="preserve">0.99 </w:t>
            </w:r>
            <w:r w:rsidR="00C324D2">
              <w:t>[</w:t>
            </w:r>
            <w:r w:rsidRPr="00482328">
              <w:t>0.88</w:t>
            </w:r>
            <w:r w:rsidR="00C324D2">
              <w:t>,</w:t>
            </w:r>
            <w:r w:rsidRPr="00482328">
              <w:t>1.11</w:t>
            </w:r>
            <w:r w:rsidR="00C324D2">
              <w:t>]</w:t>
            </w:r>
          </w:p>
        </w:tc>
        <w:tc>
          <w:tcPr>
            <w:tcW w:w="252" w:type="pct"/>
          </w:tcPr>
          <w:p w14:paraId="0EDB9BE0" w14:textId="77777777" w:rsidR="00DC36DF" w:rsidRPr="00482328" w:rsidRDefault="00DC36DF" w:rsidP="005D4BF4">
            <w:pPr>
              <w:spacing w:line="240" w:lineRule="auto"/>
            </w:pPr>
            <w:r>
              <w:t>0.812</w:t>
            </w:r>
          </w:p>
        </w:tc>
        <w:tc>
          <w:tcPr>
            <w:tcW w:w="430" w:type="pct"/>
          </w:tcPr>
          <w:p w14:paraId="19F78CCF" w14:textId="60837C9F" w:rsidR="00DC36DF" w:rsidRPr="00482328" w:rsidRDefault="00DC36DF" w:rsidP="005D4BF4">
            <w:pPr>
              <w:spacing w:line="240" w:lineRule="auto"/>
            </w:pPr>
            <w:r w:rsidRPr="00482328">
              <w:t xml:space="preserve">0.92 </w:t>
            </w:r>
            <w:r w:rsidR="00C324D2">
              <w:t>[</w:t>
            </w:r>
            <w:r w:rsidRPr="00482328">
              <w:t>0.82,1.03</w:t>
            </w:r>
            <w:r w:rsidR="00C324D2">
              <w:t>]</w:t>
            </w:r>
          </w:p>
        </w:tc>
        <w:tc>
          <w:tcPr>
            <w:tcW w:w="252" w:type="pct"/>
          </w:tcPr>
          <w:p w14:paraId="48E1B006" w14:textId="77777777" w:rsidR="00DC36DF" w:rsidRPr="00482328" w:rsidRDefault="00DC36DF" w:rsidP="005D4BF4">
            <w:pPr>
              <w:spacing w:line="240" w:lineRule="auto"/>
            </w:pPr>
            <w:r>
              <w:t>0.158</w:t>
            </w:r>
          </w:p>
        </w:tc>
        <w:tc>
          <w:tcPr>
            <w:tcW w:w="487" w:type="pct"/>
          </w:tcPr>
          <w:p w14:paraId="152AB352" w14:textId="4962D49A" w:rsidR="00DC36DF" w:rsidRPr="00482328" w:rsidRDefault="00DC36DF" w:rsidP="005D4BF4">
            <w:pPr>
              <w:spacing w:line="240" w:lineRule="auto"/>
            </w:pPr>
            <w:r w:rsidRPr="00482328">
              <w:t xml:space="preserve">0.96 </w:t>
            </w:r>
            <w:r w:rsidR="00C324D2">
              <w:t>[</w:t>
            </w:r>
            <w:r w:rsidRPr="00482328">
              <w:t>0.87,1.05</w:t>
            </w:r>
            <w:r w:rsidR="00C324D2">
              <w:t>]</w:t>
            </w:r>
          </w:p>
        </w:tc>
        <w:tc>
          <w:tcPr>
            <w:tcW w:w="241" w:type="pct"/>
          </w:tcPr>
          <w:p w14:paraId="222DFBCD" w14:textId="77777777" w:rsidR="00DC36DF" w:rsidRPr="00482328" w:rsidRDefault="00DC36DF" w:rsidP="005D4BF4">
            <w:pPr>
              <w:spacing w:line="240" w:lineRule="auto"/>
            </w:pPr>
            <w:r>
              <w:t>0.373</w:t>
            </w:r>
          </w:p>
        </w:tc>
      </w:tr>
      <w:tr w:rsidR="00DC36DF" w:rsidRPr="00482328" w14:paraId="18AF3258" w14:textId="77777777" w:rsidTr="00B478B7">
        <w:tc>
          <w:tcPr>
            <w:tcW w:w="657" w:type="pct"/>
          </w:tcPr>
          <w:p w14:paraId="7AC35C9E" w14:textId="77777777" w:rsidR="00DC36DF" w:rsidRPr="00482328" w:rsidDel="00C4590C" w:rsidRDefault="00DC36DF" w:rsidP="005D4BF4">
            <w:pPr>
              <w:spacing w:line="240" w:lineRule="auto"/>
            </w:pPr>
            <w:r w:rsidRPr="00482328">
              <w:t>Overweight (z-score &gt;2 to 3)</w:t>
            </w:r>
          </w:p>
        </w:tc>
        <w:tc>
          <w:tcPr>
            <w:tcW w:w="455" w:type="pct"/>
          </w:tcPr>
          <w:p w14:paraId="33C50A04" w14:textId="036AD6C9" w:rsidR="00DC36DF" w:rsidRPr="00482328" w:rsidRDefault="00DC36DF" w:rsidP="005D4BF4">
            <w:pPr>
              <w:spacing w:line="240" w:lineRule="auto"/>
            </w:pPr>
            <w:r w:rsidRPr="00482328">
              <w:t xml:space="preserve">1.10 </w:t>
            </w:r>
            <w:r w:rsidR="00C324D2">
              <w:t>[</w:t>
            </w:r>
            <w:r w:rsidRPr="00482328">
              <w:t>0.46,2.63</w:t>
            </w:r>
            <w:r w:rsidR="00C324D2">
              <w:t>]</w:t>
            </w:r>
          </w:p>
        </w:tc>
        <w:tc>
          <w:tcPr>
            <w:tcW w:w="253" w:type="pct"/>
          </w:tcPr>
          <w:p w14:paraId="291E1598" w14:textId="77777777" w:rsidR="00DC36DF" w:rsidRPr="00482328" w:rsidRDefault="00DC36DF" w:rsidP="005D4BF4">
            <w:pPr>
              <w:spacing w:line="240" w:lineRule="auto"/>
            </w:pPr>
            <w:r>
              <w:t>0.836</w:t>
            </w:r>
          </w:p>
        </w:tc>
        <w:tc>
          <w:tcPr>
            <w:tcW w:w="453" w:type="pct"/>
          </w:tcPr>
          <w:p w14:paraId="022F2F68" w14:textId="2E1C13E3" w:rsidR="00DC36DF" w:rsidRPr="00482328" w:rsidRDefault="00DC36DF" w:rsidP="005D4BF4">
            <w:pPr>
              <w:spacing w:line="240" w:lineRule="auto"/>
            </w:pPr>
            <w:r w:rsidRPr="00482328">
              <w:t xml:space="preserve">1.02 </w:t>
            </w:r>
            <w:r w:rsidR="00C324D2">
              <w:t>[</w:t>
            </w:r>
            <w:r w:rsidRPr="00482328">
              <w:t>0.42,2.46</w:t>
            </w:r>
            <w:r w:rsidR="00C324D2">
              <w:t>]</w:t>
            </w:r>
          </w:p>
        </w:tc>
        <w:tc>
          <w:tcPr>
            <w:tcW w:w="253" w:type="pct"/>
          </w:tcPr>
          <w:p w14:paraId="673A4B52" w14:textId="77777777" w:rsidR="00DC36DF" w:rsidRPr="00482328" w:rsidRDefault="00DC36DF" w:rsidP="005D4BF4">
            <w:pPr>
              <w:spacing w:line="240" w:lineRule="auto"/>
            </w:pPr>
            <w:r>
              <w:t>0.974</w:t>
            </w:r>
          </w:p>
        </w:tc>
        <w:tc>
          <w:tcPr>
            <w:tcW w:w="506" w:type="pct"/>
          </w:tcPr>
          <w:p w14:paraId="42687EE1" w14:textId="28D3818C" w:rsidR="00DC36DF" w:rsidRPr="00482328" w:rsidRDefault="00DC36DF" w:rsidP="005D4BF4">
            <w:pPr>
              <w:spacing w:line="240" w:lineRule="auto"/>
            </w:pPr>
            <w:r w:rsidRPr="00482328">
              <w:t>1.05</w:t>
            </w:r>
            <w:r w:rsidR="00C324D2">
              <w:t xml:space="preserve"> [</w:t>
            </w:r>
            <w:r w:rsidRPr="00482328">
              <w:t>0.43,2.56</w:t>
            </w:r>
            <w:r w:rsidR="00C324D2">
              <w:t>]</w:t>
            </w:r>
          </w:p>
        </w:tc>
        <w:tc>
          <w:tcPr>
            <w:tcW w:w="257" w:type="pct"/>
          </w:tcPr>
          <w:p w14:paraId="3DD85268" w14:textId="77777777" w:rsidR="00DC36DF" w:rsidRPr="00482328" w:rsidRDefault="00DC36DF" w:rsidP="005D4BF4">
            <w:pPr>
              <w:spacing w:line="240" w:lineRule="auto"/>
            </w:pPr>
            <w:r>
              <w:t>0.917</w:t>
            </w:r>
          </w:p>
        </w:tc>
        <w:tc>
          <w:tcPr>
            <w:tcW w:w="503" w:type="pct"/>
          </w:tcPr>
          <w:p w14:paraId="2EDE435D" w14:textId="0156F28C" w:rsidR="00DC36DF" w:rsidRPr="00482328" w:rsidRDefault="00DC36DF" w:rsidP="005D4BF4">
            <w:pPr>
              <w:spacing w:line="240" w:lineRule="auto"/>
            </w:pPr>
            <w:r w:rsidRPr="00482328">
              <w:t xml:space="preserve">1.19 </w:t>
            </w:r>
            <w:r w:rsidR="00C324D2">
              <w:t>[</w:t>
            </w:r>
            <w:r w:rsidRPr="00482328">
              <w:t>0.46,3.08</w:t>
            </w:r>
            <w:r w:rsidR="00C324D2">
              <w:t>]</w:t>
            </w:r>
          </w:p>
        </w:tc>
        <w:tc>
          <w:tcPr>
            <w:tcW w:w="252" w:type="pct"/>
          </w:tcPr>
          <w:p w14:paraId="1FCB09A0" w14:textId="77777777" w:rsidR="00DC36DF" w:rsidRPr="00482328" w:rsidRDefault="00DC36DF" w:rsidP="005D4BF4">
            <w:pPr>
              <w:spacing w:line="240" w:lineRule="auto"/>
            </w:pPr>
            <w:r>
              <w:t>0.726</w:t>
            </w:r>
          </w:p>
        </w:tc>
        <w:tc>
          <w:tcPr>
            <w:tcW w:w="430" w:type="pct"/>
          </w:tcPr>
          <w:p w14:paraId="4B3CF380" w14:textId="4ED85295" w:rsidR="00DC36DF" w:rsidRPr="00482328" w:rsidRDefault="00DC36DF" w:rsidP="005D4BF4">
            <w:pPr>
              <w:spacing w:line="240" w:lineRule="auto"/>
            </w:pPr>
            <w:r w:rsidRPr="00482328">
              <w:t xml:space="preserve">1.21 </w:t>
            </w:r>
            <w:r w:rsidR="00C324D2">
              <w:t>[</w:t>
            </w:r>
            <w:r w:rsidRPr="00482328">
              <w:t>0.49,2.97</w:t>
            </w:r>
            <w:r w:rsidR="00C324D2">
              <w:t>]</w:t>
            </w:r>
          </w:p>
        </w:tc>
        <w:tc>
          <w:tcPr>
            <w:tcW w:w="252" w:type="pct"/>
          </w:tcPr>
          <w:p w14:paraId="7C564E10" w14:textId="77777777" w:rsidR="00DC36DF" w:rsidRPr="00482328" w:rsidRDefault="00DC36DF" w:rsidP="005D4BF4">
            <w:pPr>
              <w:spacing w:line="240" w:lineRule="auto"/>
            </w:pPr>
            <w:r>
              <w:t>0.675</w:t>
            </w:r>
          </w:p>
        </w:tc>
        <w:tc>
          <w:tcPr>
            <w:tcW w:w="487" w:type="pct"/>
          </w:tcPr>
          <w:p w14:paraId="15FDB07B" w14:textId="6F62EA5C" w:rsidR="00DC36DF" w:rsidRPr="00482328" w:rsidRDefault="00DC36DF" w:rsidP="005D4BF4">
            <w:pPr>
              <w:spacing w:line="240" w:lineRule="auto"/>
            </w:pPr>
            <w:r w:rsidRPr="00482328">
              <w:t xml:space="preserve">1.15 </w:t>
            </w:r>
            <w:r w:rsidR="00C324D2">
              <w:t>[</w:t>
            </w:r>
            <w:r w:rsidRPr="00482328">
              <w:t>0.48,2.77</w:t>
            </w:r>
            <w:r w:rsidR="00C324D2">
              <w:t>]</w:t>
            </w:r>
          </w:p>
        </w:tc>
        <w:tc>
          <w:tcPr>
            <w:tcW w:w="241" w:type="pct"/>
          </w:tcPr>
          <w:p w14:paraId="40680B1E" w14:textId="77777777" w:rsidR="00DC36DF" w:rsidRDefault="00DC36DF" w:rsidP="005D4BF4">
            <w:pPr>
              <w:spacing w:line="240" w:lineRule="auto"/>
            </w:pPr>
            <w:r>
              <w:t>0.752</w:t>
            </w:r>
          </w:p>
          <w:p w14:paraId="727F4CB8" w14:textId="77777777" w:rsidR="00DC36DF" w:rsidRPr="00BF5872" w:rsidRDefault="00DC36DF" w:rsidP="005D4BF4">
            <w:pPr>
              <w:spacing w:line="240" w:lineRule="auto"/>
            </w:pPr>
          </w:p>
        </w:tc>
      </w:tr>
      <w:tr w:rsidR="00DC36DF" w:rsidRPr="00482328" w14:paraId="29F9B370" w14:textId="77777777" w:rsidTr="00B478B7">
        <w:tc>
          <w:tcPr>
            <w:tcW w:w="657" w:type="pct"/>
          </w:tcPr>
          <w:p w14:paraId="142B2B6B" w14:textId="77777777" w:rsidR="00DC36DF" w:rsidRPr="00482328" w:rsidDel="00C4590C" w:rsidRDefault="00DC36DF" w:rsidP="005D4BF4">
            <w:pPr>
              <w:spacing w:line="240" w:lineRule="auto"/>
            </w:pPr>
            <w:r w:rsidRPr="00482328">
              <w:t>Obese (z-score &gt;3)</w:t>
            </w:r>
          </w:p>
        </w:tc>
        <w:tc>
          <w:tcPr>
            <w:tcW w:w="455" w:type="pct"/>
          </w:tcPr>
          <w:p w14:paraId="572D6C5B" w14:textId="14543EEC" w:rsidR="00DC36DF" w:rsidRPr="00482328" w:rsidRDefault="00DC36DF" w:rsidP="005D4BF4">
            <w:pPr>
              <w:spacing w:line="240" w:lineRule="auto"/>
            </w:pPr>
            <w:r w:rsidRPr="00482328">
              <w:t xml:space="preserve">1.69 </w:t>
            </w:r>
            <w:r w:rsidR="00C324D2">
              <w:t>[</w:t>
            </w:r>
            <w:r w:rsidRPr="00482328">
              <w:t>0.69,4.18</w:t>
            </w:r>
            <w:r w:rsidR="00C324D2">
              <w:t>]</w:t>
            </w:r>
          </w:p>
        </w:tc>
        <w:tc>
          <w:tcPr>
            <w:tcW w:w="253" w:type="pct"/>
          </w:tcPr>
          <w:p w14:paraId="04A2B9A7" w14:textId="77777777" w:rsidR="00DC36DF" w:rsidRPr="00482328" w:rsidRDefault="00DC36DF" w:rsidP="005D4BF4">
            <w:pPr>
              <w:spacing w:line="240" w:lineRule="auto"/>
            </w:pPr>
            <w:r>
              <w:t>0.252</w:t>
            </w:r>
          </w:p>
        </w:tc>
        <w:tc>
          <w:tcPr>
            <w:tcW w:w="453" w:type="pct"/>
          </w:tcPr>
          <w:p w14:paraId="71B8DFEE" w14:textId="082552FC" w:rsidR="00DC36DF" w:rsidRPr="00482328" w:rsidRDefault="00DC36DF" w:rsidP="005D4BF4">
            <w:pPr>
              <w:spacing w:line="240" w:lineRule="auto"/>
            </w:pPr>
            <w:r w:rsidRPr="00482328">
              <w:t>1.47</w:t>
            </w:r>
            <w:r>
              <w:t xml:space="preserve"> </w:t>
            </w:r>
            <w:r w:rsidR="00C324D2">
              <w:t>[</w:t>
            </w:r>
            <w:r w:rsidRPr="00482328">
              <w:t>0.61,3.54</w:t>
            </w:r>
            <w:r w:rsidR="00C324D2">
              <w:t>]</w:t>
            </w:r>
          </w:p>
        </w:tc>
        <w:tc>
          <w:tcPr>
            <w:tcW w:w="253" w:type="pct"/>
          </w:tcPr>
          <w:p w14:paraId="5C73AA5D" w14:textId="77777777" w:rsidR="00DC36DF" w:rsidRPr="00482328" w:rsidRDefault="00DC36DF" w:rsidP="005D4BF4">
            <w:pPr>
              <w:spacing w:line="240" w:lineRule="auto"/>
            </w:pPr>
            <w:r>
              <w:t>0.387</w:t>
            </w:r>
          </w:p>
        </w:tc>
        <w:tc>
          <w:tcPr>
            <w:tcW w:w="506" w:type="pct"/>
          </w:tcPr>
          <w:p w14:paraId="5C5BAA32" w14:textId="716E8C03" w:rsidR="00DC36DF" w:rsidRPr="00482328" w:rsidRDefault="00DC36DF" w:rsidP="005D4BF4">
            <w:pPr>
              <w:spacing w:line="240" w:lineRule="auto"/>
            </w:pPr>
            <w:r w:rsidRPr="00482328">
              <w:t xml:space="preserve">1.55 </w:t>
            </w:r>
            <w:r w:rsidR="00C324D2">
              <w:t>[</w:t>
            </w:r>
            <w:r w:rsidRPr="00482328">
              <w:t>0.62,3.87</w:t>
            </w:r>
            <w:r w:rsidR="00C324D2">
              <w:t>]</w:t>
            </w:r>
          </w:p>
        </w:tc>
        <w:tc>
          <w:tcPr>
            <w:tcW w:w="257" w:type="pct"/>
          </w:tcPr>
          <w:p w14:paraId="439D1608" w14:textId="77777777" w:rsidR="00DC36DF" w:rsidRPr="00482328" w:rsidRDefault="00DC36DF" w:rsidP="005D4BF4">
            <w:pPr>
              <w:spacing w:line="240" w:lineRule="auto"/>
            </w:pPr>
            <w:r>
              <w:t>0.347</w:t>
            </w:r>
          </w:p>
        </w:tc>
        <w:tc>
          <w:tcPr>
            <w:tcW w:w="503" w:type="pct"/>
          </w:tcPr>
          <w:p w14:paraId="7C6310E3" w14:textId="77E9F1B1" w:rsidR="00DC36DF" w:rsidRPr="00482328" w:rsidRDefault="00DC36DF" w:rsidP="005D4BF4">
            <w:pPr>
              <w:spacing w:line="240" w:lineRule="auto"/>
            </w:pPr>
            <w:r w:rsidRPr="00482328">
              <w:t xml:space="preserve">1.47 </w:t>
            </w:r>
            <w:r w:rsidR="00C324D2">
              <w:t>[</w:t>
            </w:r>
            <w:r w:rsidRPr="00482328">
              <w:t>0.56,3.87</w:t>
            </w:r>
            <w:r w:rsidR="00C324D2">
              <w:t>]</w:t>
            </w:r>
          </w:p>
        </w:tc>
        <w:tc>
          <w:tcPr>
            <w:tcW w:w="252" w:type="pct"/>
          </w:tcPr>
          <w:p w14:paraId="7F8BC873" w14:textId="77777777" w:rsidR="00DC36DF" w:rsidRPr="00482328" w:rsidRDefault="00DC36DF" w:rsidP="005D4BF4">
            <w:pPr>
              <w:spacing w:line="240" w:lineRule="auto"/>
            </w:pPr>
            <w:r>
              <w:t>0.439</w:t>
            </w:r>
          </w:p>
        </w:tc>
        <w:tc>
          <w:tcPr>
            <w:tcW w:w="430" w:type="pct"/>
          </w:tcPr>
          <w:p w14:paraId="3095EAE0" w14:textId="08059150" w:rsidR="00DC36DF" w:rsidRPr="00482328" w:rsidRDefault="00DC36DF" w:rsidP="005D4BF4">
            <w:pPr>
              <w:spacing w:line="240" w:lineRule="auto"/>
            </w:pPr>
            <w:r w:rsidRPr="00482328">
              <w:t xml:space="preserve">2.10 </w:t>
            </w:r>
            <w:r w:rsidR="00C324D2">
              <w:t>[</w:t>
            </w:r>
            <w:r w:rsidRPr="00482328">
              <w:t>0.80,5.53</w:t>
            </w:r>
            <w:r w:rsidR="00C324D2">
              <w:t>]</w:t>
            </w:r>
          </w:p>
        </w:tc>
        <w:tc>
          <w:tcPr>
            <w:tcW w:w="252" w:type="pct"/>
          </w:tcPr>
          <w:p w14:paraId="02605A09" w14:textId="77777777" w:rsidR="00DC36DF" w:rsidRPr="00482328" w:rsidRDefault="00DC36DF" w:rsidP="005D4BF4">
            <w:pPr>
              <w:spacing w:line="240" w:lineRule="auto"/>
            </w:pPr>
            <w:r>
              <w:t>0.133</w:t>
            </w:r>
          </w:p>
        </w:tc>
        <w:tc>
          <w:tcPr>
            <w:tcW w:w="487" w:type="pct"/>
          </w:tcPr>
          <w:p w14:paraId="456AC9C2" w14:textId="4127DBE4" w:rsidR="00DC36DF" w:rsidRPr="00482328" w:rsidRDefault="00DC36DF" w:rsidP="005D4BF4">
            <w:pPr>
              <w:spacing w:line="240" w:lineRule="auto"/>
            </w:pPr>
            <w:r w:rsidRPr="00482328">
              <w:t xml:space="preserve">2.07 </w:t>
            </w:r>
            <w:r w:rsidR="00C324D2">
              <w:t>[</w:t>
            </w:r>
            <w:r w:rsidRPr="00482328">
              <w:t>0.83,5.16</w:t>
            </w:r>
            <w:r w:rsidR="00C324D2">
              <w:t>]</w:t>
            </w:r>
          </w:p>
        </w:tc>
        <w:tc>
          <w:tcPr>
            <w:tcW w:w="241" w:type="pct"/>
          </w:tcPr>
          <w:p w14:paraId="2CCB040D" w14:textId="77777777" w:rsidR="00DC36DF" w:rsidRDefault="00DC36DF" w:rsidP="005D4BF4">
            <w:pPr>
              <w:spacing w:line="240" w:lineRule="auto"/>
            </w:pPr>
            <w:r>
              <w:t>0.119</w:t>
            </w:r>
          </w:p>
          <w:p w14:paraId="036738C6" w14:textId="77777777" w:rsidR="00DC36DF" w:rsidRPr="006E276F" w:rsidRDefault="00DC36DF" w:rsidP="005D4BF4">
            <w:pPr>
              <w:spacing w:line="240" w:lineRule="auto"/>
            </w:pPr>
          </w:p>
        </w:tc>
      </w:tr>
      <w:tr w:rsidR="00DC36DF" w:rsidRPr="00482328" w14:paraId="0608A117" w14:textId="77777777" w:rsidTr="00B478B7">
        <w:tc>
          <w:tcPr>
            <w:tcW w:w="657" w:type="pct"/>
          </w:tcPr>
          <w:p w14:paraId="6B65894E" w14:textId="77777777" w:rsidR="00DC36DF" w:rsidRPr="002270C9" w:rsidRDefault="00DC36DF" w:rsidP="005D4BF4">
            <w:pPr>
              <w:spacing w:line="240" w:lineRule="auto"/>
            </w:pPr>
            <w:r w:rsidRPr="002270C9">
              <w:t>Co-ordination difficulty</w:t>
            </w:r>
            <w:r w:rsidRPr="000773CE">
              <w:rPr>
                <w:vertAlign w:val="superscript"/>
              </w:rPr>
              <w:t>‡</w:t>
            </w:r>
          </w:p>
        </w:tc>
        <w:tc>
          <w:tcPr>
            <w:tcW w:w="455" w:type="pct"/>
          </w:tcPr>
          <w:p w14:paraId="31516953" w14:textId="5D8D2CD3" w:rsidR="00DC36DF" w:rsidRPr="002270C9" w:rsidRDefault="00DC36DF" w:rsidP="005D4BF4">
            <w:pPr>
              <w:spacing w:line="240" w:lineRule="auto"/>
            </w:pPr>
            <w:r w:rsidRPr="002270C9">
              <w:t xml:space="preserve">1.65 </w:t>
            </w:r>
            <w:r w:rsidR="00C324D2">
              <w:t>[</w:t>
            </w:r>
            <w:r w:rsidRPr="002270C9">
              <w:t>1.00,2.71</w:t>
            </w:r>
            <w:r w:rsidR="00C324D2">
              <w:t>]</w:t>
            </w:r>
          </w:p>
        </w:tc>
        <w:tc>
          <w:tcPr>
            <w:tcW w:w="253" w:type="pct"/>
          </w:tcPr>
          <w:p w14:paraId="1B4275E3" w14:textId="77777777" w:rsidR="00DC36DF" w:rsidRPr="002270C9" w:rsidRDefault="00DC36DF" w:rsidP="005D4BF4">
            <w:pPr>
              <w:spacing w:line="240" w:lineRule="auto"/>
            </w:pPr>
            <w:r>
              <w:t>0.049</w:t>
            </w:r>
          </w:p>
        </w:tc>
        <w:tc>
          <w:tcPr>
            <w:tcW w:w="453" w:type="pct"/>
          </w:tcPr>
          <w:p w14:paraId="5FB14C0C" w14:textId="19018519" w:rsidR="00DC36DF" w:rsidRPr="002270C9" w:rsidRDefault="00DC36DF" w:rsidP="005D4BF4">
            <w:pPr>
              <w:spacing w:line="240" w:lineRule="auto"/>
            </w:pPr>
            <w:r w:rsidRPr="002270C9">
              <w:t xml:space="preserve">1.63 </w:t>
            </w:r>
            <w:r w:rsidR="00C324D2">
              <w:t>[</w:t>
            </w:r>
            <w:r w:rsidRPr="002270C9">
              <w:t>0.98,2.70</w:t>
            </w:r>
            <w:r w:rsidR="00C324D2">
              <w:t>]</w:t>
            </w:r>
          </w:p>
        </w:tc>
        <w:tc>
          <w:tcPr>
            <w:tcW w:w="253" w:type="pct"/>
          </w:tcPr>
          <w:p w14:paraId="2FBF463F" w14:textId="77777777" w:rsidR="00DC36DF" w:rsidRPr="002270C9" w:rsidRDefault="00DC36DF" w:rsidP="005D4BF4">
            <w:pPr>
              <w:spacing w:line="240" w:lineRule="auto"/>
            </w:pPr>
            <w:r>
              <w:t>0.058</w:t>
            </w:r>
          </w:p>
        </w:tc>
        <w:tc>
          <w:tcPr>
            <w:tcW w:w="506" w:type="pct"/>
          </w:tcPr>
          <w:p w14:paraId="57F6A937" w14:textId="2E786683" w:rsidR="00DC36DF" w:rsidRPr="002270C9" w:rsidRDefault="00DC36DF" w:rsidP="005D4BF4">
            <w:pPr>
              <w:spacing w:line="240" w:lineRule="auto"/>
            </w:pPr>
            <w:r w:rsidRPr="002270C9">
              <w:t xml:space="preserve">1.65 </w:t>
            </w:r>
            <w:r w:rsidR="00C324D2">
              <w:t>[</w:t>
            </w:r>
            <w:r w:rsidRPr="002270C9">
              <w:t>1.00,2.70</w:t>
            </w:r>
            <w:r w:rsidR="00C324D2">
              <w:t>]</w:t>
            </w:r>
          </w:p>
        </w:tc>
        <w:tc>
          <w:tcPr>
            <w:tcW w:w="257" w:type="pct"/>
          </w:tcPr>
          <w:p w14:paraId="2CC68404" w14:textId="77777777" w:rsidR="00DC36DF" w:rsidRPr="002270C9" w:rsidRDefault="00DC36DF" w:rsidP="005D4BF4">
            <w:pPr>
              <w:spacing w:line="240" w:lineRule="auto"/>
            </w:pPr>
            <w:r>
              <w:t>0.049</w:t>
            </w:r>
          </w:p>
        </w:tc>
        <w:tc>
          <w:tcPr>
            <w:tcW w:w="503" w:type="pct"/>
          </w:tcPr>
          <w:p w14:paraId="56C3498B" w14:textId="168C35FB" w:rsidR="00DC36DF" w:rsidRPr="002270C9" w:rsidRDefault="00DC36DF" w:rsidP="005D4BF4">
            <w:pPr>
              <w:spacing w:line="240" w:lineRule="auto"/>
            </w:pPr>
            <w:r w:rsidRPr="002270C9">
              <w:t xml:space="preserve">1.53 </w:t>
            </w:r>
            <w:r w:rsidR="00C324D2">
              <w:t>[</w:t>
            </w:r>
            <w:r w:rsidRPr="002270C9">
              <w:t>0.89,2.62</w:t>
            </w:r>
            <w:r w:rsidR="00C324D2">
              <w:t>]</w:t>
            </w:r>
          </w:p>
        </w:tc>
        <w:tc>
          <w:tcPr>
            <w:tcW w:w="252" w:type="pct"/>
          </w:tcPr>
          <w:p w14:paraId="1CE94D43" w14:textId="77777777" w:rsidR="00DC36DF" w:rsidRPr="002270C9" w:rsidRDefault="00DC36DF" w:rsidP="005D4BF4">
            <w:pPr>
              <w:spacing w:line="240" w:lineRule="auto"/>
            </w:pPr>
            <w:r>
              <w:t>0.124</w:t>
            </w:r>
          </w:p>
        </w:tc>
        <w:tc>
          <w:tcPr>
            <w:tcW w:w="430" w:type="pct"/>
          </w:tcPr>
          <w:p w14:paraId="3D45CF2B" w14:textId="62B06D43" w:rsidR="00DC36DF" w:rsidRPr="002270C9" w:rsidRDefault="00DC36DF" w:rsidP="005D4BF4">
            <w:pPr>
              <w:spacing w:line="240" w:lineRule="auto"/>
            </w:pPr>
            <w:r w:rsidRPr="002270C9">
              <w:t xml:space="preserve">1.70 </w:t>
            </w:r>
            <w:r w:rsidR="00C324D2">
              <w:t>[</w:t>
            </w:r>
            <w:r w:rsidRPr="002270C9">
              <w:t>1.02,2.83</w:t>
            </w:r>
            <w:r w:rsidR="00C324D2">
              <w:t>]</w:t>
            </w:r>
          </w:p>
        </w:tc>
        <w:tc>
          <w:tcPr>
            <w:tcW w:w="252" w:type="pct"/>
          </w:tcPr>
          <w:p w14:paraId="3A297791" w14:textId="77777777" w:rsidR="00DC36DF" w:rsidRPr="002270C9" w:rsidRDefault="00DC36DF" w:rsidP="005D4BF4">
            <w:pPr>
              <w:spacing w:line="240" w:lineRule="auto"/>
            </w:pPr>
            <w:r>
              <w:t>0.043</w:t>
            </w:r>
          </w:p>
        </w:tc>
        <w:tc>
          <w:tcPr>
            <w:tcW w:w="487" w:type="pct"/>
          </w:tcPr>
          <w:p w14:paraId="63DCD26F" w14:textId="1F0DF37A" w:rsidR="00DC36DF" w:rsidRPr="002270C9" w:rsidRDefault="00DC36DF" w:rsidP="005D4BF4">
            <w:pPr>
              <w:spacing w:line="240" w:lineRule="auto"/>
            </w:pPr>
            <w:r w:rsidRPr="002270C9">
              <w:t xml:space="preserve">1.64 </w:t>
            </w:r>
            <w:r w:rsidR="00C324D2">
              <w:t>[</w:t>
            </w:r>
            <w:r w:rsidRPr="002270C9">
              <w:t>0.99,2.69</w:t>
            </w:r>
            <w:r w:rsidR="00C324D2">
              <w:t>]</w:t>
            </w:r>
          </w:p>
        </w:tc>
        <w:tc>
          <w:tcPr>
            <w:tcW w:w="241" w:type="pct"/>
          </w:tcPr>
          <w:p w14:paraId="2981E795" w14:textId="77777777" w:rsidR="00DC36DF" w:rsidRDefault="00DC36DF" w:rsidP="005D4BF4">
            <w:pPr>
              <w:spacing w:line="240" w:lineRule="auto"/>
            </w:pPr>
            <w:r>
              <w:t>0.053</w:t>
            </w:r>
          </w:p>
          <w:p w14:paraId="779E113F" w14:textId="77777777" w:rsidR="00DC36DF" w:rsidRPr="00E6461E" w:rsidRDefault="00DC36DF" w:rsidP="005D4BF4">
            <w:pPr>
              <w:spacing w:line="240" w:lineRule="auto"/>
            </w:pPr>
          </w:p>
        </w:tc>
      </w:tr>
      <w:tr w:rsidR="00DC36DF" w:rsidRPr="00482328" w14:paraId="3A02B014" w14:textId="77777777" w:rsidTr="00B478B7">
        <w:tc>
          <w:tcPr>
            <w:tcW w:w="657" w:type="pct"/>
          </w:tcPr>
          <w:p w14:paraId="1418A4EF" w14:textId="77777777" w:rsidR="00DC36DF" w:rsidRPr="00482328" w:rsidRDefault="00DC36DF" w:rsidP="005D4BF4">
            <w:pPr>
              <w:spacing w:line="240" w:lineRule="auto"/>
            </w:pPr>
            <w:r w:rsidRPr="00482328">
              <w:lastRenderedPageBreak/>
              <w:t>Little DCDQ overall score</w:t>
            </w:r>
          </w:p>
        </w:tc>
        <w:tc>
          <w:tcPr>
            <w:tcW w:w="455" w:type="pct"/>
          </w:tcPr>
          <w:p w14:paraId="107C136F" w14:textId="06DF5563" w:rsidR="00DC36DF" w:rsidRPr="00482328" w:rsidRDefault="00DC36DF" w:rsidP="005D4BF4">
            <w:pPr>
              <w:spacing w:line="240" w:lineRule="auto"/>
            </w:pPr>
            <w:r w:rsidRPr="00482328">
              <w:t xml:space="preserve">-2.75 </w:t>
            </w:r>
            <w:r w:rsidR="00C324D2">
              <w:t>[</w:t>
            </w:r>
            <w:r w:rsidRPr="00482328">
              <w:t>-4.91,-0.59</w:t>
            </w:r>
            <w:r w:rsidR="00C324D2">
              <w:t>]</w:t>
            </w:r>
          </w:p>
        </w:tc>
        <w:tc>
          <w:tcPr>
            <w:tcW w:w="253" w:type="pct"/>
          </w:tcPr>
          <w:p w14:paraId="03023C0E" w14:textId="77777777" w:rsidR="00DC36DF" w:rsidRPr="00482328" w:rsidRDefault="00DC36DF" w:rsidP="005D4BF4">
            <w:pPr>
              <w:spacing w:line="240" w:lineRule="auto"/>
            </w:pPr>
            <w:r>
              <w:t>0.013</w:t>
            </w:r>
          </w:p>
        </w:tc>
        <w:tc>
          <w:tcPr>
            <w:tcW w:w="453" w:type="pct"/>
          </w:tcPr>
          <w:p w14:paraId="07C69771" w14:textId="26050225" w:rsidR="00DC36DF" w:rsidRPr="00482328" w:rsidRDefault="00DC36DF" w:rsidP="005D4BF4">
            <w:pPr>
              <w:spacing w:line="240" w:lineRule="auto"/>
            </w:pPr>
            <w:r w:rsidRPr="00482328">
              <w:t xml:space="preserve">-2.76 </w:t>
            </w:r>
            <w:r w:rsidR="00C324D2">
              <w:t>[</w:t>
            </w:r>
            <w:r w:rsidRPr="00482328">
              <w:t>-4.94,-0.58</w:t>
            </w:r>
            <w:r w:rsidR="00C324D2">
              <w:t>]</w:t>
            </w:r>
          </w:p>
        </w:tc>
        <w:tc>
          <w:tcPr>
            <w:tcW w:w="253" w:type="pct"/>
          </w:tcPr>
          <w:p w14:paraId="68AC7FED" w14:textId="77777777" w:rsidR="00DC36DF" w:rsidRPr="00482328" w:rsidRDefault="00DC36DF" w:rsidP="005D4BF4">
            <w:pPr>
              <w:spacing w:line="240" w:lineRule="auto"/>
            </w:pPr>
            <w:r>
              <w:t>0.013</w:t>
            </w:r>
          </w:p>
        </w:tc>
        <w:tc>
          <w:tcPr>
            <w:tcW w:w="506" w:type="pct"/>
          </w:tcPr>
          <w:p w14:paraId="3CB48892" w14:textId="10E67314" w:rsidR="00DC36DF" w:rsidRPr="00482328" w:rsidRDefault="00DC36DF" w:rsidP="005D4BF4">
            <w:pPr>
              <w:spacing w:line="240" w:lineRule="auto"/>
            </w:pPr>
            <w:r w:rsidRPr="00482328">
              <w:t xml:space="preserve">-2.88 </w:t>
            </w:r>
            <w:r w:rsidR="00C324D2">
              <w:t>[</w:t>
            </w:r>
            <w:r w:rsidRPr="00482328">
              <w:t>-5.08, 0.68</w:t>
            </w:r>
            <w:r w:rsidR="00C324D2">
              <w:t>]</w:t>
            </w:r>
          </w:p>
        </w:tc>
        <w:tc>
          <w:tcPr>
            <w:tcW w:w="257" w:type="pct"/>
          </w:tcPr>
          <w:p w14:paraId="74E81FA7" w14:textId="77777777" w:rsidR="00DC36DF" w:rsidRPr="00482328" w:rsidRDefault="00DC36DF" w:rsidP="005D4BF4">
            <w:pPr>
              <w:spacing w:line="240" w:lineRule="auto"/>
            </w:pPr>
            <w:r>
              <w:t>0.011</w:t>
            </w:r>
          </w:p>
        </w:tc>
        <w:tc>
          <w:tcPr>
            <w:tcW w:w="503" w:type="pct"/>
          </w:tcPr>
          <w:p w14:paraId="081348FA" w14:textId="79171D83" w:rsidR="00DC36DF" w:rsidRPr="00482328" w:rsidRDefault="00DC36DF" w:rsidP="005D4BF4">
            <w:pPr>
              <w:spacing w:line="240" w:lineRule="auto"/>
            </w:pPr>
            <w:r w:rsidRPr="00482328">
              <w:t xml:space="preserve">-2.68 </w:t>
            </w:r>
            <w:r w:rsidR="00C324D2">
              <w:t>[</w:t>
            </w:r>
            <w:r w:rsidRPr="00482328">
              <w:t>-5.03,-0.32</w:t>
            </w:r>
            <w:r w:rsidR="00C324D2">
              <w:t>]</w:t>
            </w:r>
          </w:p>
        </w:tc>
        <w:tc>
          <w:tcPr>
            <w:tcW w:w="252" w:type="pct"/>
          </w:tcPr>
          <w:p w14:paraId="66E3434F" w14:textId="77777777" w:rsidR="00DC36DF" w:rsidRPr="00482328" w:rsidRDefault="00DC36DF" w:rsidP="005D4BF4">
            <w:pPr>
              <w:spacing w:line="240" w:lineRule="auto"/>
            </w:pPr>
            <w:r>
              <w:t>0.026</w:t>
            </w:r>
          </w:p>
        </w:tc>
        <w:tc>
          <w:tcPr>
            <w:tcW w:w="430" w:type="pct"/>
          </w:tcPr>
          <w:p w14:paraId="379A1926" w14:textId="63DFF7C1" w:rsidR="00DC36DF" w:rsidRPr="00482328" w:rsidRDefault="00DC36DF" w:rsidP="005D4BF4">
            <w:pPr>
              <w:spacing w:line="240" w:lineRule="auto"/>
            </w:pPr>
            <w:r w:rsidRPr="00482328">
              <w:t xml:space="preserve">-2.80 </w:t>
            </w:r>
            <w:r w:rsidR="00C324D2">
              <w:t>[</w:t>
            </w:r>
            <w:r w:rsidRPr="00482328">
              <w:t>-5.08,-0.51</w:t>
            </w:r>
            <w:r w:rsidR="00C324D2">
              <w:t>]</w:t>
            </w:r>
          </w:p>
        </w:tc>
        <w:tc>
          <w:tcPr>
            <w:tcW w:w="252" w:type="pct"/>
          </w:tcPr>
          <w:p w14:paraId="2DC38C6A" w14:textId="77777777" w:rsidR="00DC36DF" w:rsidRPr="00482328" w:rsidRDefault="00DC36DF" w:rsidP="005D4BF4">
            <w:pPr>
              <w:spacing w:line="240" w:lineRule="auto"/>
            </w:pPr>
            <w:r>
              <w:t>0.017</w:t>
            </w:r>
          </w:p>
        </w:tc>
        <w:tc>
          <w:tcPr>
            <w:tcW w:w="487" w:type="pct"/>
          </w:tcPr>
          <w:p w14:paraId="41EE8E88" w14:textId="5D39388D" w:rsidR="00DC36DF" w:rsidRPr="00482328" w:rsidRDefault="00DC36DF" w:rsidP="005D4BF4">
            <w:pPr>
              <w:spacing w:line="240" w:lineRule="auto"/>
            </w:pPr>
            <w:r w:rsidRPr="00482328">
              <w:t xml:space="preserve">-2.88 </w:t>
            </w:r>
            <w:r w:rsidR="00C324D2">
              <w:t>[</w:t>
            </w:r>
            <w:r w:rsidRPr="00482328">
              <w:t>-5.04,-0.72</w:t>
            </w:r>
            <w:r w:rsidR="00C324D2">
              <w:t>]</w:t>
            </w:r>
          </w:p>
        </w:tc>
        <w:tc>
          <w:tcPr>
            <w:tcW w:w="241" w:type="pct"/>
          </w:tcPr>
          <w:p w14:paraId="77DED0F1" w14:textId="77777777" w:rsidR="00DC36DF" w:rsidRPr="00482328" w:rsidRDefault="00DC36DF" w:rsidP="005D4BF4">
            <w:pPr>
              <w:spacing w:line="240" w:lineRule="auto"/>
            </w:pPr>
            <w:r>
              <w:t>0.009</w:t>
            </w:r>
          </w:p>
        </w:tc>
      </w:tr>
      <w:tr w:rsidR="00DC36DF" w:rsidRPr="00482328" w14:paraId="5E04D8D0" w14:textId="77777777" w:rsidTr="00B478B7">
        <w:tc>
          <w:tcPr>
            <w:tcW w:w="657" w:type="pct"/>
          </w:tcPr>
          <w:p w14:paraId="1429B2EE" w14:textId="77777777" w:rsidR="00DC36DF" w:rsidRPr="00482328" w:rsidRDefault="00DC36DF" w:rsidP="005D4BF4">
            <w:pPr>
              <w:spacing w:line="240" w:lineRule="auto"/>
            </w:pPr>
            <w:r w:rsidRPr="00482328">
              <w:t>Total difficulty score (score</w:t>
            </w:r>
            <w:r>
              <w:t xml:space="preserve"> </w:t>
            </w:r>
            <w:r w:rsidRPr="00482328">
              <w:t>≥14)</w:t>
            </w:r>
          </w:p>
        </w:tc>
        <w:tc>
          <w:tcPr>
            <w:tcW w:w="455" w:type="pct"/>
          </w:tcPr>
          <w:p w14:paraId="1EC208C3" w14:textId="358217F2" w:rsidR="00DC36DF" w:rsidRPr="00482328" w:rsidRDefault="00DC36DF" w:rsidP="005D4BF4">
            <w:pPr>
              <w:spacing w:line="240" w:lineRule="auto"/>
            </w:pPr>
            <w:r w:rsidRPr="00482328">
              <w:t xml:space="preserve">1.66 </w:t>
            </w:r>
            <w:r w:rsidR="00C324D2">
              <w:t>[</w:t>
            </w:r>
            <w:r w:rsidRPr="00482328">
              <w:t>0.77,3.59</w:t>
            </w:r>
            <w:r w:rsidR="00C324D2">
              <w:t>]</w:t>
            </w:r>
          </w:p>
        </w:tc>
        <w:tc>
          <w:tcPr>
            <w:tcW w:w="253" w:type="pct"/>
          </w:tcPr>
          <w:p w14:paraId="14D6F271" w14:textId="77777777" w:rsidR="00DC36DF" w:rsidRPr="00482328" w:rsidRDefault="00DC36DF" w:rsidP="005D4BF4">
            <w:pPr>
              <w:spacing w:line="240" w:lineRule="auto"/>
            </w:pPr>
            <w:r>
              <w:t>0.192</w:t>
            </w:r>
          </w:p>
        </w:tc>
        <w:tc>
          <w:tcPr>
            <w:tcW w:w="453" w:type="pct"/>
          </w:tcPr>
          <w:p w14:paraId="151F851D" w14:textId="11856D4A" w:rsidR="00DC36DF" w:rsidRPr="00482328" w:rsidRDefault="00DC36DF" w:rsidP="005D4BF4">
            <w:pPr>
              <w:spacing w:line="240" w:lineRule="auto"/>
            </w:pPr>
            <w:r w:rsidRPr="00482328">
              <w:t xml:space="preserve">1.58 </w:t>
            </w:r>
            <w:r w:rsidR="00C324D2">
              <w:t>[</w:t>
            </w:r>
            <w:r w:rsidRPr="00482328">
              <w:t>0.72,3.45</w:t>
            </w:r>
            <w:r w:rsidR="00C324D2">
              <w:t>]</w:t>
            </w:r>
          </w:p>
        </w:tc>
        <w:tc>
          <w:tcPr>
            <w:tcW w:w="253" w:type="pct"/>
          </w:tcPr>
          <w:p w14:paraId="75425584" w14:textId="77777777" w:rsidR="00DC36DF" w:rsidRPr="00482328" w:rsidRDefault="00DC36DF" w:rsidP="005D4BF4">
            <w:pPr>
              <w:spacing w:line="240" w:lineRule="auto"/>
            </w:pPr>
            <w:r>
              <w:t>0.251</w:t>
            </w:r>
          </w:p>
        </w:tc>
        <w:tc>
          <w:tcPr>
            <w:tcW w:w="506" w:type="pct"/>
          </w:tcPr>
          <w:p w14:paraId="0CD79AB3" w14:textId="40CF364C" w:rsidR="00DC36DF" w:rsidRPr="00482328" w:rsidRDefault="00DC36DF" w:rsidP="005D4BF4">
            <w:pPr>
              <w:spacing w:line="240" w:lineRule="auto"/>
            </w:pPr>
            <w:r w:rsidRPr="00482328">
              <w:t xml:space="preserve">1.70 </w:t>
            </w:r>
            <w:r w:rsidR="00C324D2">
              <w:t>[</w:t>
            </w:r>
            <w:r w:rsidRPr="00482328">
              <w:t>0.79,3.68</w:t>
            </w:r>
            <w:r w:rsidR="00C324D2">
              <w:t>]</w:t>
            </w:r>
          </w:p>
        </w:tc>
        <w:tc>
          <w:tcPr>
            <w:tcW w:w="257" w:type="pct"/>
          </w:tcPr>
          <w:p w14:paraId="46566E50" w14:textId="77777777" w:rsidR="00DC36DF" w:rsidRPr="00482328" w:rsidRDefault="00DC36DF" w:rsidP="005D4BF4">
            <w:pPr>
              <w:spacing w:line="240" w:lineRule="auto"/>
            </w:pPr>
            <w:r>
              <w:t>0.174</w:t>
            </w:r>
          </w:p>
        </w:tc>
        <w:tc>
          <w:tcPr>
            <w:tcW w:w="503" w:type="pct"/>
          </w:tcPr>
          <w:p w14:paraId="7CD2D01F" w14:textId="6920470C" w:rsidR="00DC36DF" w:rsidRPr="00482328" w:rsidRDefault="00DC36DF" w:rsidP="005D4BF4">
            <w:pPr>
              <w:spacing w:line="240" w:lineRule="auto"/>
            </w:pPr>
            <w:r w:rsidRPr="00482328">
              <w:t xml:space="preserve">1.59 </w:t>
            </w:r>
            <w:r w:rsidR="00C324D2">
              <w:t>[</w:t>
            </w:r>
            <w:r w:rsidRPr="00482328">
              <w:t>0.70,3.62</w:t>
            </w:r>
            <w:r w:rsidR="00C324D2">
              <w:t>]</w:t>
            </w:r>
          </w:p>
        </w:tc>
        <w:tc>
          <w:tcPr>
            <w:tcW w:w="252" w:type="pct"/>
          </w:tcPr>
          <w:p w14:paraId="3E872607" w14:textId="77777777" w:rsidR="00DC36DF" w:rsidRPr="00482328" w:rsidRDefault="00DC36DF" w:rsidP="005D4BF4">
            <w:pPr>
              <w:spacing w:line="240" w:lineRule="auto"/>
            </w:pPr>
            <w:r>
              <w:t>0.268</w:t>
            </w:r>
          </w:p>
        </w:tc>
        <w:tc>
          <w:tcPr>
            <w:tcW w:w="430" w:type="pct"/>
          </w:tcPr>
          <w:p w14:paraId="61CAC29E" w14:textId="5756ED53" w:rsidR="00DC36DF" w:rsidRPr="00482328" w:rsidRDefault="00DC36DF" w:rsidP="005D4BF4">
            <w:pPr>
              <w:spacing w:line="240" w:lineRule="auto"/>
            </w:pPr>
            <w:r w:rsidRPr="00482328">
              <w:t xml:space="preserve">1.59 </w:t>
            </w:r>
            <w:r w:rsidR="00C324D2">
              <w:t>[</w:t>
            </w:r>
            <w:r w:rsidRPr="00482328">
              <w:t>0.75,3.35</w:t>
            </w:r>
            <w:r w:rsidR="00C324D2">
              <w:t>]</w:t>
            </w:r>
          </w:p>
        </w:tc>
        <w:tc>
          <w:tcPr>
            <w:tcW w:w="252" w:type="pct"/>
          </w:tcPr>
          <w:p w14:paraId="3A990CB4" w14:textId="77777777" w:rsidR="00DC36DF" w:rsidRPr="00482328" w:rsidRDefault="00DC36DF" w:rsidP="005D4BF4">
            <w:pPr>
              <w:spacing w:line="240" w:lineRule="auto"/>
            </w:pPr>
            <w:r>
              <w:t>0.221</w:t>
            </w:r>
          </w:p>
        </w:tc>
        <w:tc>
          <w:tcPr>
            <w:tcW w:w="487" w:type="pct"/>
          </w:tcPr>
          <w:p w14:paraId="1C891F0C" w14:textId="5F185331" w:rsidR="00DC36DF" w:rsidRPr="00482328" w:rsidRDefault="00DC36DF" w:rsidP="005D4BF4">
            <w:pPr>
              <w:spacing w:line="240" w:lineRule="auto"/>
            </w:pPr>
            <w:r w:rsidRPr="00482328">
              <w:t xml:space="preserve">1.76 </w:t>
            </w:r>
            <w:r w:rsidR="00C324D2">
              <w:t>[</w:t>
            </w:r>
            <w:r w:rsidRPr="00482328">
              <w:t>0.82,3.76</w:t>
            </w:r>
            <w:r w:rsidR="00C324D2">
              <w:t>]</w:t>
            </w:r>
          </w:p>
        </w:tc>
        <w:tc>
          <w:tcPr>
            <w:tcW w:w="241" w:type="pct"/>
          </w:tcPr>
          <w:p w14:paraId="5378D80A" w14:textId="77777777" w:rsidR="00DC36DF" w:rsidRPr="00482328" w:rsidRDefault="00DC36DF" w:rsidP="005D4BF4">
            <w:pPr>
              <w:spacing w:line="240" w:lineRule="auto"/>
            </w:pPr>
            <w:r>
              <w:t>0.144</w:t>
            </w:r>
          </w:p>
        </w:tc>
      </w:tr>
      <w:tr w:rsidR="00DC36DF" w:rsidRPr="00482328" w14:paraId="293162F1" w14:textId="77777777" w:rsidTr="00B478B7">
        <w:tc>
          <w:tcPr>
            <w:tcW w:w="657" w:type="pct"/>
          </w:tcPr>
          <w:p w14:paraId="7AFE93F4" w14:textId="77777777" w:rsidR="00DC36DF" w:rsidRPr="00482328" w:rsidRDefault="00DC36DF" w:rsidP="005D4BF4">
            <w:pPr>
              <w:spacing w:line="240" w:lineRule="auto"/>
            </w:pPr>
            <w:r w:rsidRPr="00482328">
              <w:t>Total difficulties score</w:t>
            </w:r>
            <w:r w:rsidRPr="00735EC5">
              <w:rPr>
                <w:lang w:val="en-NZ"/>
              </w:rPr>
              <w:t>§</w:t>
            </w:r>
          </w:p>
        </w:tc>
        <w:tc>
          <w:tcPr>
            <w:tcW w:w="455" w:type="pct"/>
          </w:tcPr>
          <w:p w14:paraId="137EE32A" w14:textId="6DFF66F9" w:rsidR="00DC36DF" w:rsidRPr="00482328" w:rsidRDefault="00DC36DF" w:rsidP="005D4BF4">
            <w:pPr>
              <w:spacing w:line="240" w:lineRule="auto"/>
            </w:pPr>
            <w:r w:rsidRPr="00482328">
              <w:t xml:space="preserve">1.70 </w:t>
            </w:r>
            <w:r w:rsidR="00C324D2">
              <w:t>[</w:t>
            </w:r>
            <w:r w:rsidRPr="00482328">
              <w:t>0.45,2.95</w:t>
            </w:r>
            <w:r w:rsidR="00C324D2">
              <w:t>]</w:t>
            </w:r>
          </w:p>
        </w:tc>
        <w:tc>
          <w:tcPr>
            <w:tcW w:w="253" w:type="pct"/>
          </w:tcPr>
          <w:p w14:paraId="05DD8EEA" w14:textId="77777777" w:rsidR="00DC36DF" w:rsidRPr="00482328" w:rsidRDefault="00DC36DF" w:rsidP="005D4BF4">
            <w:pPr>
              <w:spacing w:line="240" w:lineRule="auto"/>
            </w:pPr>
            <w:r>
              <w:t>0.008</w:t>
            </w:r>
          </w:p>
        </w:tc>
        <w:tc>
          <w:tcPr>
            <w:tcW w:w="453" w:type="pct"/>
          </w:tcPr>
          <w:p w14:paraId="1FC05384" w14:textId="20D98DE1" w:rsidR="00DC36DF" w:rsidRPr="00482328" w:rsidRDefault="00DC36DF" w:rsidP="005D4BF4">
            <w:pPr>
              <w:spacing w:line="240" w:lineRule="auto"/>
            </w:pPr>
            <w:r w:rsidRPr="00482328">
              <w:t xml:space="preserve">1.46 </w:t>
            </w:r>
            <w:r w:rsidR="00C324D2">
              <w:t>[</w:t>
            </w:r>
            <w:r w:rsidRPr="00482328">
              <w:t>0.19,2.73</w:t>
            </w:r>
            <w:r w:rsidR="00C324D2">
              <w:t>]</w:t>
            </w:r>
          </w:p>
        </w:tc>
        <w:tc>
          <w:tcPr>
            <w:tcW w:w="253" w:type="pct"/>
          </w:tcPr>
          <w:p w14:paraId="3050C4BF" w14:textId="77777777" w:rsidR="00DC36DF" w:rsidRPr="00482328" w:rsidRDefault="00DC36DF" w:rsidP="005D4BF4">
            <w:pPr>
              <w:spacing w:line="240" w:lineRule="auto"/>
            </w:pPr>
            <w:r>
              <w:t>0.024</w:t>
            </w:r>
          </w:p>
        </w:tc>
        <w:tc>
          <w:tcPr>
            <w:tcW w:w="506" w:type="pct"/>
          </w:tcPr>
          <w:p w14:paraId="2598AC67" w14:textId="5462A2A1" w:rsidR="00DC36DF" w:rsidRPr="00482328" w:rsidRDefault="00DC36DF" w:rsidP="005D4BF4">
            <w:pPr>
              <w:spacing w:line="240" w:lineRule="auto"/>
            </w:pPr>
            <w:r w:rsidRPr="00482328">
              <w:t xml:space="preserve">1.42 </w:t>
            </w:r>
            <w:r w:rsidR="00C324D2">
              <w:t>[</w:t>
            </w:r>
            <w:r w:rsidRPr="00482328">
              <w:t>0.16,2.67</w:t>
            </w:r>
            <w:r w:rsidR="00C324D2">
              <w:t>]</w:t>
            </w:r>
          </w:p>
        </w:tc>
        <w:tc>
          <w:tcPr>
            <w:tcW w:w="257" w:type="pct"/>
          </w:tcPr>
          <w:p w14:paraId="6D1ABD2A" w14:textId="77777777" w:rsidR="00DC36DF" w:rsidRPr="00482328" w:rsidRDefault="00DC36DF" w:rsidP="005D4BF4">
            <w:pPr>
              <w:spacing w:line="240" w:lineRule="auto"/>
            </w:pPr>
            <w:r>
              <w:t>0.027</w:t>
            </w:r>
          </w:p>
        </w:tc>
        <w:tc>
          <w:tcPr>
            <w:tcW w:w="503" w:type="pct"/>
          </w:tcPr>
          <w:p w14:paraId="35D7D49E" w14:textId="2364BD7D" w:rsidR="00DC36DF" w:rsidRPr="00482328" w:rsidRDefault="00DC36DF" w:rsidP="005D4BF4">
            <w:pPr>
              <w:spacing w:line="240" w:lineRule="auto"/>
            </w:pPr>
            <w:r w:rsidRPr="00482328">
              <w:t xml:space="preserve">1.49 </w:t>
            </w:r>
            <w:r w:rsidR="00C324D2">
              <w:t>[</w:t>
            </w:r>
            <w:r w:rsidRPr="00482328">
              <w:t>0.12,2.87</w:t>
            </w:r>
            <w:r w:rsidR="00C324D2">
              <w:t>]</w:t>
            </w:r>
          </w:p>
        </w:tc>
        <w:tc>
          <w:tcPr>
            <w:tcW w:w="252" w:type="pct"/>
          </w:tcPr>
          <w:p w14:paraId="34047BA7" w14:textId="77777777" w:rsidR="00DC36DF" w:rsidRPr="00482328" w:rsidRDefault="00DC36DF" w:rsidP="005D4BF4">
            <w:pPr>
              <w:spacing w:line="240" w:lineRule="auto"/>
            </w:pPr>
            <w:r>
              <w:t>0.034</w:t>
            </w:r>
          </w:p>
        </w:tc>
        <w:tc>
          <w:tcPr>
            <w:tcW w:w="430" w:type="pct"/>
          </w:tcPr>
          <w:p w14:paraId="2B088FBC" w14:textId="2B83196F" w:rsidR="00DC36DF" w:rsidRPr="00482328" w:rsidRDefault="00DC36DF" w:rsidP="005D4BF4">
            <w:pPr>
              <w:spacing w:line="240" w:lineRule="auto"/>
            </w:pPr>
            <w:r w:rsidRPr="00482328">
              <w:t xml:space="preserve">1.50 </w:t>
            </w:r>
            <w:r w:rsidR="00C324D2">
              <w:t>[</w:t>
            </w:r>
            <w:r w:rsidRPr="00482328">
              <w:t>0.20,2.79</w:t>
            </w:r>
            <w:r w:rsidR="00C324D2">
              <w:t>]</w:t>
            </w:r>
          </w:p>
        </w:tc>
        <w:tc>
          <w:tcPr>
            <w:tcW w:w="252" w:type="pct"/>
          </w:tcPr>
          <w:p w14:paraId="027EDF84" w14:textId="77777777" w:rsidR="00DC36DF" w:rsidRPr="00482328" w:rsidRDefault="00DC36DF" w:rsidP="005D4BF4">
            <w:pPr>
              <w:spacing w:line="240" w:lineRule="auto"/>
            </w:pPr>
            <w:r>
              <w:t>0.024</w:t>
            </w:r>
          </w:p>
        </w:tc>
        <w:tc>
          <w:tcPr>
            <w:tcW w:w="487" w:type="pct"/>
          </w:tcPr>
          <w:p w14:paraId="5851719D" w14:textId="40A200CA" w:rsidR="00DC36DF" w:rsidRPr="00482328" w:rsidRDefault="00DC36DF" w:rsidP="005D4BF4">
            <w:pPr>
              <w:spacing w:line="240" w:lineRule="auto"/>
            </w:pPr>
            <w:r w:rsidRPr="00482328">
              <w:t xml:space="preserve">1.75 </w:t>
            </w:r>
            <w:r w:rsidR="00C324D2">
              <w:t>[</w:t>
            </w:r>
            <w:r w:rsidRPr="00482328">
              <w:t>0.50,3.00</w:t>
            </w:r>
            <w:r w:rsidR="00C324D2">
              <w:t>]</w:t>
            </w:r>
          </w:p>
        </w:tc>
        <w:tc>
          <w:tcPr>
            <w:tcW w:w="241" w:type="pct"/>
          </w:tcPr>
          <w:p w14:paraId="478089C0" w14:textId="77777777" w:rsidR="00DC36DF" w:rsidRPr="00482328" w:rsidRDefault="00DC36DF" w:rsidP="005D4BF4">
            <w:pPr>
              <w:spacing w:line="240" w:lineRule="auto"/>
            </w:pPr>
            <w:r>
              <w:t>0.006</w:t>
            </w:r>
          </w:p>
        </w:tc>
      </w:tr>
      <w:tr w:rsidR="00DC36DF" w:rsidRPr="00482328" w14:paraId="6DE4EEAF" w14:textId="77777777" w:rsidTr="00B478B7">
        <w:tc>
          <w:tcPr>
            <w:tcW w:w="657" w:type="pct"/>
          </w:tcPr>
          <w:p w14:paraId="66AD895F" w14:textId="77777777" w:rsidR="00DC36DF" w:rsidRPr="00482328" w:rsidRDefault="00DC36DF" w:rsidP="005D4BF4">
            <w:pPr>
              <w:spacing w:line="240" w:lineRule="auto"/>
            </w:pPr>
            <w:r w:rsidRPr="00482328">
              <w:t>Likely on the autism spectrum (score</w:t>
            </w:r>
            <w:r>
              <w:t xml:space="preserve"> </w:t>
            </w:r>
            <w:r w:rsidRPr="00482328">
              <w:t>≥15)</w:t>
            </w:r>
            <w:r w:rsidRPr="00A9542D">
              <w:rPr>
                <w:vertAlign w:val="superscript"/>
                <w:lang w:val="en-NZ"/>
              </w:rPr>
              <w:t>||</w:t>
            </w:r>
          </w:p>
        </w:tc>
        <w:tc>
          <w:tcPr>
            <w:tcW w:w="455" w:type="pct"/>
          </w:tcPr>
          <w:p w14:paraId="2A7BE8D7" w14:textId="28705423" w:rsidR="00DC36DF" w:rsidRPr="00482328" w:rsidRDefault="00DC36DF" w:rsidP="005D4BF4">
            <w:pPr>
              <w:spacing w:line="240" w:lineRule="auto"/>
            </w:pPr>
            <w:r w:rsidRPr="00482328">
              <w:t xml:space="preserve">3.63 </w:t>
            </w:r>
            <w:r w:rsidR="00C324D2">
              <w:t>[</w:t>
            </w:r>
            <w:r w:rsidRPr="00482328">
              <w:t>1.01,13.08</w:t>
            </w:r>
            <w:r w:rsidR="00C324D2">
              <w:t>]</w:t>
            </w:r>
          </w:p>
        </w:tc>
        <w:tc>
          <w:tcPr>
            <w:tcW w:w="253" w:type="pct"/>
          </w:tcPr>
          <w:p w14:paraId="6EA04616" w14:textId="77777777" w:rsidR="00DC36DF" w:rsidRPr="00482328" w:rsidRDefault="00DC36DF" w:rsidP="005D4BF4">
            <w:pPr>
              <w:spacing w:line="240" w:lineRule="auto"/>
            </w:pPr>
            <w:r>
              <w:t>0.049</w:t>
            </w:r>
          </w:p>
        </w:tc>
        <w:tc>
          <w:tcPr>
            <w:tcW w:w="453" w:type="pct"/>
          </w:tcPr>
          <w:p w14:paraId="15ADACDC" w14:textId="10AF89E2" w:rsidR="00DC36DF" w:rsidRPr="00482328" w:rsidRDefault="00DC36DF" w:rsidP="005D4BF4">
            <w:pPr>
              <w:spacing w:line="240" w:lineRule="auto"/>
            </w:pPr>
            <w:r w:rsidRPr="00482328">
              <w:t xml:space="preserve">2.90 </w:t>
            </w:r>
            <w:r w:rsidR="00C324D2">
              <w:t>[</w:t>
            </w:r>
            <w:r w:rsidRPr="00482328">
              <w:t>0.80,10.52</w:t>
            </w:r>
            <w:r w:rsidR="00C324D2">
              <w:t>]</w:t>
            </w:r>
          </w:p>
        </w:tc>
        <w:tc>
          <w:tcPr>
            <w:tcW w:w="253" w:type="pct"/>
          </w:tcPr>
          <w:p w14:paraId="42CD38EE" w14:textId="77777777" w:rsidR="00DC36DF" w:rsidRPr="00482328" w:rsidRDefault="00DC36DF" w:rsidP="005D4BF4">
            <w:pPr>
              <w:spacing w:line="240" w:lineRule="auto"/>
            </w:pPr>
            <w:r>
              <w:t>0.105</w:t>
            </w:r>
          </w:p>
        </w:tc>
        <w:tc>
          <w:tcPr>
            <w:tcW w:w="506" w:type="pct"/>
          </w:tcPr>
          <w:p w14:paraId="560DE777" w14:textId="130ED905" w:rsidR="00DC36DF" w:rsidRPr="00482328" w:rsidRDefault="00DC36DF" w:rsidP="005D4BF4">
            <w:pPr>
              <w:spacing w:line="240" w:lineRule="auto"/>
            </w:pPr>
            <w:r w:rsidRPr="00482328">
              <w:t xml:space="preserve">3.28 </w:t>
            </w:r>
            <w:r w:rsidR="00C324D2">
              <w:t>[</w:t>
            </w:r>
            <w:r w:rsidRPr="00482328">
              <w:t>0.90,11.92</w:t>
            </w:r>
            <w:r w:rsidR="00C324D2">
              <w:t>]</w:t>
            </w:r>
          </w:p>
        </w:tc>
        <w:tc>
          <w:tcPr>
            <w:tcW w:w="257" w:type="pct"/>
          </w:tcPr>
          <w:p w14:paraId="6E75945F" w14:textId="77777777" w:rsidR="00DC36DF" w:rsidRPr="00482328" w:rsidRDefault="00DC36DF" w:rsidP="005D4BF4">
            <w:pPr>
              <w:spacing w:line="240" w:lineRule="auto"/>
            </w:pPr>
            <w:r>
              <w:t>0.072</w:t>
            </w:r>
          </w:p>
        </w:tc>
        <w:tc>
          <w:tcPr>
            <w:tcW w:w="503" w:type="pct"/>
          </w:tcPr>
          <w:p w14:paraId="2FCA000A" w14:textId="332DD76A" w:rsidR="00DC36DF" w:rsidRPr="00482328" w:rsidRDefault="00DC36DF" w:rsidP="005D4BF4">
            <w:pPr>
              <w:spacing w:line="240" w:lineRule="auto"/>
            </w:pPr>
            <w:r w:rsidRPr="00482328">
              <w:t xml:space="preserve">2.08 </w:t>
            </w:r>
            <w:r w:rsidR="00C324D2">
              <w:t>[</w:t>
            </w:r>
            <w:r w:rsidRPr="00482328">
              <w:t>0.56,7.70</w:t>
            </w:r>
            <w:r w:rsidR="00C324D2">
              <w:t>]</w:t>
            </w:r>
          </w:p>
        </w:tc>
        <w:tc>
          <w:tcPr>
            <w:tcW w:w="252" w:type="pct"/>
          </w:tcPr>
          <w:p w14:paraId="73705F77" w14:textId="77777777" w:rsidR="00DC36DF" w:rsidRPr="00482328" w:rsidRDefault="00DC36DF" w:rsidP="005D4BF4">
            <w:pPr>
              <w:spacing w:line="240" w:lineRule="auto"/>
            </w:pPr>
            <w:r>
              <w:t>0.269</w:t>
            </w:r>
          </w:p>
        </w:tc>
        <w:tc>
          <w:tcPr>
            <w:tcW w:w="430" w:type="pct"/>
          </w:tcPr>
          <w:p w14:paraId="390B3E49" w14:textId="1D0DACE8" w:rsidR="00DC36DF" w:rsidRPr="00482328" w:rsidRDefault="00DC36DF" w:rsidP="005D4BF4">
            <w:pPr>
              <w:spacing w:line="240" w:lineRule="auto"/>
            </w:pPr>
            <w:r w:rsidRPr="00482328">
              <w:t xml:space="preserve">3.06 </w:t>
            </w:r>
            <w:r w:rsidR="00C324D2">
              <w:t>[</w:t>
            </w:r>
            <w:r w:rsidRPr="00482328">
              <w:t>0.86,10.88</w:t>
            </w:r>
            <w:r w:rsidR="00C324D2">
              <w:t>]</w:t>
            </w:r>
          </w:p>
        </w:tc>
        <w:tc>
          <w:tcPr>
            <w:tcW w:w="252" w:type="pct"/>
          </w:tcPr>
          <w:p w14:paraId="7F613947" w14:textId="77777777" w:rsidR="00DC36DF" w:rsidRPr="00482328" w:rsidRDefault="00DC36DF" w:rsidP="005D4BF4">
            <w:pPr>
              <w:spacing w:line="240" w:lineRule="auto"/>
            </w:pPr>
            <w:r>
              <w:t>0.083</w:t>
            </w:r>
          </w:p>
        </w:tc>
        <w:tc>
          <w:tcPr>
            <w:tcW w:w="487" w:type="pct"/>
          </w:tcPr>
          <w:p w14:paraId="4FDF52ED" w14:textId="4CD8CA25" w:rsidR="00DC36DF" w:rsidRPr="00482328" w:rsidRDefault="00DC36DF" w:rsidP="005D4BF4">
            <w:pPr>
              <w:spacing w:line="240" w:lineRule="auto"/>
            </w:pPr>
            <w:r w:rsidRPr="00482328">
              <w:t xml:space="preserve">3.72 </w:t>
            </w:r>
            <w:r w:rsidR="00C324D2">
              <w:t>[</w:t>
            </w:r>
            <w:r w:rsidRPr="00482328">
              <w:t>1.03,13.38</w:t>
            </w:r>
            <w:r w:rsidR="00C324D2">
              <w:t>]</w:t>
            </w:r>
          </w:p>
        </w:tc>
        <w:tc>
          <w:tcPr>
            <w:tcW w:w="241" w:type="pct"/>
          </w:tcPr>
          <w:p w14:paraId="457D2AEF" w14:textId="77777777" w:rsidR="00DC36DF" w:rsidRPr="00482328" w:rsidRDefault="00DC36DF" w:rsidP="005D4BF4">
            <w:pPr>
              <w:spacing w:line="240" w:lineRule="auto"/>
            </w:pPr>
            <w:r>
              <w:t>0.044</w:t>
            </w:r>
          </w:p>
        </w:tc>
      </w:tr>
      <w:tr w:rsidR="00DC36DF" w:rsidRPr="00482328" w14:paraId="383B386B" w14:textId="77777777" w:rsidTr="00B478B7">
        <w:tc>
          <w:tcPr>
            <w:tcW w:w="657" w:type="pct"/>
          </w:tcPr>
          <w:p w14:paraId="02A5A3F1" w14:textId="77777777" w:rsidR="00DC36DF" w:rsidRPr="00482328" w:rsidRDefault="00DC36DF" w:rsidP="005D4BF4">
            <w:pPr>
              <w:spacing w:line="240" w:lineRule="auto"/>
            </w:pPr>
            <w:r>
              <w:t xml:space="preserve">SCQ </w:t>
            </w:r>
            <w:r w:rsidRPr="00482328">
              <w:t>Total score</w:t>
            </w:r>
          </w:p>
        </w:tc>
        <w:tc>
          <w:tcPr>
            <w:tcW w:w="455" w:type="pct"/>
          </w:tcPr>
          <w:p w14:paraId="278F0B7A" w14:textId="13F43227" w:rsidR="00DC36DF" w:rsidRPr="00482328" w:rsidRDefault="00DC36DF" w:rsidP="005D4BF4">
            <w:pPr>
              <w:spacing w:line="240" w:lineRule="auto"/>
            </w:pPr>
            <w:r w:rsidRPr="00482328">
              <w:t xml:space="preserve">1.81 </w:t>
            </w:r>
            <w:r w:rsidR="00C324D2">
              <w:t>[</w:t>
            </w:r>
            <w:r w:rsidRPr="00482328">
              <w:t>0.61,3.00</w:t>
            </w:r>
            <w:r w:rsidR="00C324D2">
              <w:t>]</w:t>
            </w:r>
          </w:p>
        </w:tc>
        <w:tc>
          <w:tcPr>
            <w:tcW w:w="253" w:type="pct"/>
          </w:tcPr>
          <w:p w14:paraId="35B80045" w14:textId="77777777" w:rsidR="00DC36DF" w:rsidRPr="00482328" w:rsidRDefault="00DC36DF" w:rsidP="005D4BF4">
            <w:pPr>
              <w:spacing w:line="240" w:lineRule="auto"/>
            </w:pPr>
            <w:r>
              <w:t>0.003</w:t>
            </w:r>
          </w:p>
        </w:tc>
        <w:tc>
          <w:tcPr>
            <w:tcW w:w="453" w:type="pct"/>
          </w:tcPr>
          <w:p w14:paraId="6EEF2357" w14:textId="13D76C10" w:rsidR="00DC36DF" w:rsidRPr="00482328" w:rsidRDefault="00DC36DF" w:rsidP="005D4BF4">
            <w:pPr>
              <w:spacing w:line="240" w:lineRule="auto"/>
            </w:pPr>
            <w:r w:rsidRPr="00482328">
              <w:t xml:space="preserve">1.36 </w:t>
            </w:r>
            <w:r w:rsidR="00C324D2">
              <w:t>[</w:t>
            </w:r>
            <w:r w:rsidRPr="00482328">
              <w:t>0.18,2.54</w:t>
            </w:r>
            <w:r w:rsidR="00C324D2">
              <w:t>]</w:t>
            </w:r>
          </w:p>
        </w:tc>
        <w:tc>
          <w:tcPr>
            <w:tcW w:w="253" w:type="pct"/>
          </w:tcPr>
          <w:p w14:paraId="672BBD5C" w14:textId="77777777" w:rsidR="00DC36DF" w:rsidRPr="00482328" w:rsidRDefault="00DC36DF" w:rsidP="005D4BF4">
            <w:pPr>
              <w:spacing w:line="240" w:lineRule="auto"/>
            </w:pPr>
            <w:r>
              <w:t>0.025</w:t>
            </w:r>
          </w:p>
        </w:tc>
        <w:tc>
          <w:tcPr>
            <w:tcW w:w="506" w:type="pct"/>
          </w:tcPr>
          <w:p w14:paraId="140C5CE6" w14:textId="553710F4" w:rsidR="00DC36DF" w:rsidRPr="00482328" w:rsidRDefault="00DC36DF" w:rsidP="005D4BF4">
            <w:pPr>
              <w:spacing w:line="240" w:lineRule="auto"/>
            </w:pPr>
            <w:r w:rsidRPr="00482328">
              <w:t xml:space="preserve">1.52 </w:t>
            </w:r>
            <w:r w:rsidR="00C324D2">
              <w:t>[</w:t>
            </w:r>
            <w:r w:rsidRPr="00482328">
              <w:t>0.31,2.73</w:t>
            </w:r>
            <w:r w:rsidR="00C324D2">
              <w:t>]</w:t>
            </w:r>
          </w:p>
        </w:tc>
        <w:tc>
          <w:tcPr>
            <w:tcW w:w="257" w:type="pct"/>
          </w:tcPr>
          <w:p w14:paraId="39549B4D" w14:textId="77777777" w:rsidR="00DC36DF" w:rsidRPr="00482328" w:rsidRDefault="00DC36DF" w:rsidP="005D4BF4">
            <w:pPr>
              <w:spacing w:line="240" w:lineRule="auto"/>
            </w:pPr>
            <w:r>
              <w:t>0.014</w:t>
            </w:r>
          </w:p>
        </w:tc>
        <w:tc>
          <w:tcPr>
            <w:tcW w:w="503" w:type="pct"/>
          </w:tcPr>
          <w:p w14:paraId="7DD6B834" w14:textId="77A13041" w:rsidR="00DC36DF" w:rsidRPr="00482328" w:rsidRDefault="00DC36DF" w:rsidP="005D4BF4">
            <w:pPr>
              <w:spacing w:line="240" w:lineRule="auto"/>
            </w:pPr>
            <w:r w:rsidRPr="00482328">
              <w:t xml:space="preserve">1.44 </w:t>
            </w:r>
            <w:r w:rsidR="00C324D2">
              <w:t>[</w:t>
            </w:r>
            <w:r w:rsidRPr="00482328">
              <w:t>0.12,2.75</w:t>
            </w:r>
            <w:r w:rsidR="00C324D2">
              <w:t>]</w:t>
            </w:r>
          </w:p>
        </w:tc>
        <w:tc>
          <w:tcPr>
            <w:tcW w:w="252" w:type="pct"/>
          </w:tcPr>
          <w:p w14:paraId="31659DED" w14:textId="77777777" w:rsidR="00DC36DF" w:rsidRPr="00482328" w:rsidRDefault="00DC36DF" w:rsidP="005D4BF4">
            <w:pPr>
              <w:spacing w:line="240" w:lineRule="auto"/>
            </w:pPr>
            <w:r>
              <w:t>0.032</w:t>
            </w:r>
          </w:p>
        </w:tc>
        <w:tc>
          <w:tcPr>
            <w:tcW w:w="430" w:type="pct"/>
          </w:tcPr>
          <w:p w14:paraId="22684A77" w14:textId="6A83CEDA" w:rsidR="00DC36DF" w:rsidRPr="00482328" w:rsidRDefault="00DC36DF" w:rsidP="005D4BF4">
            <w:pPr>
              <w:spacing w:line="240" w:lineRule="auto"/>
            </w:pPr>
            <w:r w:rsidRPr="00482328">
              <w:t xml:space="preserve">1.70 </w:t>
            </w:r>
            <w:r w:rsidR="00C324D2">
              <w:t>[</w:t>
            </w:r>
            <w:r w:rsidRPr="00482328">
              <w:t>0.48,2.92</w:t>
            </w:r>
            <w:r w:rsidR="00C324D2">
              <w:t>]</w:t>
            </w:r>
          </w:p>
        </w:tc>
        <w:tc>
          <w:tcPr>
            <w:tcW w:w="252" w:type="pct"/>
          </w:tcPr>
          <w:p w14:paraId="15FD8802" w14:textId="77777777" w:rsidR="00DC36DF" w:rsidRPr="00482328" w:rsidRDefault="00DC36DF" w:rsidP="005D4BF4">
            <w:pPr>
              <w:spacing w:line="240" w:lineRule="auto"/>
            </w:pPr>
            <w:r>
              <w:t>0.007</w:t>
            </w:r>
          </w:p>
        </w:tc>
        <w:tc>
          <w:tcPr>
            <w:tcW w:w="487" w:type="pct"/>
          </w:tcPr>
          <w:p w14:paraId="3A5760DC" w14:textId="2B269A6F" w:rsidR="00DC36DF" w:rsidRPr="00482328" w:rsidRDefault="00DC36DF" w:rsidP="005D4BF4">
            <w:pPr>
              <w:spacing w:line="240" w:lineRule="auto"/>
            </w:pPr>
            <w:r w:rsidRPr="00482328">
              <w:t xml:space="preserve">1.80 </w:t>
            </w:r>
            <w:r w:rsidR="00C324D2">
              <w:t>[</w:t>
            </w:r>
            <w:r w:rsidRPr="00482328">
              <w:t>0.61,3.00</w:t>
            </w:r>
            <w:r w:rsidR="00C324D2">
              <w:t>]</w:t>
            </w:r>
          </w:p>
        </w:tc>
        <w:tc>
          <w:tcPr>
            <w:tcW w:w="241" w:type="pct"/>
          </w:tcPr>
          <w:p w14:paraId="452BB13D" w14:textId="77777777" w:rsidR="00DC36DF" w:rsidRPr="00482328" w:rsidRDefault="00DC36DF" w:rsidP="005D4BF4">
            <w:pPr>
              <w:spacing w:line="240" w:lineRule="auto"/>
            </w:pPr>
            <w:r>
              <w:t>0.003</w:t>
            </w:r>
          </w:p>
        </w:tc>
      </w:tr>
      <w:tr w:rsidR="00DC36DF" w:rsidRPr="00482328" w14:paraId="7E7C30AB" w14:textId="77777777" w:rsidTr="00B478B7">
        <w:tc>
          <w:tcPr>
            <w:tcW w:w="657" w:type="pct"/>
          </w:tcPr>
          <w:p w14:paraId="52F030BE" w14:textId="77777777" w:rsidR="00DC36DF" w:rsidRPr="00482328" w:rsidRDefault="00DC36DF" w:rsidP="005D4BF4">
            <w:pPr>
              <w:spacing w:line="240" w:lineRule="auto"/>
            </w:pPr>
            <w:r w:rsidRPr="00482328">
              <w:t>Food responsiveness</w:t>
            </w:r>
          </w:p>
        </w:tc>
        <w:tc>
          <w:tcPr>
            <w:tcW w:w="455" w:type="pct"/>
          </w:tcPr>
          <w:p w14:paraId="638ADAFD" w14:textId="7B720938" w:rsidR="00DC36DF" w:rsidRPr="00482328" w:rsidRDefault="00DC36DF" w:rsidP="005D4BF4">
            <w:pPr>
              <w:spacing w:line="240" w:lineRule="auto"/>
            </w:pPr>
            <w:r w:rsidRPr="00482328">
              <w:t>0.11</w:t>
            </w:r>
            <w:r>
              <w:t xml:space="preserve"> </w:t>
            </w:r>
            <w:r w:rsidR="00C324D2">
              <w:t>[</w:t>
            </w:r>
            <w:r w:rsidRPr="00482328">
              <w:t>-0.06,0.28</w:t>
            </w:r>
            <w:r w:rsidR="00C324D2">
              <w:t>]</w:t>
            </w:r>
          </w:p>
        </w:tc>
        <w:tc>
          <w:tcPr>
            <w:tcW w:w="253" w:type="pct"/>
          </w:tcPr>
          <w:p w14:paraId="61000050" w14:textId="77777777" w:rsidR="00DC36DF" w:rsidRPr="00482328" w:rsidRDefault="00DC36DF" w:rsidP="005D4BF4">
            <w:pPr>
              <w:spacing w:line="240" w:lineRule="auto"/>
            </w:pPr>
            <w:r>
              <w:t>0.190</w:t>
            </w:r>
          </w:p>
        </w:tc>
        <w:tc>
          <w:tcPr>
            <w:tcW w:w="453" w:type="pct"/>
          </w:tcPr>
          <w:p w14:paraId="5818E630" w14:textId="183077ED" w:rsidR="00DC36DF" w:rsidRPr="00482328" w:rsidRDefault="00DC36DF" w:rsidP="005D4BF4">
            <w:pPr>
              <w:spacing w:line="240" w:lineRule="auto"/>
            </w:pPr>
            <w:r w:rsidRPr="00482328">
              <w:t xml:space="preserve">0.06 </w:t>
            </w:r>
            <w:r w:rsidR="00C324D2">
              <w:t>[</w:t>
            </w:r>
            <w:r w:rsidRPr="00482328">
              <w:t>-0.11,0.23</w:t>
            </w:r>
            <w:r w:rsidR="00C324D2">
              <w:t>]</w:t>
            </w:r>
          </w:p>
        </w:tc>
        <w:tc>
          <w:tcPr>
            <w:tcW w:w="253" w:type="pct"/>
          </w:tcPr>
          <w:p w14:paraId="4E439335" w14:textId="77777777" w:rsidR="00DC36DF" w:rsidRPr="00482328" w:rsidRDefault="00DC36DF" w:rsidP="005D4BF4">
            <w:pPr>
              <w:spacing w:line="240" w:lineRule="auto"/>
            </w:pPr>
            <w:r>
              <w:t>0.482</w:t>
            </w:r>
          </w:p>
        </w:tc>
        <w:tc>
          <w:tcPr>
            <w:tcW w:w="506" w:type="pct"/>
          </w:tcPr>
          <w:p w14:paraId="117334F2" w14:textId="084F094C" w:rsidR="00DC36DF" w:rsidRPr="00482328" w:rsidRDefault="00DC36DF" w:rsidP="005D4BF4">
            <w:pPr>
              <w:spacing w:line="240" w:lineRule="auto"/>
            </w:pPr>
            <w:r w:rsidRPr="00482328">
              <w:t xml:space="preserve">0.07 </w:t>
            </w:r>
            <w:r w:rsidR="00C324D2">
              <w:t>[</w:t>
            </w:r>
            <w:r w:rsidRPr="00482328">
              <w:t>-0.10,0.24</w:t>
            </w:r>
            <w:r w:rsidR="00C324D2">
              <w:t>]</w:t>
            </w:r>
          </w:p>
        </w:tc>
        <w:tc>
          <w:tcPr>
            <w:tcW w:w="257" w:type="pct"/>
          </w:tcPr>
          <w:p w14:paraId="0BC2CF7B" w14:textId="77777777" w:rsidR="00DC36DF" w:rsidRPr="00482328" w:rsidRDefault="00DC36DF" w:rsidP="005D4BF4">
            <w:pPr>
              <w:spacing w:line="240" w:lineRule="auto"/>
            </w:pPr>
            <w:r>
              <w:t>0.447</w:t>
            </w:r>
          </w:p>
        </w:tc>
        <w:tc>
          <w:tcPr>
            <w:tcW w:w="503" w:type="pct"/>
          </w:tcPr>
          <w:p w14:paraId="4B9E5190" w14:textId="1B24FB19" w:rsidR="00DC36DF" w:rsidRPr="00482328" w:rsidRDefault="00DC36DF" w:rsidP="005D4BF4">
            <w:pPr>
              <w:spacing w:line="240" w:lineRule="auto"/>
            </w:pPr>
            <w:r w:rsidRPr="00482328">
              <w:t xml:space="preserve">0.13 </w:t>
            </w:r>
            <w:r w:rsidR="00C324D2">
              <w:t>[</w:t>
            </w:r>
            <w:r w:rsidRPr="00482328">
              <w:t>-0.06,0.31</w:t>
            </w:r>
            <w:r w:rsidR="00C324D2">
              <w:t>]</w:t>
            </w:r>
          </w:p>
        </w:tc>
        <w:tc>
          <w:tcPr>
            <w:tcW w:w="252" w:type="pct"/>
          </w:tcPr>
          <w:p w14:paraId="13ABDDC7" w14:textId="77777777" w:rsidR="00DC36DF" w:rsidRPr="00482328" w:rsidRDefault="00DC36DF" w:rsidP="005D4BF4">
            <w:pPr>
              <w:spacing w:line="240" w:lineRule="auto"/>
            </w:pPr>
            <w:r>
              <w:t>0.174</w:t>
            </w:r>
          </w:p>
        </w:tc>
        <w:tc>
          <w:tcPr>
            <w:tcW w:w="430" w:type="pct"/>
          </w:tcPr>
          <w:p w14:paraId="4367D450" w14:textId="48AEDAE0" w:rsidR="00DC36DF" w:rsidRPr="00482328" w:rsidRDefault="00DC36DF" w:rsidP="005D4BF4">
            <w:pPr>
              <w:spacing w:line="240" w:lineRule="auto"/>
            </w:pPr>
            <w:r w:rsidRPr="00482328">
              <w:t>0.10 -0.08,0.28</w:t>
            </w:r>
            <w:r w:rsidR="00C324D2">
              <w:t>]</w:t>
            </w:r>
          </w:p>
        </w:tc>
        <w:tc>
          <w:tcPr>
            <w:tcW w:w="252" w:type="pct"/>
          </w:tcPr>
          <w:p w14:paraId="0148E3AC" w14:textId="77777777" w:rsidR="00DC36DF" w:rsidRPr="00482328" w:rsidRDefault="00DC36DF" w:rsidP="005D4BF4">
            <w:pPr>
              <w:spacing w:line="240" w:lineRule="auto"/>
            </w:pPr>
            <w:r>
              <w:t>0.260</w:t>
            </w:r>
          </w:p>
        </w:tc>
        <w:tc>
          <w:tcPr>
            <w:tcW w:w="487" w:type="pct"/>
          </w:tcPr>
          <w:p w14:paraId="6452F275" w14:textId="5B021BAC" w:rsidR="00DC36DF" w:rsidRPr="00482328" w:rsidRDefault="00DC36DF" w:rsidP="005D4BF4">
            <w:pPr>
              <w:spacing w:line="240" w:lineRule="auto"/>
            </w:pPr>
            <w:r w:rsidRPr="00482328">
              <w:t xml:space="preserve">0.11 </w:t>
            </w:r>
            <w:r w:rsidR="00872C8B">
              <w:t>[</w:t>
            </w:r>
            <w:r w:rsidRPr="00482328">
              <w:t>-0.05,0.28</w:t>
            </w:r>
            <w:r w:rsidR="00872C8B">
              <w:t>]</w:t>
            </w:r>
          </w:p>
        </w:tc>
        <w:tc>
          <w:tcPr>
            <w:tcW w:w="241" w:type="pct"/>
          </w:tcPr>
          <w:p w14:paraId="5D2C5C74" w14:textId="77777777" w:rsidR="00DC36DF" w:rsidRDefault="00DC36DF" w:rsidP="005D4BF4">
            <w:pPr>
              <w:spacing w:line="240" w:lineRule="auto"/>
            </w:pPr>
            <w:r>
              <w:t>0.185</w:t>
            </w:r>
          </w:p>
          <w:p w14:paraId="09E3AD4E" w14:textId="77777777" w:rsidR="00DC36DF" w:rsidRPr="00341901" w:rsidRDefault="00DC36DF" w:rsidP="005D4BF4">
            <w:pPr>
              <w:spacing w:line="240" w:lineRule="auto"/>
            </w:pPr>
          </w:p>
        </w:tc>
      </w:tr>
      <w:tr w:rsidR="00DC36DF" w:rsidRPr="00482328" w14:paraId="2EFC0CE1" w14:textId="77777777" w:rsidTr="00B478B7">
        <w:tc>
          <w:tcPr>
            <w:tcW w:w="657" w:type="pct"/>
          </w:tcPr>
          <w:p w14:paraId="7D641E2F" w14:textId="77777777" w:rsidR="00DC36DF" w:rsidRPr="00482328" w:rsidRDefault="00DC36DF" w:rsidP="005D4BF4">
            <w:pPr>
              <w:spacing w:line="240" w:lineRule="auto"/>
            </w:pPr>
            <w:r w:rsidRPr="00482328">
              <w:t>Enjoyment of food</w:t>
            </w:r>
          </w:p>
        </w:tc>
        <w:tc>
          <w:tcPr>
            <w:tcW w:w="455" w:type="pct"/>
          </w:tcPr>
          <w:p w14:paraId="04E6D9E7" w14:textId="2D41B8A2" w:rsidR="00DC36DF" w:rsidRPr="00482328" w:rsidRDefault="00DC36DF" w:rsidP="005D4BF4">
            <w:pPr>
              <w:spacing w:line="240" w:lineRule="auto"/>
            </w:pPr>
            <w:r w:rsidRPr="00482328">
              <w:t xml:space="preserve">-0.03 </w:t>
            </w:r>
            <w:r w:rsidR="00872C8B">
              <w:t>[</w:t>
            </w:r>
            <w:r w:rsidRPr="00482328">
              <w:t>-0.22,0.15</w:t>
            </w:r>
            <w:r w:rsidR="00872C8B">
              <w:t>]</w:t>
            </w:r>
          </w:p>
        </w:tc>
        <w:tc>
          <w:tcPr>
            <w:tcW w:w="253" w:type="pct"/>
          </w:tcPr>
          <w:p w14:paraId="27422AE4" w14:textId="77777777" w:rsidR="00DC36DF" w:rsidRPr="00482328" w:rsidRDefault="00DC36DF" w:rsidP="005D4BF4">
            <w:pPr>
              <w:spacing w:line="240" w:lineRule="auto"/>
            </w:pPr>
            <w:r>
              <w:t>0.715</w:t>
            </w:r>
          </w:p>
        </w:tc>
        <w:tc>
          <w:tcPr>
            <w:tcW w:w="453" w:type="pct"/>
          </w:tcPr>
          <w:p w14:paraId="30743A9B" w14:textId="0B864634" w:rsidR="00DC36DF" w:rsidRPr="00482328" w:rsidRDefault="00DC36DF" w:rsidP="005D4BF4">
            <w:pPr>
              <w:spacing w:line="240" w:lineRule="auto"/>
            </w:pPr>
            <w:r w:rsidRPr="00482328">
              <w:t xml:space="preserve">-0.04 </w:t>
            </w:r>
            <w:r w:rsidR="00872C8B">
              <w:t>[</w:t>
            </w:r>
            <w:r w:rsidRPr="00482328">
              <w:t>-0.22,0.15</w:t>
            </w:r>
            <w:r w:rsidR="00872C8B">
              <w:t>]</w:t>
            </w:r>
          </w:p>
        </w:tc>
        <w:tc>
          <w:tcPr>
            <w:tcW w:w="253" w:type="pct"/>
          </w:tcPr>
          <w:p w14:paraId="75F9149D" w14:textId="77777777" w:rsidR="00DC36DF" w:rsidRPr="00482328" w:rsidRDefault="00DC36DF" w:rsidP="005D4BF4">
            <w:pPr>
              <w:spacing w:line="240" w:lineRule="auto"/>
            </w:pPr>
            <w:r>
              <w:t>0.706</w:t>
            </w:r>
          </w:p>
        </w:tc>
        <w:tc>
          <w:tcPr>
            <w:tcW w:w="506" w:type="pct"/>
          </w:tcPr>
          <w:p w14:paraId="6F98AFBC" w14:textId="4641EA6E" w:rsidR="00DC36DF" w:rsidRPr="00482328" w:rsidRDefault="00DC36DF" w:rsidP="005D4BF4">
            <w:pPr>
              <w:spacing w:line="240" w:lineRule="auto"/>
            </w:pPr>
            <w:r w:rsidRPr="00482328">
              <w:t>-0.01</w:t>
            </w:r>
            <w:r w:rsidR="00872C8B">
              <w:t>[</w:t>
            </w:r>
            <w:r w:rsidRPr="00482328">
              <w:t>-0.20,0.17</w:t>
            </w:r>
            <w:r w:rsidR="00872C8B">
              <w:t>]</w:t>
            </w:r>
          </w:p>
        </w:tc>
        <w:tc>
          <w:tcPr>
            <w:tcW w:w="257" w:type="pct"/>
          </w:tcPr>
          <w:p w14:paraId="4F9AC44B" w14:textId="77777777" w:rsidR="00DC36DF" w:rsidRPr="00482328" w:rsidRDefault="00DC36DF" w:rsidP="005D4BF4">
            <w:pPr>
              <w:spacing w:line="240" w:lineRule="auto"/>
            </w:pPr>
            <w:r>
              <w:t>0.907</w:t>
            </w:r>
          </w:p>
        </w:tc>
        <w:tc>
          <w:tcPr>
            <w:tcW w:w="503" w:type="pct"/>
          </w:tcPr>
          <w:p w14:paraId="7F695AF7" w14:textId="4E9EA186" w:rsidR="00DC36DF" w:rsidRPr="00482328" w:rsidRDefault="00DC36DF" w:rsidP="005D4BF4">
            <w:pPr>
              <w:spacing w:line="240" w:lineRule="auto"/>
            </w:pPr>
            <w:r w:rsidRPr="00482328">
              <w:t xml:space="preserve">-0.02 </w:t>
            </w:r>
            <w:r w:rsidR="00872C8B">
              <w:t>[</w:t>
            </w:r>
            <w:r w:rsidRPr="00482328">
              <w:t>-0.22,0.18</w:t>
            </w:r>
            <w:r w:rsidR="00872C8B">
              <w:t>]</w:t>
            </w:r>
          </w:p>
        </w:tc>
        <w:tc>
          <w:tcPr>
            <w:tcW w:w="252" w:type="pct"/>
          </w:tcPr>
          <w:p w14:paraId="07D3C140" w14:textId="77777777" w:rsidR="00DC36DF" w:rsidRPr="00482328" w:rsidRDefault="00DC36DF" w:rsidP="005D4BF4">
            <w:pPr>
              <w:spacing w:line="240" w:lineRule="auto"/>
            </w:pPr>
            <w:r>
              <w:t>0.822</w:t>
            </w:r>
          </w:p>
        </w:tc>
        <w:tc>
          <w:tcPr>
            <w:tcW w:w="430" w:type="pct"/>
          </w:tcPr>
          <w:p w14:paraId="61A9701E" w14:textId="678D5EC6" w:rsidR="00DC36DF" w:rsidRPr="00482328" w:rsidRDefault="00DC36DF" w:rsidP="005D4BF4">
            <w:pPr>
              <w:spacing w:line="240" w:lineRule="auto"/>
            </w:pPr>
            <w:r w:rsidRPr="00482328">
              <w:t xml:space="preserve">-0.06 </w:t>
            </w:r>
            <w:r w:rsidR="00872C8B">
              <w:t>[</w:t>
            </w:r>
            <w:r w:rsidRPr="00482328">
              <w:t>-0.25,0.12</w:t>
            </w:r>
            <w:r w:rsidR="00872C8B">
              <w:t>]</w:t>
            </w:r>
          </w:p>
        </w:tc>
        <w:tc>
          <w:tcPr>
            <w:tcW w:w="252" w:type="pct"/>
          </w:tcPr>
          <w:p w14:paraId="3C3F0DC2" w14:textId="77777777" w:rsidR="00DC36DF" w:rsidRPr="00482328" w:rsidRDefault="00DC36DF" w:rsidP="005D4BF4">
            <w:pPr>
              <w:spacing w:line="240" w:lineRule="auto"/>
            </w:pPr>
            <w:r>
              <w:t>0.512</w:t>
            </w:r>
          </w:p>
        </w:tc>
        <w:tc>
          <w:tcPr>
            <w:tcW w:w="487" w:type="pct"/>
          </w:tcPr>
          <w:p w14:paraId="59FFA3AA" w14:textId="050001DD" w:rsidR="00DC36DF" w:rsidRPr="00482328" w:rsidRDefault="00DC36DF" w:rsidP="005D4BF4">
            <w:pPr>
              <w:spacing w:line="240" w:lineRule="auto"/>
            </w:pPr>
            <w:r w:rsidRPr="00482328">
              <w:t xml:space="preserve">-0.04 </w:t>
            </w:r>
            <w:r w:rsidR="00872C8B">
              <w:t>[</w:t>
            </w:r>
            <w:r w:rsidRPr="00482328">
              <w:t>-0.22,0.15</w:t>
            </w:r>
            <w:r w:rsidR="00872C8B">
              <w:t>]</w:t>
            </w:r>
          </w:p>
        </w:tc>
        <w:tc>
          <w:tcPr>
            <w:tcW w:w="241" w:type="pct"/>
          </w:tcPr>
          <w:p w14:paraId="3F36A8F1" w14:textId="77777777" w:rsidR="00DC36DF" w:rsidRPr="00482328" w:rsidRDefault="00DC36DF" w:rsidP="005D4BF4">
            <w:pPr>
              <w:spacing w:line="240" w:lineRule="auto"/>
            </w:pPr>
            <w:r>
              <w:t>0.700</w:t>
            </w:r>
          </w:p>
        </w:tc>
      </w:tr>
      <w:tr w:rsidR="00DC36DF" w:rsidRPr="00482328" w14:paraId="2734EE27" w14:textId="77777777" w:rsidTr="00B478B7">
        <w:tc>
          <w:tcPr>
            <w:tcW w:w="657" w:type="pct"/>
          </w:tcPr>
          <w:p w14:paraId="1686D9B9" w14:textId="77777777" w:rsidR="00DC36DF" w:rsidRPr="00482328" w:rsidRDefault="00DC36DF" w:rsidP="005D4BF4">
            <w:pPr>
              <w:spacing w:line="240" w:lineRule="auto"/>
            </w:pPr>
            <w:r w:rsidRPr="00482328">
              <w:t>Emotional overeating</w:t>
            </w:r>
          </w:p>
        </w:tc>
        <w:tc>
          <w:tcPr>
            <w:tcW w:w="455" w:type="pct"/>
          </w:tcPr>
          <w:p w14:paraId="4E5B5AB5" w14:textId="270B8593" w:rsidR="00DC36DF" w:rsidRPr="00482328" w:rsidRDefault="00DC36DF" w:rsidP="005D4BF4">
            <w:pPr>
              <w:spacing w:line="240" w:lineRule="auto"/>
            </w:pPr>
            <w:r w:rsidRPr="00482328">
              <w:t xml:space="preserve">0.03 </w:t>
            </w:r>
            <w:r w:rsidR="00872C8B">
              <w:t>[</w:t>
            </w:r>
            <w:r w:rsidRPr="00482328">
              <w:t>-0.10,0.15</w:t>
            </w:r>
            <w:r w:rsidR="00872C8B">
              <w:t>]</w:t>
            </w:r>
          </w:p>
        </w:tc>
        <w:tc>
          <w:tcPr>
            <w:tcW w:w="253" w:type="pct"/>
          </w:tcPr>
          <w:p w14:paraId="21B3BD0E" w14:textId="77777777" w:rsidR="00DC36DF" w:rsidRPr="00482328" w:rsidRDefault="00DC36DF" w:rsidP="005D4BF4">
            <w:pPr>
              <w:spacing w:line="240" w:lineRule="auto"/>
            </w:pPr>
            <w:r>
              <w:t>0.670</w:t>
            </w:r>
          </w:p>
        </w:tc>
        <w:tc>
          <w:tcPr>
            <w:tcW w:w="453" w:type="pct"/>
          </w:tcPr>
          <w:p w14:paraId="076879C3" w14:textId="4B93E63A" w:rsidR="00DC36DF" w:rsidRPr="00482328" w:rsidRDefault="00DC36DF" w:rsidP="005D4BF4">
            <w:pPr>
              <w:spacing w:line="240" w:lineRule="auto"/>
            </w:pPr>
            <w:r w:rsidRPr="00482328">
              <w:t xml:space="preserve">0.003 </w:t>
            </w:r>
            <w:r w:rsidR="00872C8B">
              <w:t>[</w:t>
            </w:r>
            <w:r w:rsidRPr="00482328">
              <w:t>-0.13,0.13</w:t>
            </w:r>
            <w:r w:rsidR="00872C8B">
              <w:t>]</w:t>
            </w:r>
          </w:p>
        </w:tc>
        <w:tc>
          <w:tcPr>
            <w:tcW w:w="253" w:type="pct"/>
          </w:tcPr>
          <w:p w14:paraId="4E13DFBE" w14:textId="77777777" w:rsidR="00DC36DF" w:rsidRPr="00482328" w:rsidRDefault="00DC36DF" w:rsidP="005D4BF4">
            <w:pPr>
              <w:spacing w:line="240" w:lineRule="auto"/>
            </w:pPr>
            <w:r>
              <w:t>0.962</w:t>
            </w:r>
          </w:p>
        </w:tc>
        <w:tc>
          <w:tcPr>
            <w:tcW w:w="506" w:type="pct"/>
          </w:tcPr>
          <w:p w14:paraId="6B7B54D0" w14:textId="026AF1D1" w:rsidR="00DC36DF" w:rsidRPr="00482328" w:rsidRDefault="00DC36DF" w:rsidP="005D4BF4">
            <w:pPr>
              <w:spacing w:line="240" w:lineRule="auto"/>
            </w:pPr>
            <w:r w:rsidRPr="00482328">
              <w:t xml:space="preserve">0.02 </w:t>
            </w:r>
            <w:r w:rsidR="00872C8B">
              <w:t>[</w:t>
            </w:r>
            <w:r w:rsidRPr="00482328">
              <w:t>-0.11,0.15</w:t>
            </w:r>
            <w:r w:rsidR="00872C8B">
              <w:t>]</w:t>
            </w:r>
          </w:p>
        </w:tc>
        <w:tc>
          <w:tcPr>
            <w:tcW w:w="257" w:type="pct"/>
          </w:tcPr>
          <w:p w14:paraId="757192C4" w14:textId="77777777" w:rsidR="00DC36DF" w:rsidRPr="00482328" w:rsidRDefault="00DC36DF" w:rsidP="005D4BF4">
            <w:pPr>
              <w:spacing w:line="240" w:lineRule="auto"/>
            </w:pPr>
            <w:r>
              <w:t>0.789</w:t>
            </w:r>
          </w:p>
        </w:tc>
        <w:tc>
          <w:tcPr>
            <w:tcW w:w="503" w:type="pct"/>
          </w:tcPr>
          <w:p w14:paraId="211855ED" w14:textId="3E53C37C" w:rsidR="00DC36DF" w:rsidRPr="00482328" w:rsidRDefault="00DC36DF" w:rsidP="005D4BF4">
            <w:pPr>
              <w:spacing w:line="240" w:lineRule="auto"/>
            </w:pPr>
            <w:r w:rsidRPr="00482328">
              <w:t xml:space="preserve">0.04 </w:t>
            </w:r>
            <w:r w:rsidR="00872C8B">
              <w:t>[</w:t>
            </w:r>
            <w:r w:rsidRPr="00482328">
              <w:t>-0.10,0.18</w:t>
            </w:r>
            <w:r w:rsidR="00872C8B">
              <w:t>]</w:t>
            </w:r>
          </w:p>
        </w:tc>
        <w:tc>
          <w:tcPr>
            <w:tcW w:w="252" w:type="pct"/>
          </w:tcPr>
          <w:p w14:paraId="3DA52E27" w14:textId="77777777" w:rsidR="00DC36DF" w:rsidRPr="00482328" w:rsidRDefault="00DC36DF" w:rsidP="005D4BF4">
            <w:pPr>
              <w:spacing w:line="240" w:lineRule="auto"/>
            </w:pPr>
            <w:r>
              <w:t>0.597</w:t>
            </w:r>
          </w:p>
        </w:tc>
        <w:tc>
          <w:tcPr>
            <w:tcW w:w="430" w:type="pct"/>
          </w:tcPr>
          <w:p w14:paraId="04E86BD5" w14:textId="7D7081F5" w:rsidR="00DC36DF" w:rsidRPr="00482328" w:rsidRDefault="00DC36DF" w:rsidP="005D4BF4">
            <w:pPr>
              <w:spacing w:line="240" w:lineRule="auto"/>
            </w:pPr>
            <w:r w:rsidRPr="00482328">
              <w:t xml:space="preserve">0.02 </w:t>
            </w:r>
            <w:r w:rsidR="00872C8B">
              <w:t>[</w:t>
            </w:r>
            <w:r w:rsidRPr="00482328">
              <w:t>-0.12,0.15</w:t>
            </w:r>
            <w:r w:rsidR="00872C8B">
              <w:t>]</w:t>
            </w:r>
          </w:p>
        </w:tc>
        <w:tc>
          <w:tcPr>
            <w:tcW w:w="252" w:type="pct"/>
          </w:tcPr>
          <w:p w14:paraId="637D7FCD" w14:textId="77777777" w:rsidR="00DC36DF" w:rsidRPr="00482328" w:rsidRDefault="00DC36DF" w:rsidP="005D4BF4">
            <w:pPr>
              <w:spacing w:line="240" w:lineRule="auto"/>
            </w:pPr>
            <w:r>
              <w:t>0.797</w:t>
            </w:r>
          </w:p>
        </w:tc>
        <w:tc>
          <w:tcPr>
            <w:tcW w:w="487" w:type="pct"/>
          </w:tcPr>
          <w:p w14:paraId="609CC8DE" w14:textId="1B74109C" w:rsidR="00DC36DF" w:rsidRPr="00482328" w:rsidRDefault="00DC36DF" w:rsidP="005D4BF4">
            <w:pPr>
              <w:spacing w:line="240" w:lineRule="auto"/>
            </w:pPr>
            <w:r w:rsidRPr="00482328">
              <w:t xml:space="preserve">0.03 </w:t>
            </w:r>
            <w:r w:rsidR="00872C8B">
              <w:t>[</w:t>
            </w:r>
            <w:r w:rsidRPr="00482328">
              <w:t>-0.10,0.15</w:t>
            </w:r>
            <w:r w:rsidR="00872C8B">
              <w:t>]</w:t>
            </w:r>
          </w:p>
        </w:tc>
        <w:tc>
          <w:tcPr>
            <w:tcW w:w="241" w:type="pct"/>
          </w:tcPr>
          <w:p w14:paraId="79D2CDFA" w14:textId="77777777" w:rsidR="00DC36DF" w:rsidRPr="00482328" w:rsidRDefault="00DC36DF" w:rsidP="005D4BF4">
            <w:pPr>
              <w:spacing w:line="240" w:lineRule="auto"/>
            </w:pPr>
            <w:r>
              <w:t>0.667</w:t>
            </w:r>
          </w:p>
        </w:tc>
      </w:tr>
      <w:tr w:rsidR="00DC36DF" w:rsidRPr="00482328" w14:paraId="2EAA3809" w14:textId="77777777" w:rsidTr="00B478B7">
        <w:tc>
          <w:tcPr>
            <w:tcW w:w="657" w:type="pct"/>
          </w:tcPr>
          <w:p w14:paraId="34A10B3C" w14:textId="77777777" w:rsidR="00DC36DF" w:rsidRPr="00482328" w:rsidRDefault="00DC36DF" w:rsidP="005D4BF4">
            <w:pPr>
              <w:spacing w:line="240" w:lineRule="auto"/>
            </w:pPr>
            <w:r w:rsidRPr="00482328">
              <w:t>Desire to drink</w:t>
            </w:r>
          </w:p>
        </w:tc>
        <w:tc>
          <w:tcPr>
            <w:tcW w:w="455" w:type="pct"/>
          </w:tcPr>
          <w:p w14:paraId="2138D810" w14:textId="293461EF" w:rsidR="00DC36DF" w:rsidRPr="00482328" w:rsidRDefault="00DC36DF" w:rsidP="005D4BF4">
            <w:pPr>
              <w:spacing w:line="240" w:lineRule="auto"/>
            </w:pPr>
            <w:r w:rsidRPr="00482328">
              <w:t xml:space="preserve">0.08 </w:t>
            </w:r>
            <w:r w:rsidR="00872C8B">
              <w:t>[</w:t>
            </w:r>
            <w:r w:rsidRPr="00482328">
              <w:t>-0.12,0.29</w:t>
            </w:r>
            <w:r w:rsidR="00872C8B">
              <w:t>]</w:t>
            </w:r>
          </w:p>
        </w:tc>
        <w:tc>
          <w:tcPr>
            <w:tcW w:w="253" w:type="pct"/>
          </w:tcPr>
          <w:p w14:paraId="1CC59A6F" w14:textId="77777777" w:rsidR="00DC36DF" w:rsidRPr="00482328" w:rsidRDefault="00DC36DF" w:rsidP="005D4BF4">
            <w:pPr>
              <w:spacing w:line="240" w:lineRule="auto"/>
            </w:pPr>
            <w:r>
              <w:t>0.422</w:t>
            </w:r>
          </w:p>
        </w:tc>
        <w:tc>
          <w:tcPr>
            <w:tcW w:w="453" w:type="pct"/>
          </w:tcPr>
          <w:p w14:paraId="63C245C6" w14:textId="2A358492" w:rsidR="00DC36DF" w:rsidRPr="00482328" w:rsidRDefault="00DC36DF" w:rsidP="005D4BF4">
            <w:pPr>
              <w:spacing w:line="240" w:lineRule="auto"/>
            </w:pPr>
            <w:r w:rsidRPr="00482328">
              <w:t xml:space="preserve">-0.02 </w:t>
            </w:r>
            <w:r w:rsidR="00872C8B">
              <w:t>[</w:t>
            </w:r>
            <w:r w:rsidRPr="00482328">
              <w:t>-0.22,0.17</w:t>
            </w:r>
            <w:r w:rsidR="00872C8B">
              <w:t>]</w:t>
            </w:r>
          </w:p>
        </w:tc>
        <w:tc>
          <w:tcPr>
            <w:tcW w:w="253" w:type="pct"/>
          </w:tcPr>
          <w:p w14:paraId="2EFBB8A3" w14:textId="77777777" w:rsidR="00DC36DF" w:rsidRPr="00482328" w:rsidRDefault="00DC36DF" w:rsidP="005D4BF4">
            <w:pPr>
              <w:spacing w:line="240" w:lineRule="auto"/>
            </w:pPr>
            <w:r>
              <w:t>0.810</w:t>
            </w:r>
          </w:p>
        </w:tc>
        <w:tc>
          <w:tcPr>
            <w:tcW w:w="506" w:type="pct"/>
          </w:tcPr>
          <w:p w14:paraId="09E71AC9" w14:textId="2EB44308" w:rsidR="00DC36DF" w:rsidRPr="00482328" w:rsidRDefault="00DC36DF" w:rsidP="005D4BF4">
            <w:pPr>
              <w:spacing w:line="240" w:lineRule="auto"/>
            </w:pPr>
            <w:r w:rsidRPr="00482328">
              <w:t xml:space="preserve">0.03 </w:t>
            </w:r>
            <w:r w:rsidR="00872C8B">
              <w:t>[</w:t>
            </w:r>
            <w:r w:rsidRPr="00482328">
              <w:t>-0.18,0.23</w:t>
            </w:r>
            <w:r w:rsidR="00872C8B">
              <w:t>]</w:t>
            </w:r>
          </w:p>
        </w:tc>
        <w:tc>
          <w:tcPr>
            <w:tcW w:w="257" w:type="pct"/>
          </w:tcPr>
          <w:p w14:paraId="01FB5522" w14:textId="77777777" w:rsidR="00DC36DF" w:rsidRPr="00482328" w:rsidRDefault="00DC36DF" w:rsidP="005D4BF4">
            <w:pPr>
              <w:spacing w:line="240" w:lineRule="auto"/>
            </w:pPr>
            <w:r>
              <w:t>0.783</w:t>
            </w:r>
          </w:p>
        </w:tc>
        <w:tc>
          <w:tcPr>
            <w:tcW w:w="503" w:type="pct"/>
          </w:tcPr>
          <w:p w14:paraId="21FDB11A" w14:textId="2BCF004A" w:rsidR="00DC36DF" w:rsidRPr="00482328" w:rsidRDefault="00DC36DF" w:rsidP="005D4BF4">
            <w:pPr>
              <w:spacing w:line="240" w:lineRule="auto"/>
            </w:pPr>
            <w:r w:rsidRPr="00482328">
              <w:t xml:space="preserve">-0.05 </w:t>
            </w:r>
            <w:r w:rsidR="00872C8B">
              <w:t>[</w:t>
            </w:r>
            <w:r w:rsidRPr="00482328">
              <w:t>-0.27,0.17</w:t>
            </w:r>
            <w:r w:rsidR="00872C8B">
              <w:t>]</w:t>
            </w:r>
          </w:p>
        </w:tc>
        <w:tc>
          <w:tcPr>
            <w:tcW w:w="252" w:type="pct"/>
          </w:tcPr>
          <w:p w14:paraId="1C7FEB52" w14:textId="77777777" w:rsidR="00DC36DF" w:rsidRPr="00482328" w:rsidRDefault="00DC36DF" w:rsidP="005D4BF4">
            <w:pPr>
              <w:spacing w:line="240" w:lineRule="auto"/>
            </w:pPr>
            <w:r>
              <w:t>0.669</w:t>
            </w:r>
          </w:p>
        </w:tc>
        <w:tc>
          <w:tcPr>
            <w:tcW w:w="430" w:type="pct"/>
          </w:tcPr>
          <w:p w14:paraId="72736E18" w14:textId="6F746B56" w:rsidR="00DC36DF" w:rsidRPr="00482328" w:rsidRDefault="00DC36DF" w:rsidP="005D4BF4">
            <w:pPr>
              <w:spacing w:line="240" w:lineRule="auto"/>
            </w:pPr>
            <w:r w:rsidRPr="00482328">
              <w:t xml:space="preserve">0.05 </w:t>
            </w:r>
            <w:r w:rsidR="00872C8B">
              <w:t>[</w:t>
            </w:r>
            <w:r w:rsidRPr="00482328">
              <w:t>-0.16,0.26</w:t>
            </w:r>
            <w:r w:rsidR="00872C8B">
              <w:t>]</w:t>
            </w:r>
          </w:p>
        </w:tc>
        <w:tc>
          <w:tcPr>
            <w:tcW w:w="252" w:type="pct"/>
          </w:tcPr>
          <w:p w14:paraId="51538F98" w14:textId="77777777" w:rsidR="00DC36DF" w:rsidRPr="00482328" w:rsidRDefault="00DC36DF" w:rsidP="005D4BF4">
            <w:pPr>
              <w:spacing w:line="240" w:lineRule="auto"/>
            </w:pPr>
            <w:r>
              <w:t>0.637</w:t>
            </w:r>
          </w:p>
        </w:tc>
        <w:tc>
          <w:tcPr>
            <w:tcW w:w="487" w:type="pct"/>
          </w:tcPr>
          <w:p w14:paraId="0DB8A43F" w14:textId="1E38FE28" w:rsidR="00DC36DF" w:rsidRPr="00482328" w:rsidRDefault="00DC36DF" w:rsidP="005D4BF4">
            <w:pPr>
              <w:spacing w:line="240" w:lineRule="auto"/>
            </w:pPr>
            <w:r w:rsidRPr="00482328">
              <w:t>0.08</w:t>
            </w:r>
            <w:r>
              <w:t xml:space="preserve"> </w:t>
            </w:r>
            <w:r w:rsidR="00872C8B">
              <w:t>[</w:t>
            </w:r>
            <w:r w:rsidRPr="00482328">
              <w:t>-0.13,0.28</w:t>
            </w:r>
            <w:r w:rsidR="00872C8B">
              <w:t>]</w:t>
            </w:r>
          </w:p>
        </w:tc>
        <w:tc>
          <w:tcPr>
            <w:tcW w:w="241" w:type="pct"/>
          </w:tcPr>
          <w:p w14:paraId="7F81B92F" w14:textId="77777777" w:rsidR="00DC36DF" w:rsidRPr="00482328" w:rsidRDefault="00DC36DF" w:rsidP="005D4BF4">
            <w:pPr>
              <w:spacing w:line="240" w:lineRule="auto"/>
            </w:pPr>
            <w:r>
              <w:t>0.453</w:t>
            </w:r>
          </w:p>
        </w:tc>
      </w:tr>
      <w:tr w:rsidR="00DC36DF" w:rsidRPr="00482328" w14:paraId="62CED483" w14:textId="77777777" w:rsidTr="00B478B7">
        <w:tc>
          <w:tcPr>
            <w:tcW w:w="657" w:type="pct"/>
          </w:tcPr>
          <w:p w14:paraId="533483C4" w14:textId="77777777" w:rsidR="00DC36DF" w:rsidRPr="00482328" w:rsidRDefault="00DC36DF" w:rsidP="005D4BF4">
            <w:pPr>
              <w:spacing w:line="240" w:lineRule="auto"/>
            </w:pPr>
            <w:r w:rsidRPr="00482328">
              <w:t>Satiety responsiveness</w:t>
            </w:r>
          </w:p>
        </w:tc>
        <w:tc>
          <w:tcPr>
            <w:tcW w:w="455" w:type="pct"/>
          </w:tcPr>
          <w:p w14:paraId="20AFCF85" w14:textId="0E3B57AC" w:rsidR="00DC36DF" w:rsidRPr="00482328" w:rsidRDefault="00DC36DF" w:rsidP="005D4BF4">
            <w:pPr>
              <w:spacing w:line="240" w:lineRule="auto"/>
            </w:pPr>
            <w:r w:rsidRPr="00482328">
              <w:t xml:space="preserve">-0.007 </w:t>
            </w:r>
            <w:r w:rsidR="00872C8B">
              <w:t>[</w:t>
            </w:r>
            <w:r w:rsidRPr="00482328">
              <w:t>-0.14,0.13</w:t>
            </w:r>
            <w:r w:rsidR="00872C8B">
              <w:t>]</w:t>
            </w:r>
          </w:p>
        </w:tc>
        <w:tc>
          <w:tcPr>
            <w:tcW w:w="253" w:type="pct"/>
          </w:tcPr>
          <w:p w14:paraId="13B8E894" w14:textId="77777777" w:rsidR="00DC36DF" w:rsidRPr="00482328" w:rsidRDefault="00DC36DF" w:rsidP="005D4BF4">
            <w:pPr>
              <w:spacing w:line="240" w:lineRule="auto"/>
            </w:pPr>
            <w:r>
              <w:t>0.914</w:t>
            </w:r>
          </w:p>
        </w:tc>
        <w:tc>
          <w:tcPr>
            <w:tcW w:w="453" w:type="pct"/>
          </w:tcPr>
          <w:p w14:paraId="37BF1F47" w14:textId="1B96AF15" w:rsidR="00DC36DF" w:rsidRPr="00482328" w:rsidRDefault="00DC36DF" w:rsidP="005D4BF4">
            <w:pPr>
              <w:spacing w:line="240" w:lineRule="auto"/>
            </w:pPr>
            <w:r w:rsidRPr="00482328">
              <w:t xml:space="preserve">-0.02 </w:t>
            </w:r>
            <w:r w:rsidR="00872C8B">
              <w:t>[</w:t>
            </w:r>
            <w:r w:rsidRPr="00482328">
              <w:t>-0.16,0.12</w:t>
            </w:r>
            <w:r w:rsidR="00872C8B">
              <w:t>]</w:t>
            </w:r>
          </w:p>
        </w:tc>
        <w:tc>
          <w:tcPr>
            <w:tcW w:w="253" w:type="pct"/>
          </w:tcPr>
          <w:p w14:paraId="3A1FB265" w14:textId="77777777" w:rsidR="00DC36DF" w:rsidRPr="00482328" w:rsidRDefault="00DC36DF" w:rsidP="005D4BF4">
            <w:pPr>
              <w:spacing w:line="240" w:lineRule="auto"/>
            </w:pPr>
            <w:r>
              <w:t>0.775</w:t>
            </w:r>
          </w:p>
        </w:tc>
        <w:tc>
          <w:tcPr>
            <w:tcW w:w="506" w:type="pct"/>
          </w:tcPr>
          <w:p w14:paraId="6D0BB118" w14:textId="7346FB6B" w:rsidR="00DC36DF" w:rsidRPr="00482328" w:rsidRDefault="00DC36DF" w:rsidP="005D4BF4">
            <w:pPr>
              <w:spacing w:line="240" w:lineRule="auto"/>
            </w:pPr>
            <w:r w:rsidRPr="00482328">
              <w:t>-0.01</w:t>
            </w:r>
            <w:r>
              <w:t xml:space="preserve"> </w:t>
            </w:r>
            <w:r w:rsidR="00872C8B">
              <w:t>[</w:t>
            </w:r>
            <w:r w:rsidRPr="00482328">
              <w:t>-0.15,0.13</w:t>
            </w:r>
            <w:r w:rsidR="00872C8B">
              <w:t>]</w:t>
            </w:r>
          </w:p>
        </w:tc>
        <w:tc>
          <w:tcPr>
            <w:tcW w:w="257" w:type="pct"/>
          </w:tcPr>
          <w:p w14:paraId="7495CED7" w14:textId="77777777" w:rsidR="00DC36DF" w:rsidRPr="00482328" w:rsidRDefault="00DC36DF" w:rsidP="005D4BF4">
            <w:pPr>
              <w:spacing w:line="240" w:lineRule="auto"/>
            </w:pPr>
            <w:r>
              <w:t>0..858</w:t>
            </w:r>
          </w:p>
        </w:tc>
        <w:tc>
          <w:tcPr>
            <w:tcW w:w="503" w:type="pct"/>
          </w:tcPr>
          <w:p w14:paraId="322D0851" w14:textId="499CEC11" w:rsidR="00DC36DF" w:rsidRPr="00482328" w:rsidRDefault="00DC36DF" w:rsidP="005D4BF4">
            <w:pPr>
              <w:spacing w:line="240" w:lineRule="auto"/>
            </w:pPr>
            <w:r w:rsidRPr="00482328">
              <w:t xml:space="preserve">-0.01 </w:t>
            </w:r>
            <w:r w:rsidR="00872C8B">
              <w:t>[</w:t>
            </w:r>
            <w:r w:rsidRPr="00482328">
              <w:t>-0.16,0.14</w:t>
            </w:r>
            <w:r w:rsidR="00872C8B">
              <w:t>]</w:t>
            </w:r>
          </w:p>
        </w:tc>
        <w:tc>
          <w:tcPr>
            <w:tcW w:w="252" w:type="pct"/>
          </w:tcPr>
          <w:p w14:paraId="04A4C8CC" w14:textId="77777777" w:rsidR="00DC36DF" w:rsidRPr="00482328" w:rsidRDefault="00DC36DF" w:rsidP="005D4BF4">
            <w:pPr>
              <w:spacing w:line="240" w:lineRule="auto"/>
            </w:pPr>
            <w:r>
              <w:t>0.882</w:t>
            </w:r>
          </w:p>
        </w:tc>
        <w:tc>
          <w:tcPr>
            <w:tcW w:w="430" w:type="pct"/>
          </w:tcPr>
          <w:p w14:paraId="40B7E485" w14:textId="291CD876" w:rsidR="00DC36DF" w:rsidRPr="00482328" w:rsidRDefault="00DC36DF" w:rsidP="005D4BF4">
            <w:pPr>
              <w:spacing w:line="240" w:lineRule="auto"/>
            </w:pPr>
            <w:r w:rsidRPr="00482328">
              <w:t xml:space="preserve">-0.01 </w:t>
            </w:r>
            <w:r w:rsidR="004F65B5">
              <w:t>[</w:t>
            </w:r>
            <w:r w:rsidRPr="00482328">
              <w:t>-0.15,0.13</w:t>
            </w:r>
            <w:r w:rsidR="00872C8B">
              <w:t>]</w:t>
            </w:r>
          </w:p>
        </w:tc>
        <w:tc>
          <w:tcPr>
            <w:tcW w:w="252" w:type="pct"/>
          </w:tcPr>
          <w:p w14:paraId="69C694CF" w14:textId="77777777" w:rsidR="00DC36DF" w:rsidRPr="00482328" w:rsidRDefault="00DC36DF" w:rsidP="005D4BF4">
            <w:pPr>
              <w:spacing w:line="240" w:lineRule="auto"/>
            </w:pPr>
            <w:r>
              <w:t>0.848</w:t>
            </w:r>
          </w:p>
        </w:tc>
        <w:tc>
          <w:tcPr>
            <w:tcW w:w="487" w:type="pct"/>
          </w:tcPr>
          <w:p w14:paraId="0247C8E2" w14:textId="0E839DA2" w:rsidR="00DC36DF" w:rsidRPr="00482328" w:rsidRDefault="00DC36DF" w:rsidP="005D4BF4">
            <w:pPr>
              <w:spacing w:line="240" w:lineRule="auto"/>
            </w:pPr>
            <w:r w:rsidRPr="00482328">
              <w:t xml:space="preserve">-0.01 </w:t>
            </w:r>
            <w:r w:rsidR="00872C8B">
              <w:t>[</w:t>
            </w:r>
            <w:r w:rsidRPr="00482328">
              <w:t>-0.15,0.12</w:t>
            </w:r>
            <w:r w:rsidR="00872C8B">
              <w:t>]</w:t>
            </w:r>
          </w:p>
        </w:tc>
        <w:tc>
          <w:tcPr>
            <w:tcW w:w="241" w:type="pct"/>
          </w:tcPr>
          <w:p w14:paraId="16F226FF" w14:textId="77777777" w:rsidR="00DC36DF" w:rsidRPr="00482328" w:rsidRDefault="00DC36DF" w:rsidP="005D4BF4">
            <w:pPr>
              <w:spacing w:line="240" w:lineRule="auto"/>
            </w:pPr>
            <w:r>
              <w:t>0.850</w:t>
            </w:r>
          </w:p>
        </w:tc>
      </w:tr>
      <w:tr w:rsidR="00DC36DF" w:rsidRPr="00482328" w14:paraId="349B7CC7" w14:textId="77777777" w:rsidTr="00B478B7">
        <w:tc>
          <w:tcPr>
            <w:tcW w:w="657" w:type="pct"/>
          </w:tcPr>
          <w:p w14:paraId="33BB8832" w14:textId="77777777" w:rsidR="00DC36DF" w:rsidRPr="00482328" w:rsidRDefault="00DC36DF" w:rsidP="005D4BF4">
            <w:pPr>
              <w:spacing w:line="240" w:lineRule="auto"/>
            </w:pPr>
            <w:r w:rsidRPr="00482328">
              <w:t>Slowness in eating</w:t>
            </w:r>
          </w:p>
        </w:tc>
        <w:tc>
          <w:tcPr>
            <w:tcW w:w="455" w:type="pct"/>
          </w:tcPr>
          <w:p w14:paraId="3C64C181" w14:textId="16ACD564" w:rsidR="00DC36DF" w:rsidRPr="00482328" w:rsidRDefault="00DC36DF" w:rsidP="005D4BF4">
            <w:pPr>
              <w:spacing w:line="240" w:lineRule="auto"/>
            </w:pPr>
            <w:r w:rsidRPr="00482328">
              <w:t xml:space="preserve">-0.03 </w:t>
            </w:r>
            <w:r w:rsidR="00872C8B">
              <w:t>[</w:t>
            </w:r>
            <w:r w:rsidRPr="00482328">
              <w:t>0.19,0.12</w:t>
            </w:r>
            <w:r w:rsidR="00872C8B">
              <w:t>]</w:t>
            </w:r>
          </w:p>
        </w:tc>
        <w:tc>
          <w:tcPr>
            <w:tcW w:w="253" w:type="pct"/>
          </w:tcPr>
          <w:p w14:paraId="00603574" w14:textId="77777777" w:rsidR="00DC36DF" w:rsidRPr="00482328" w:rsidRDefault="00DC36DF" w:rsidP="005D4BF4">
            <w:pPr>
              <w:spacing w:line="240" w:lineRule="auto"/>
            </w:pPr>
            <w:r>
              <w:t>0.685</w:t>
            </w:r>
          </w:p>
        </w:tc>
        <w:tc>
          <w:tcPr>
            <w:tcW w:w="453" w:type="pct"/>
          </w:tcPr>
          <w:p w14:paraId="05EF507A" w14:textId="2C88C579" w:rsidR="00DC36DF" w:rsidRPr="00482328" w:rsidRDefault="00DC36DF" w:rsidP="005D4BF4">
            <w:pPr>
              <w:spacing w:line="240" w:lineRule="auto"/>
            </w:pPr>
            <w:r w:rsidRPr="00482328">
              <w:t xml:space="preserve">-0.07 </w:t>
            </w:r>
            <w:r w:rsidR="00872C8B">
              <w:t>[</w:t>
            </w:r>
            <w:r w:rsidRPr="00482328">
              <w:t>-0.23,0.09</w:t>
            </w:r>
            <w:r w:rsidR="00872C8B">
              <w:t>]</w:t>
            </w:r>
          </w:p>
        </w:tc>
        <w:tc>
          <w:tcPr>
            <w:tcW w:w="253" w:type="pct"/>
          </w:tcPr>
          <w:p w14:paraId="48EF07AD" w14:textId="77777777" w:rsidR="00DC36DF" w:rsidRPr="00482328" w:rsidRDefault="00DC36DF" w:rsidP="005D4BF4">
            <w:pPr>
              <w:spacing w:line="240" w:lineRule="auto"/>
            </w:pPr>
            <w:r>
              <w:t>0.400</w:t>
            </w:r>
          </w:p>
        </w:tc>
        <w:tc>
          <w:tcPr>
            <w:tcW w:w="506" w:type="pct"/>
          </w:tcPr>
          <w:p w14:paraId="15065845" w14:textId="05F2A3A6" w:rsidR="00DC36DF" w:rsidRPr="00482328" w:rsidRDefault="00DC36DF" w:rsidP="005D4BF4">
            <w:pPr>
              <w:spacing w:line="240" w:lineRule="auto"/>
            </w:pPr>
            <w:r w:rsidRPr="00482328">
              <w:t xml:space="preserve">-0.03 </w:t>
            </w:r>
            <w:r w:rsidR="00872C8B">
              <w:t>[</w:t>
            </w:r>
            <w:r w:rsidRPr="00482328">
              <w:t>-0.19,0.13</w:t>
            </w:r>
            <w:r w:rsidR="00872C8B">
              <w:t>]</w:t>
            </w:r>
          </w:p>
        </w:tc>
        <w:tc>
          <w:tcPr>
            <w:tcW w:w="257" w:type="pct"/>
          </w:tcPr>
          <w:p w14:paraId="2F750949" w14:textId="77777777" w:rsidR="00DC36DF" w:rsidRPr="00482328" w:rsidRDefault="00DC36DF" w:rsidP="005D4BF4">
            <w:pPr>
              <w:spacing w:line="240" w:lineRule="auto"/>
            </w:pPr>
            <w:r>
              <w:t>0.688</w:t>
            </w:r>
          </w:p>
        </w:tc>
        <w:tc>
          <w:tcPr>
            <w:tcW w:w="503" w:type="pct"/>
          </w:tcPr>
          <w:p w14:paraId="37F21488" w14:textId="5B274FEA" w:rsidR="00DC36DF" w:rsidRPr="00482328" w:rsidRDefault="00DC36DF" w:rsidP="005D4BF4">
            <w:pPr>
              <w:spacing w:line="240" w:lineRule="auto"/>
            </w:pPr>
            <w:r w:rsidRPr="00482328">
              <w:t xml:space="preserve">-0.03 </w:t>
            </w:r>
            <w:r w:rsidR="00872C8B">
              <w:t>[</w:t>
            </w:r>
            <w:r w:rsidRPr="00482328">
              <w:t>-0.20,0.15</w:t>
            </w:r>
            <w:r w:rsidR="00872C8B">
              <w:t>]</w:t>
            </w:r>
          </w:p>
        </w:tc>
        <w:tc>
          <w:tcPr>
            <w:tcW w:w="252" w:type="pct"/>
          </w:tcPr>
          <w:p w14:paraId="5D0A652B" w14:textId="77777777" w:rsidR="00DC36DF" w:rsidRPr="00482328" w:rsidRDefault="00DC36DF" w:rsidP="005D4BF4">
            <w:pPr>
              <w:spacing w:line="240" w:lineRule="auto"/>
            </w:pPr>
            <w:r>
              <w:t>0.762</w:t>
            </w:r>
          </w:p>
        </w:tc>
        <w:tc>
          <w:tcPr>
            <w:tcW w:w="430" w:type="pct"/>
          </w:tcPr>
          <w:p w14:paraId="72D81290" w14:textId="0E47E21B" w:rsidR="00DC36DF" w:rsidRPr="00482328" w:rsidRDefault="00DC36DF" w:rsidP="005D4BF4">
            <w:pPr>
              <w:spacing w:line="240" w:lineRule="auto"/>
            </w:pPr>
            <w:r w:rsidRPr="00482328">
              <w:t>-0.04</w:t>
            </w:r>
            <w:r>
              <w:t xml:space="preserve"> </w:t>
            </w:r>
            <w:r w:rsidR="00872C8B">
              <w:t>[</w:t>
            </w:r>
            <w:r w:rsidRPr="00482328">
              <w:t>-0.20,0.12</w:t>
            </w:r>
            <w:r w:rsidR="00872C8B">
              <w:t>]</w:t>
            </w:r>
          </w:p>
        </w:tc>
        <w:tc>
          <w:tcPr>
            <w:tcW w:w="252" w:type="pct"/>
          </w:tcPr>
          <w:p w14:paraId="664D0663" w14:textId="77777777" w:rsidR="00DC36DF" w:rsidRPr="00482328" w:rsidRDefault="00DC36DF" w:rsidP="005D4BF4">
            <w:pPr>
              <w:spacing w:line="240" w:lineRule="auto"/>
            </w:pPr>
            <w:r>
              <w:t>0.595</w:t>
            </w:r>
          </w:p>
        </w:tc>
        <w:tc>
          <w:tcPr>
            <w:tcW w:w="487" w:type="pct"/>
          </w:tcPr>
          <w:p w14:paraId="33FAE958" w14:textId="2C731B6F" w:rsidR="00DC36DF" w:rsidRPr="00482328" w:rsidRDefault="00DC36DF" w:rsidP="005D4BF4">
            <w:pPr>
              <w:spacing w:line="240" w:lineRule="auto"/>
            </w:pPr>
            <w:r w:rsidRPr="00482328">
              <w:t xml:space="preserve">-0.03 </w:t>
            </w:r>
            <w:r w:rsidR="00872C8B">
              <w:t>[</w:t>
            </w:r>
            <w:r w:rsidRPr="00482328">
              <w:t>-0.19,0.12</w:t>
            </w:r>
            <w:r w:rsidR="00872C8B">
              <w:t>]</w:t>
            </w:r>
          </w:p>
        </w:tc>
        <w:tc>
          <w:tcPr>
            <w:tcW w:w="241" w:type="pct"/>
          </w:tcPr>
          <w:p w14:paraId="3BD6A598" w14:textId="77777777" w:rsidR="00DC36DF" w:rsidRPr="00482328" w:rsidRDefault="00DC36DF" w:rsidP="005D4BF4">
            <w:pPr>
              <w:spacing w:line="240" w:lineRule="auto"/>
            </w:pPr>
            <w:r>
              <w:t>0.670</w:t>
            </w:r>
          </w:p>
        </w:tc>
      </w:tr>
      <w:tr w:rsidR="00DC36DF" w:rsidRPr="00482328" w14:paraId="2A2CD896" w14:textId="77777777" w:rsidTr="00B478B7">
        <w:tc>
          <w:tcPr>
            <w:tcW w:w="657" w:type="pct"/>
          </w:tcPr>
          <w:p w14:paraId="4C0EBFD9" w14:textId="77777777" w:rsidR="00DC36DF" w:rsidRPr="00482328" w:rsidRDefault="00DC36DF" w:rsidP="005D4BF4">
            <w:pPr>
              <w:spacing w:line="240" w:lineRule="auto"/>
            </w:pPr>
            <w:r w:rsidRPr="00482328">
              <w:t>Emotional undereating</w:t>
            </w:r>
          </w:p>
        </w:tc>
        <w:tc>
          <w:tcPr>
            <w:tcW w:w="455" w:type="pct"/>
          </w:tcPr>
          <w:p w14:paraId="6CE2D4B3" w14:textId="182F017B" w:rsidR="00DC36DF" w:rsidRPr="00482328" w:rsidRDefault="00DC36DF" w:rsidP="005D4BF4">
            <w:pPr>
              <w:spacing w:line="240" w:lineRule="auto"/>
            </w:pPr>
            <w:r w:rsidRPr="00482328">
              <w:t xml:space="preserve">0.04 </w:t>
            </w:r>
            <w:r w:rsidR="00872C8B">
              <w:t>[</w:t>
            </w:r>
            <w:r w:rsidRPr="00482328">
              <w:t>-0.12,0.20</w:t>
            </w:r>
            <w:r w:rsidR="00872C8B">
              <w:t>]</w:t>
            </w:r>
          </w:p>
        </w:tc>
        <w:tc>
          <w:tcPr>
            <w:tcW w:w="253" w:type="pct"/>
          </w:tcPr>
          <w:p w14:paraId="5506D44E" w14:textId="77777777" w:rsidR="00DC36DF" w:rsidRPr="00482328" w:rsidRDefault="00DC36DF" w:rsidP="005D4BF4">
            <w:pPr>
              <w:spacing w:line="240" w:lineRule="auto"/>
            </w:pPr>
            <w:r>
              <w:t>0.612</w:t>
            </w:r>
          </w:p>
        </w:tc>
        <w:tc>
          <w:tcPr>
            <w:tcW w:w="453" w:type="pct"/>
          </w:tcPr>
          <w:p w14:paraId="020BA927" w14:textId="53BED53B" w:rsidR="00DC36DF" w:rsidRPr="00482328" w:rsidRDefault="00DC36DF" w:rsidP="005D4BF4">
            <w:pPr>
              <w:spacing w:line="240" w:lineRule="auto"/>
            </w:pPr>
            <w:r w:rsidRPr="00482328">
              <w:t xml:space="preserve">0.03 </w:t>
            </w:r>
            <w:r w:rsidR="00872C8B">
              <w:t>[</w:t>
            </w:r>
            <w:r w:rsidRPr="00482328">
              <w:t>-0.13,0.20</w:t>
            </w:r>
            <w:r w:rsidR="00872C8B">
              <w:t>]</w:t>
            </w:r>
          </w:p>
        </w:tc>
        <w:tc>
          <w:tcPr>
            <w:tcW w:w="253" w:type="pct"/>
          </w:tcPr>
          <w:p w14:paraId="1464F777" w14:textId="77777777" w:rsidR="00DC36DF" w:rsidRPr="00482328" w:rsidRDefault="00DC36DF" w:rsidP="005D4BF4">
            <w:pPr>
              <w:spacing w:line="240" w:lineRule="auto"/>
            </w:pPr>
            <w:r>
              <w:t>0.710</w:t>
            </w:r>
          </w:p>
        </w:tc>
        <w:tc>
          <w:tcPr>
            <w:tcW w:w="506" w:type="pct"/>
          </w:tcPr>
          <w:p w14:paraId="00764FDA" w14:textId="309EC391" w:rsidR="00DC36DF" w:rsidRPr="00482328" w:rsidRDefault="00DC36DF" w:rsidP="005D4BF4">
            <w:pPr>
              <w:spacing w:line="240" w:lineRule="auto"/>
            </w:pPr>
            <w:r w:rsidRPr="00482328">
              <w:t xml:space="preserve">0.04 </w:t>
            </w:r>
            <w:r w:rsidR="00872C8B">
              <w:t>[</w:t>
            </w:r>
            <w:r w:rsidRPr="00482328">
              <w:t>-0.12,0.21</w:t>
            </w:r>
            <w:r w:rsidR="00872C8B">
              <w:t>]</w:t>
            </w:r>
          </w:p>
        </w:tc>
        <w:tc>
          <w:tcPr>
            <w:tcW w:w="257" w:type="pct"/>
          </w:tcPr>
          <w:p w14:paraId="55E20A7A" w14:textId="77777777" w:rsidR="00DC36DF" w:rsidRPr="00482328" w:rsidRDefault="00DC36DF" w:rsidP="005D4BF4">
            <w:pPr>
              <w:spacing w:line="240" w:lineRule="auto"/>
            </w:pPr>
            <w:r>
              <w:t>0.602</w:t>
            </w:r>
          </w:p>
        </w:tc>
        <w:tc>
          <w:tcPr>
            <w:tcW w:w="503" w:type="pct"/>
          </w:tcPr>
          <w:p w14:paraId="5BB8D192" w14:textId="5A5A0523" w:rsidR="00DC36DF" w:rsidRPr="00482328" w:rsidRDefault="00DC36DF" w:rsidP="005D4BF4">
            <w:pPr>
              <w:spacing w:line="240" w:lineRule="auto"/>
            </w:pPr>
            <w:r w:rsidRPr="00482328">
              <w:t xml:space="preserve">0.06 </w:t>
            </w:r>
            <w:r w:rsidR="00872C8B">
              <w:t>[</w:t>
            </w:r>
            <w:r w:rsidRPr="00482328">
              <w:t>-0.12,0.24</w:t>
            </w:r>
            <w:r w:rsidR="00872C8B">
              <w:t>]</w:t>
            </w:r>
          </w:p>
        </w:tc>
        <w:tc>
          <w:tcPr>
            <w:tcW w:w="252" w:type="pct"/>
          </w:tcPr>
          <w:p w14:paraId="5C4CBEE1" w14:textId="77777777" w:rsidR="00DC36DF" w:rsidRPr="00482328" w:rsidRDefault="00DC36DF" w:rsidP="005D4BF4">
            <w:pPr>
              <w:spacing w:line="240" w:lineRule="auto"/>
            </w:pPr>
            <w:r>
              <w:t>0.483</w:t>
            </w:r>
          </w:p>
        </w:tc>
        <w:tc>
          <w:tcPr>
            <w:tcW w:w="430" w:type="pct"/>
          </w:tcPr>
          <w:p w14:paraId="0743ACB6" w14:textId="6F38D854" w:rsidR="00DC36DF" w:rsidRPr="00482328" w:rsidRDefault="00DC36DF" w:rsidP="005D4BF4">
            <w:pPr>
              <w:spacing w:line="240" w:lineRule="auto"/>
            </w:pPr>
            <w:r w:rsidRPr="00482328">
              <w:t xml:space="preserve">0.05 </w:t>
            </w:r>
            <w:r w:rsidR="00872C8B">
              <w:t>[</w:t>
            </w:r>
            <w:r w:rsidRPr="00482328">
              <w:t>-0.12,0.22</w:t>
            </w:r>
            <w:r w:rsidR="00872C8B">
              <w:t>]</w:t>
            </w:r>
          </w:p>
        </w:tc>
        <w:tc>
          <w:tcPr>
            <w:tcW w:w="252" w:type="pct"/>
          </w:tcPr>
          <w:p w14:paraId="4A4575F8" w14:textId="77777777" w:rsidR="00DC36DF" w:rsidRPr="00482328" w:rsidRDefault="00DC36DF" w:rsidP="005D4BF4">
            <w:pPr>
              <w:spacing w:line="240" w:lineRule="auto"/>
            </w:pPr>
            <w:r>
              <w:t>0.583</w:t>
            </w:r>
          </w:p>
        </w:tc>
        <w:tc>
          <w:tcPr>
            <w:tcW w:w="487" w:type="pct"/>
          </w:tcPr>
          <w:p w14:paraId="65CB793E" w14:textId="54C7C6F4" w:rsidR="00DC36DF" w:rsidRPr="00482328" w:rsidRDefault="00DC36DF" w:rsidP="005D4BF4">
            <w:pPr>
              <w:spacing w:line="240" w:lineRule="auto"/>
            </w:pPr>
            <w:r w:rsidRPr="00482328">
              <w:t xml:space="preserve">0.04 </w:t>
            </w:r>
            <w:r w:rsidR="00872C8B">
              <w:t>[</w:t>
            </w:r>
            <w:r w:rsidRPr="00482328">
              <w:t>-0.12,0.20</w:t>
            </w:r>
            <w:r w:rsidR="00872C8B">
              <w:t>]</w:t>
            </w:r>
          </w:p>
        </w:tc>
        <w:tc>
          <w:tcPr>
            <w:tcW w:w="241" w:type="pct"/>
          </w:tcPr>
          <w:p w14:paraId="49F72AAC" w14:textId="77777777" w:rsidR="00DC36DF" w:rsidRPr="00482328" w:rsidRDefault="00DC36DF" w:rsidP="005D4BF4">
            <w:pPr>
              <w:spacing w:line="240" w:lineRule="auto"/>
            </w:pPr>
            <w:r>
              <w:t>0.623</w:t>
            </w:r>
          </w:p>
        </w:tc>
      </w:tr>
      <w:tr w:rsidR="00DC36DF" w:rsidRPr="00482328" w14:paraId="20A88180" w14:textId="77777777" w:rsidTr="00B478B7">
        <w:tc>
          <w:tcPr>
            <w:tcW w:w="657" w:type="pct"/>
          </w:tcPr>
          <w:p w14:paraId="157DACA4" w14:textId="77777777" w:rsidR="00DC36DF" w:rsidRPr="00482328" w:rsidRDefault="00DC36DF" w:rsidP="005D4BF4">
            <w:pPr>
              <w:spacing w:line="240" w:lineRule="auto"/>
            </w:pPr>
            <w:r w:rsidRPr="00482328">
              <w:t>Food fussiness</w:t>
            </w:r>
          </w:p>
        </w:tc>
        <w:tc>
          <w:tcPr>
            <w:tcW w:w="455" w:type="pct"/>
          </w:tcPr>
          <w:p w14:paraId="1154C142" w14:textId="3F3ADA40" w:rsidR="00DC36DF" w:rsidRPr="00482328" w:rsidRDefault="00DC36DF" w:rsidP="005D4BF4">
            <w:pPr>
              <w:spacing w:line="240" w:lineRule="auto"/>
            </w:pPr>
            <w:r w:rsidRPr="00482328">
              <w:t xml:space="preserve">0.19 </w:t>
            </w:r>
            <w:r w:rsidR="00872C8B">
              <w:t>[</w:t>
            </w:r>
            <w:r w:rsidRPr="00482328">
              <w:t>0.02,0.37</w:t>
            </w:r>
            <w:r w:rsidR="00872C8B">
              <w:t>]</w:t>
            </w:r>
          </w:p>
        </w:tc>
        <w:tc>
          <w:tcPr>
            <w:tcW w:w="253" w:type="pct"/>
          </w:tcPr>
          <w:p w14:paraId="7B86C4DC" w14:textId="77777777" w:rsidR="00DC36DF" w:rsidRPr="00482328" w:rsidRDefault="00DC36DF" w:rsidP="005D4BF4">
            <w:pPr>
              <w:spacing w:line="240" w:lineRule="auto"/>
            </w:pPr>
            <w:r>
              <w:t>0.031</w:t>
            </w:r>
          </w:p>
        </w:tc>
        <w:tc>
          <w:tcPr>
            <w:tcW w:w="453" w:type="pct"/>
          </w:tcPr>
          <w:p w14:paraId="7C3B1B7D" w14:textId="1B3FCCDD" w:rsidR="00DC36DF" w:rsidRPr="00482328" w:rsidRDefault="00DC36DF" w:rsidP="005D4BF4">
            <w:pPr>
              <w:spacing w:line="240" w:lineRule="auto"/>
            </w:pPr>
            <w:r w:rsidRPr="00482328">
              <w:t xml:space="preserve">0.18 </w:t>
            </w:r>
            <w:r w:rsidR="00872C8B">
              <w:t>[</w:t>
            </w:r>
            <w:r w:rsidRPr="00482328">
              <w:t>-0.001,0.36</w:t>
            </w:r>
            <w:r w:rsidR="00872C8B">
              <w:t>]</w:t>
            </w:r>
          </w:p>
        </w:tc>
        <w:tc>
          <w:tcPr>
            <w:tcW w:w="253" w:type="pct"/>
          </w:tcPr>
          <w:p w14:paraId="029A7616" w14:textId="77777777" w:rsidR="00DC36DF" w:rsidRPr="00482328" w:rsidRDefault="00DC36DF" w:rsidP="005D4BF4">
            <w:pPr>
              <w:spacing w:line="240" w:lineRule="auto"/>
            </w:pPr>
            <w:r>
              <w:t>0.052</w:t>
            </w:r>
          </w:p>
        </w:tc>
        <w:tc>
          <w:tcPr>
            <w:tcW w:w="506" w:type="pct"/>
          </w:tcPr>
          <w:p w14:paraId="7AB0DE37" w14:textId="4F7EFD10" w:rsidR="00DC36DF" w:rsidRPr="00482328" w:rsidRDefault="00DC36DF" w:rsidP="005D4BF4">
            <w:pPr>
              <w:spacing w:line="240" w:lineRule="auto"/>
            </w:pPr>
            <w:r w:rsidRPr="00482328">
              <w:t xml:space="preserve">0.16 </w:t>
            </w:r>
            <w:r w:rsidR="00872C8B">
              <w:t>[</w:t>
            </w:r>
            <w:r w:rsidRPr="00482328">
              <w:t>-0.02,0.34</w:t>
            </w:r>
            <w:r w:rsidR="00872C8B">
              <w:t>]</w:t>
            </w:r>
          </w:p>
        </w:tc>
        <w:tc>
          <w:tcPr>
            <w:tcW w:w="257" w:type="pct"/>
          </w:tcPr>
          <w:p w14:paraId="6E49D4F9" w14:textId="77777777" w:rsidR="00DC36DF" w:rsidRPr="00482328" w:rsidRDefault="00DC36DF" w:rsidP="005D4BF4">
            <w:pPr>
              <w:spacing w:line="240" w:lineRule="auto"/>
            </w:pPr>
            <w:r>
              <w:t>0.075</w:t>
            </w:r>
          </w:p>
        </w:tc>
        <w:tc>
          <w:tcPr>
            <w:tcW w:w="503" w:type="pct"/>
          </w:tcPr>
          <w:p w14:paraId="217C4214" w14:textId="4D89F180" w:rsidR="00DC36DF" w:rsidRPr="00482328" w:rsidRDefault="00DC36DF" w:rsidP="005D4BF4">
            <w:pPr>
              <w:spacing w:line="240" w:lineRule="auto"/>
            </w:pPr>
            <w:r w:rsidRPr="00482328">
              <w:t xml:space="preserve">0.24 </w:t>
            </w:r>
            <w:r w:rsidR="00872C8B">
              <w:t>[</w:t>
            </w:r>
            <w:r w:rsidRPr="00482328">
              <w:t>0.04,0.43</w:t>
            </w:r>
            <w:r w:rsidR="00872C8B">
              <w:t>]</w:t>
            </w:r>
          </w:p>
        </w:tc>
        <w:tc>
          <w:tcPr>
            <w:tcW w:w="252" w:type="pct"/>
          </w:tcPr>
          <w:p w14:paraId="36FFC937" w14:textId="77777777" w:rsidR="00DC36DF" w:rsidRPr="00482328" w:rsidRDefault="00DC36DF" w:rsidP="005D4BF4">
            <w:pPr>
              <w:spacing w:line="240" w:lineRule="auto"/>
            </w:pPr>
            <w:r>
              <w:t>0.017</w:t>
            </w:r>
          </w:p>
        </w:tc>
        <w:tc>
          <w:tcPr>
            <w:tcW w:w="430" w:type="pct"/>
          </w:tcPr>
          <w:p w14:paraId="0DD7158E" w14:textId="699B0CA3" w:rsidR="00DC36DF" w:rsidRPr="00482328" w:rsidRDefault="00DC36DF" w:rsidP="005D4BF4">
            <w:pPr>
              <w:spacing w:line="240" w:lineRule="auto"/>
            </w:pPr>
            <w:r w:rsidRPr="00482328">
              <w:t xml:space="preserve">0.21 </w:t>
            </w:r>
            <w:r w:rsidR="00872C8B">
              <w:t>[</w:t>
            </w:r>
            <w:r w:rsidRPr="00482328">
              <w:t>0.03,0.40</w:t>
            </w:r>
            <w:r w:rsidR="00872C8B">
              <w:t>]</w:t>
            </w:r>
          </w:p>
        </w:tc>
        <w:tc>
          <w:tcPr>
            <w:tcW w:w="252" w:type="pct"/>
          </w:tcPr>
          <w:p w14:paraId="0F62A282" w14:textId="77777777" w:rsidR="00DC36DF" w:rsidRPr="00482328" w:rsidRDefault="00DC36DF" w:rsidP="005D4BF4">
            <w:pPr>
              <w:spacing w:line="240" w:lineRule="auto"/>
            </w:pPr>
            <w:r>
              <w:t>0.021</w:t>
            </w:r>
          </w:p>
        </w:tc>
        <w:tc>
          <w:tcPr>
            <w:tcW w:w="487" w:type="pct"/>
          </w:tcPr>
          <w:p w14:paraId="5601185C" w14:textId="3AAEDD1B" w:rsidR="00DC36DF" w:rsidRPr="00482328" w:rsidRDefault="00DC36DF" w:rsidP="005D4BF4">
            <w:pPr>
              <w:spacing w:line="240" w:lineRule="auto"/>
            </w:pPr>
            <w:r w:rsidRPr="00482328">
              <w:t xml:space="preserve">0.20 </w:t>
            </w:r>
            <w:r w:rsidR="00872C8B">
              <w:t>[</w:t>
            </w:r>
            <w:r w:rsidRPr="00482328">
              <w:t>0.02,0.37</w:t>
            </w:r>
            <w:r w:rsidR="00872C8B">
              <w:t>]</w:t>
            </w:r>
          </w:p>
        </w:tc>
        <w:tc>
          <w:tcPr>
            <w:tcW w:w="241" w:type="pct"/>
          </w:tcPr>
          <w:p w14:paraId="0310780A" w14:textId="77777777" w:rsidR="00DC36DF" w:rsidRDefault="00DC36DF" w:rsidP="005D4BF4">
            <w:pPr>
              <w:spacing w:line="240" w:lineRule="auto"/>
            </w:pPr>
            <w:r>
              <w:t>0.028</w:t>
            </w:r>
          </w:p>
          <w:p w14:paraId="29D9B95A" w14:textId="77777777" w:rsidR="00DC36DF" w:rsidRPr="003C62B0" w:rsidRDefault="00DC36DF" w:rsidP="005D4BF4">
            <w:pPr>
              <w:spacing w:line="240" w:lineRule="auto"/>
            </w:pPr>
          </w:p>
        </w:tc>
      </w:tr>
      <w:tr w:rsidR="00DC36DF" w:rsidRPr="00482328" w14:paraId="1D8FE857" w14:textId="77777777" w:rsidTr="00B478B7">
        <w:tc>
          <w:tcPr>
            <w:tcW w:w="657" w:type="pct"/>
          </w:tcPr>
          <w:p w14:paraId="7B7CC0C5" w14:textId="77777777" w:rsidR="00DC36DF" w:rsidRPr="00482328" w:rsidRDefault="00DC36DF" w:rsidP="005D4BF4">
            <w:pPr>
              <w:spacing w:line="240" w:lineRule="auto"/>
            </w:pPr>
            <w:r w:rsidRPr="00482328">
              <w:t>Low physical functioning</w:t>
            </w:r>
            <w:r w:rsidRPr="00341A2A">
              <w:rPr>
                <w:vertAlign w:val="superscript"/>
                <w:lang w:val="en-NZ"/>
              </w:rPr>
              <w:t>¶</w:t>
            </w:r>
          </w:p>
        </w:tc>
        <w:tc>
          <w:tcPr>
            <w:tcW w:w="455" w:type="pct"/>
          </w:tcPr>
          <w:p w14:paraId="7BFC4B63" w14:textId="7A2E7B3F" w:rsidR="00DC36DF" w:rsidRPr="00482328" w:rsidRDefault="00DC36DF" w:rsidP="005D4BF4">
            <w:pPr>
              <w:spacing w:line="240" w:lineRule="auto"/>
            </w:pPr>
            <w:r w:rsidRPr="00482328">
              <w:t xml:space="preserve">1.63 </w:t>
            </w:r>
            <w:r w:rsidR="00872C8B">
              <w:t>[</w:t>
            </w:r>
            <w:r w:rsidRPr="00482328">
              <w:t>0.52,5.06</w:t>
            </w:r>
            <w:r w:rsidR="00872C8B">
              <w:t>]</w:t>
            </w:r>
          </w:p>
        </w:tc>
        <w:tc>
          <w:tcPr>
            <w:tcW w:w="253" w:type="pct"/>
          </w:tcPr>
          <w:p w14:paraId="18E4FEB1" w14:textId="77777777" w:rsidR="00DC36DF" w:rsidRPr="00482328" w:rsidRDefault="00DC36DF" w:rsidP="005D4BF4">
            <w:pPr>
              <w:spacing w:line="240" w:lineRule="auto"/>
            </w:pPr>
            <w:r>
              <w:t>0.397</w:t>
            </w:r>
          </w:p>
        </w:tc>
        <w:tc>
          <w:tcPr>
            <w:tcW w:w="453" w:type="pct"/>
          </w:tcPr>
          <w:p w14:paraId="240B8B2B" w14:textId="0737CCFF" w:rsidR="00DC36DF" w:rsidRPr="00482328" w:rsidRDefault="00DC36DF" w:rsidP="005D4BF4">
            <w:pPr>
              <w:spacing w:line="240" w:lineRule="auto"/>
            </w:pPr>
            <w:r w:rsidRPr="00482328">
              <w:t xml:space="preserve">1.38 </w:t>
            </w:r>
            <w:r w:rsidR="00872C8B">
              <w:t>[</w:t>
            </w:r>
            <w:r w:rsidRPr="00482328">
              <w:t>0.44,4.33</w:t>
            </w:r>
            <w:r w:rsidR="00872C8B">
              <w:t>]</w:t>
            </w:r>
          </w:p>
        </w:tc>
        <w:tc>
          <w:tcPr>
            <w:tcW w:w="253" w:type="pct"/>
          </w:tcPr>
          <w:p w14:paraId="69E6B34E" w14:textId="77777777" w:rsidR="00DC36DF" w:rsidRPr="00482328" w:rsidRDefault="00DC36DF" w:rsidP="005D4BF4">
            <w:pPr>
              <w:spacing w:line="240" w:lineRule="auto"/>
            </w:pPr>
            <w:r>
              <w:t>0.584</w:t>
            </w:r>
          </w:p>
        </w:tc>
        <w:tc>
          <w:tcPr>
            <w:tcW w:w="506" w:type="pct"/>
          </w:tcPr>
          <w:p w14:paraId="5279AA80" w14:textId="327FE58E" w:rsidR="00DC36DF" w:rsidRPr="00482328" w:rsidRDefault="00DC36DF" w:rsidP="005D4BF4">
            <w:pPr>
              <w:spacing w:line="240" w:lineRule="auto"/>
            </w:pPr>
            <w:r w:rsidRPr="00482328">
              <w:t xml:space="preserve">1.63 </w:t>
            </w:r>
            <w:r w:rsidR="00872C8B">
              <w:t>[</w:t>
            </w:r>
            <w:r w:rsidRPr="00482328">
              <w:t>0.51,5.22</w:t>
            </w:r>
            <w:r w:rsidR="00872C8B">
              <w:t>]</w:t>
            </w:r>
          </w:p>
        </w:tc>
        <w:tc>
          <w:tcPr>
            <w:tcW w:w="257" w:type="pct"/>
          </w:tcPr>
          <w:p w14:paraId="208ED14F" w14:textId="77777777" w:rsidR="00DC36DF" w:rsidRPr="00482328" w:rsidRDefault="00DC36DF" w:rsidP="005D4BF4">
            <w:pPr>
              <w:spacing w:line="240" w:lineRule="auto"/>
            </w:pPr>
            <w:r>
              <w:t>0.413</w:t>
            </w:r>
          </w:p>
        </w:tc>
        <w:tc>
          <w:tcPr>
            <w:tcW w:w="503" w:type="pct"/>
          </w:tcPr>
          <w:p w14:paraId="22009141" w14:textId="04C4835B" w:rsidR="00DC36DF" w:rsidRPr="00482328" w:rsidRDefault="00DC36DF" w:rsidP="005D4BF4">
            <w:pPr>
              <w:spacing w:line="240" w:lineRule="auto"/>
            </w:pPr>
            <w:r w:rsidRPr="00482328">
              <w:t xml:space="preserve">1.42 </w:t>
            </w:r>
            <w:r w:rsidR="00872C8B">
              <w:t>[</w:t>
            </w:r>
            <w:r w:rsidRPr="00482328">
              <w:t>0.43,4.71</w:t>
            </w:r>
            <w:r w:rsidR="00872C8B">
              <w:t>]</w:t>
            </w:r>
          </w:p>
        </w:tc>
        <w:tc>
          <w:tcPr>
            <w:tcW w:w="252" w:type="pct"/>
          </w:tcPr>
          <w:p w14:paraId="0AD11E05" w14:textId="77777777" w:rsidR="00DC36DF" w:rsidRPr="00482328" w:rsidRDefault="00DC36DF" w:rsidP="005D4BF4">
            <w:pPr>
              <w:spacing w:line="240" w:lineRule="auto"/>
            </w:pPr>
            <w:r>
              <w:t>0.567</w:t>
            </w:r>
          </w:p>
        </w:tc>
        <w:tc>
          <w:tcPr>
            <w:tcW w:w="430" w:type="pct"/>
          </w:tcPr>
          <w:p w14:paraId="13794A29" w14:textId="0595B4D1" w:rsidR="00DC36DF" w:rsidRPr="00482328" w:rsidRDefault="00DC36DF" w:rsidP="005D4BF4">
            <w:pPr>
              <w:spacing w:line="240" w:lineRule="auto"/>
            </w:pPr>
            <w:r w:rsidRPr="00482328">
              <w:t xml:space="preserve">1.35 </w:t>
            </w:r>
            <w:r w:rsidR="00872C8B">
              <w:t>[</w:t>
            </w:r>
            <w:r w:rsidRPr="00482328">
              <w:t>0.44,4.15</w:t>
            </w:r>
            <w:r w:rsidR="00872C8B">
              <w:t>]</w:t>
            </w:r>
          </w:p>
        </w:tc>
        <w:tc>
          <w:tcPr>
            <w:tcW w:w="252" w:type="pct"/>
          </w:tcPr>
          <w:p w14:paraId="2F1EBE0B" w14:textId="77777777" w:rsidR="00DC36DF" w:rsidRPr="00482328" w:rsidRDefault="00DC36DF" w:rsidP="005D4BF4">
            <w:pPr>
              <w:spacing w:line="240" w:lineRule="auto"/>
            </w:pPr>
            <w:r>
              <w:t>0.600</w:t>
            </w:r>
          </w:p>
        </w:tc>
        <w:tc>
          <w:tcPr>
            <w:tcW w:w="487" w:type="pct"/>
          </w:tcPr>
          <w:p w14:paraId="496D79D9" w14:textId="525E8CFD" w:rsidR="00DC36DF" w:rsidRPr="00482328" w:rsidRDefault="00DC36DF" w:rsidP="005D4BF4">
            <w:pPr>
              <w:spacing w:line="240" w:lineRule="auto"/>
            </w:pPr>
            <w:r w:rsidRPr="00482328">
              <w:t xml:space="preserve">1.60 </w:t>
            </w:r>
            <w:r w:rsidR="00872C8B">
              <w:t>[</w:t>
            </w:r>
            <w:r w:rsidRPr="00482328">
              <w:t>0.52,4.98</w:t>
            </w:r>
            <w:r w:rsidR="00872C8B">
              <w:t>]</w:t>
            </w:r>
          </w:p>
        </w:tc>
        <w:tc>
          <w:tcPr>
            <w:tcW w:w="241" w:type="pct"/>
          </w:tcPr>
          <w:p w14:paraId="07E8491C" w14:textId="77777777" w:rsidR="00DC36DF" w:rsidRDefault="00DC36DF" w:rsidP="005D4BF4">
            <w:pPr>
              <w:spacing w:line="240" w:lineRule="auto"/>
            </w:pPr>
            <w:r>
              <w:t>0.412</w:t>
            </w:r>
          </w:p>
          <w:p w14:paraId="75497163" w14:textId="77777777" w:rsidR="00DC36DF" w:rsidRPr="00093947" w:rsidRDefault="00DC36DF" w:rsidP="005D4BF4">
            <w:pPr>
              <w:spacing w:line="240" w:lineRule="auto"/>
            </w:pPr>
          </w:p>
        </w:tc>
      </w:tr>
      <w:tr w:rsidR="00DC36DF" w:rsidRPr="00482328" w14:paraId="7708D4B6" w14:textId="77777777" w:rsidTr="00B478B7">
        <w:tc>
          <w:tcPr>
            <w:tcW w:w="657" w:type="pct"/>
          </w:tcPr>
          <w:p w14:paraId="34D1115F" w14:textId="77777777" w:rsidR="00DC36DF" w:rsidRPr="00482328" w:rsidRDefault="00DC36DF" w:rsidP="005D4BF4">
            <w:pPr>
              <w:spacing w:line="240" w:lineRule="auto"/>
            </w:pPr>
            <w:r w:rsidRPr="00482328">
              <w:t>Low psychosocial functioning</w:t>
            </w:r>
            <w:r w:rsidRPr="00341A2A">
              <w:rPr>
                <w:vertAlign w:val="superscript"/>
                <w:lang w:val="en-NZ"/>
              </w:rPr>
              <w:t>¶</w:t>
            </w:r>
          </w:p>
        </w:tc>
        <w:tc>
          <w:tcPr>
            <w:tcW w:w="455" w:type="pct"/>
          </w:tcPr>
          <w:p w14:paraId="53943317" w14:textId="17A72DD4" w:rsidR="00DC36DF" w:rsidRPr="00482328" w:rsidRDefault="00DC36DF" w:rsidP="005D4BF4">
            <w:pPr>
              <w:spacing w:line="240" w:lineRule="auto"/>
            </w:pPr>
            <w:r w:rsidRPr="00482328">
              <w:t xml:space="preserve">2.84 </w:t>
            </w:r>
            <w:r w:rsidR="00872C8B">
              <w:t>[</w:t>
            </w:r>
            <w:r w:rsidRPr="00482328">
              <w:t>0.76,10.61</w:t>
            </w:r>
            <w:r w:rsidR="00872C8B">
              <w:t>]</w:t>
            </w:r>
          </w:p>
        </w:tc>
        <w:tc>
          <w:tcPr>
            <w:tcW w:w="253" w:type="pct"/>
          </w:tcPr>
          <w:p w14:paraId="7778E16E" w14:textId="77777777" w:rsidR="00DC36DF" w:rsidRPr="00482328" w:rsidRDefault="00DC36DF" w:rsidP="005D4BF4">
            <w:pPr>
              <w:spacing w:line="240" w:lineRule="auto"/>
            </w:pPr>
            <w:r>
              <w:t>0.119</w:t>
            </w:r>
          </w:p>
        </w:tc>
        <w:tc>
          <w:tcPr>
            <w:tcW w:w="453" w:type="pct"/>
          </w:tcPr>
          <w:p w14:paraId="736D1E43" w14:textId="78BFCD90" w:rsidR="00DC36DF" w:rsidRPr="00482328" w:rsidRDefault="00DC36DF" w:rsidP="005D4BF4">
            <w:pPr>
              <w:spacing w:line="240" w:lineRule="auto"/>
            </w:pPr>
            <w:r w:rsidRPr="00482328">
              <w:t xml:space="preserve">2.85 </w:t>
            </w:r>
            <w:r w:rsidR="00872C8B">
              <w:t>[</w:t>
            </w:r>
            <w:r w:rsidRPr="00482328">
              <w:t>0.75,10.84</w:t>
            </w:r>
            <w:r w:rsidR="00872C8B">
              <w:t>]</w:t>
            </w:r>
          </w:p>
        </w:tc>
        <w:tc>
          <w:tcPr>
            <w:tcW w:w="253" w:type="pct"/>
          </w:tcPr>
          <w:p w14:paraId="3C2EE05C" w14:textId="77777777" w:rsidR="00DC36DF" w:rsidRPr="00482328" w:rsidRDefault="00DC36DF" w:rsidP="005D4BF4">
            <w:pPr>
              <w:spacing w:line="240" w:lineRule="auto"/>
            </w:pPr>
            <w:r>
              <w:t>0.123</w:t>
            </w:r>
          </w:p>
        </w:tc>
        <w:tc>
          <w:tcPr>
            <w:tcW w:w="506" w:type="pct"/>
          </w:tcPr>
          <w:p w14:paraId="6D61F22D" w14:textId="0FFAE24A" w:rsidR="00DC36DF" w:rsidRPr="00482328" w:rsidRDefault="00DC36DF" w:rsidP="005D4BF4">
            <w:pPr>
              <w:spacing w:line="240" w:lineRule="auto"/>
            </w:pPr>
            <w:r w:rsidRPr="00482328">
              <w:t xml:space="preserve">2.83 </w:t>
            </w:r>
            <w:r w:rsidR="00872C8B">
              <w:t>[</w:t>
            </w:r>
            <w:r w:rsidRPr="00482328">
              <w:t>0.74,10.81</w:t>
            </w:r>
            <w:r w:rsidR="00872C8B">
              <w:t>]</w:t>
            </w:r>
          </w:p>
        </w:tc>
        <w:tc>
          <w:tcPr>
            <w:tcW w:w="257" w:type="pct"/>
          </w:tcPr>
          <w:p w14:paraId="6194907F" w14:textId="77777777" w:rsidR="00DC36DF" w:rsidRPr="00482328" w:rsidRDefault="00DC36DF" w:rsidP="005D4BF4">
            <w:pPr>
              <w:spacing w:line="240" w:lineRule="auto"/>
            </w:pPr>
            <w:r>
              <w:t>0.127</w:t>
            </w:r>
          </w:p>
        </w:tc>
        <w:tc>
          <w:tcPr>
            <w:tcW w:w="503" w:type="pct"/>
          </w:tcPr>
          <w:p w14:paraId="1B78448F" w14:textId="0EB7714E" w:rsidR="00DC36DF" w:rsidRPr="00482328" w:rsidRDefault="00DC36DF" w:rsidP="005D4BF4">
            <w:pPr>
              <w:spacing w:line="240" w:lineRule="auto"/>
            </w:pPr>
            <w:r w:rsidRPr="00482328">
              <w:t xml:space="preserve">4.09 </w:t>
            </w:r>
            <w:r w:rsidR="00872C8B">
              <w:t>[</w:t>
            </w:r>
            <w:r w:rsidRPr="00482328">
              <w:t>0.97,17.20</w:t>
            </w:r>
            <w:r w:rsidR="00872C8B">
              <w:t>]</w:t>
            </w:r>
          </w:p>
        </w:tc>
        <w:tc>
          <w:tcPr>
            <w:tcW w:w="252" w:type="pct"/>
          </w:tcPr>
          <w:p w14:paraId="6FEAF56B" w14:textId="77777777" w:rsidR="00DC36DF" w:rsidRPr="00482328" w:rsidRDefault="00DC36DF" w:rsidP="005D4BF4">
            <w:pPr>
              <w:spacing w:line="240" w:lineRule="auto"/>
            </w:pPr>
            <w:r>
              <w:t>0.054</w:t>
            </w:r>
          </w:p>
        </w:tc>
        <w:tc>
          <w:tcPr>
            <w:tcW w:w="430" w:type="pct"/>
          </w:tcPr>
          <w:p w14:paraId="23D5F10D" w14:textId="2DCA2813" w:rsidR="00DC36DF" w:rsidRPr="00482328" w:rsidRDefault="00DC36DF" w:rsidP="005D4BF4">
            <w:pPr>
              <w:spacing w:line="240" w:lineRule="auto"/>
            </w:pPr>
            <w:r w:rsidRPr="00482328">
              <w:t xml:space="preserve">2.74 </w:t>
            </w:r>
            <w:r w:rsidR="00872C8B">
              <w:t>[</w:t>
            </w:r>
            <w:r w:rsidRPr="00482328">
              <w:t>0.73,10.21</w:t>
            </w:r>
            <w:r w:rsidR="00872C8B">
              <w:t>]</w:t>
            </w:r>
          </w:p>
        </w:tc>
        <w:tc>
          <w:tcPr>
            <w:tcW w:w="252" w:type="pct"/>
          </w:tcPr>
          <w:p w14:paraId="618D37D8" w14:textId="77777777" w:rsidR="00DC36DF" w:rsidRPr="00482328" w:rsidRDefault="00DC36DF" w:rsidP="005D4BF4">
            <w:pPr>
              <w:spacing w:line="240" w:lineRule="auto"/>
            </w:pPr>
            <w:r>
              <w:t>0.134</w:t>
            </w:r>
          </w:p>
        </w:tc>
        <w:tc>
          <w:tcPr>
            <w:tcW w:w="487" w:type="pct"/>
          </w:tcPr>
          <w:p w14:paraId="01A4352F" w14:textId="499BF473" w:rsidR="00DC36DF" w:rsidRPr="00482328" w:rsidRDefault="00DC36DF" w:rsidP="005D4BF4">
            <w:pPr>
              <w:spacing w:line="240" w:lineRule="auto"/>
            </w:pPr>
            <w:r w:rsidRPr="00482328">
              <w:t xml:space="preserve">2.71 </w:t>
            </w:r>
            <w:r w:rsidR="00872C8B">
              <w:t>[</w:t>
            </w:r>
            <w:r w:rsidRPr="00482328">
              <w:t>0.72,10.18</w:t>
            </w:r>
            <w:r w:rsidR="00872C8B">
              <w:t>]</w:t>
            </w:r>
          </w:p>
        </w:tc>
        <w:tc>
          <w:tcPr>
            <w:tcW w:w="241" w:type="pct"/>
          </w:tcPr>
          <w:p w14:paraId="13990C24" w14:textId="77777777" w:rsidR="00DC36DF" w:rsidRDefault="00DC36DF" w:rsidP="005D4BF4">
            <w:pPr>
              <w:spacing w:line="240" w:lineRule="auto"/>
            </w:pPr>
            <w:r>
              <w:t>0.138</w:t>
            </w:r>
          </w:p>
          <w:p w14:paraId="7173802B" w14:textId="77777777" w:rsidR="00DC36DF" w:rsidRPr="00887896" w:rsidRDefault="00DC36DF" w:rsidP="005D4BF4">
            <w:pPr>
              <w:spacing w:line="240" w:lineRule="auto"/>
            </w:pPr>
          </w:p>
        </w:tc>
      </w:tr>
      <w:tr w:rsidR="00DC36DF" w:rsidRPr="00482328" w14:paraId="15C5A0E4" w14:textId="77777777" w:rsidTr="00B478B7">
        <w:tc>
          <w:tcPr>
            <w:tcW w:w="657" w:type="pct"/>
          </w:tcPr>
          <w:p w14:paraId="28D53FAE" w14:textId="77777777" w:rsidR="00DC36DF" w:rsidRPr="00482328" w:rsidRDefault="00DC36DF" w:rsidP="005D4BF4">
            <w:pPr>
              <w:spacing w:line="240" w:lineRule="auto"/>
            </w:pPr>
            <w:r w:rsidRPr="00482328">
              <w:t>Physical summary score</w:t>
            </w:r>
          </w:p>
        </w:tc>
        <w:tc>
          <w:tcPr>
            <w:tcW w:w="455" w:type="pct"/>
          </w:tcPr>
          <w:p w14:paraId="17F8CFE7" w14:textId="0F7D36FE" w:rsidR="00DC36DF" w:rsidRPr="00482328" w:rsidRDefault="00DC36DF" w:rsidP="005D4BF4">
            <w:pPr>
              <w:spacing w:line="240" w:lineRule="auto"/>
            </w:pPr>
            <w:r w:rsidRPr="00482328">
              <w:t xml:space="preserve">-0.50 </w:t>
            </w:r>
            <w:r w:rsidR="00872C8B">
              <w:t>[</w:t>
            </w:r>
            <w:r w:rsidRPr="00482328">
              <w:t>-2.65,1.64</w:t>
            </w:r>
            <w:r w:rsidR="00872C8B">
              <w:t>]</w:t>
            </w:r>
          </w:p>
        </w:tc>
        <w:tc>
          <w:tcPr>
            <w:tcW w:w="253" w:type="pct"/>
          </w:tcPr>
          <w:p w14:paraId="3F4C94A7" w14:textId="77777777" w:rsidR="00DC36DF" w:rsidRPr="00482328" w:rsidRDefault="00DC36DF" w:rsidP="005D4BF4">
            <w:pPr>
              <w:spacing w:line="240" w:lineRule="auto"/>
            </w:pPr>
            <w:r>
              <w:t>0.644</w:t>
            </w:r>
          </w:p>
        </w:tc>
        <w:tc>
          <w:tcPr>
            <w:tcW w:w="453" w:type="pct"/>
          </w:tcPr>
          <w:p w14:paraId="77EFAC4C" w14:textId="01A8CA54" w:rsidR="00DC36DF" w:rsidRPr="00482328" w:rsidRDefault="00DC36DF" w:rsidP="005D4BF4">
            <w:pPr>
              <w:spacing w:line="240" w:lineRule="auto"/>
            </w:pPr>
            <w:r w:rsidRPr="00482328">
              <w:t xml:space="preserve">0.02 </w:t>
            </w:r>
            <w:r w:rsidR="00872C8B">
              <w:t>[</w:t>
            </w:r>
            <w:r w:rsidRPr="00482328">
              <w:t>-2.12,2.17</w:t>
            </w:r>
            <w:r w:rsidR="00872C8B">
              <w:t>]</w:t>
            </w:r>
          </w:p>
        </w:tc>
        <w:tc>
          <w:tcPr>
            <w:tcW w:w="253" w:type="pct"/>
          </w:tcPr>
          <w:p w14:paraId="40B1D373" w14:textId="77777777" w:rsidR="00DC36DF" w:rsidRPr="00482328" w:rsidRDefault="00DC36DF" w:rsidP="005D4BF4">
            <w:pPr>
              <w:spacing w:line="240" w:lineRule="auto"/>
            </w:pPr>
            <w:r>
              <w:t>0.983</w:t>
            </w:r>
          </w:p>
        </w:tc>
        <w:tc>
          <w:tcPr>
            <w:tcW w:w="506" w:type="pct"/>
          </w:tcPr>
          <w:p w14:paraId="0109B5BA" w14:textId="29F8883B" w:rsidR="00DC36DF" w:rsidRPr="00482328" w:rsidRDefault="00DC36DF" w:rsidP="005D4BF4">
            <w:pPr>
              <w:spacing w:line="240" w:lineRule="auto"/>
            </w:pPr>
            <w:r w:rsidRPr="00482328">
              <w:t xml:space="preserve">-0.29 </w:t>
            </w:r>
            <w:r w:rsidR="00872C8B">
              <w:t>[</w:t>
            </w:r>
            <w:r w:rsidRPr="00482328">
              <w:t>-2.48,1.90</w:t>
            </w:r>
            <w:r w:rsidR="00872C8B">
              <w:t>]</w:t>
            </w:r>
          </w:p>
        </w:tc>
        <w:tc>
          <w:tcPr>
            <w:tcW w:w="257" w:type="pct"/>
          </w:tcPr>
          <w:p w14:paraId="6C8D56F7" w14:textId="77777777" w:rsidR="00DC36DF" w:rsidRPr="00482328" w:rsidRDefault="00DC36DF" w:rsidP="005D4BF4">
            <w:pPr>
              <w:spacing w:line="240" w:lineRule="auto"/>
            </w:pPr>
            <w:r>
              <w:t>0.793</w:t>
            </w:r>
          </w:p>
        </w:tc>
        <w:tc>
          <w:tcPr>
            <w:tcW w:w="503" w:type="pct"/>
          </w:tcPr>
          <w:p w14:paraId="054E3CFE" w14:textId="2FDD20D5" w:rsidR="00DC36DF" w:rsidRPr="00482328" w:rsidRDefault="00DC36DF" w:rsidP="005D4BF4">
            <w:pPr>
              <w:spacing w:line="240" w:lineRule="auto"/>
            </w:pPr>
            <w:r w:rsidRPr="00482328">
              <w:t xml:space="preserve">-0.36 </w:t>
            </w:r>
            <w:r w:rsidR="00872C8B">
              <w:t>[</w:t>
            </w:r>
            <w:r w:rsidRPr="00482328">
              <w:t>-2.69,1.97</w:t>
            </w:r>
            <w:r w:rsidR="00872C8B">
              <w:t>]</w:t>
            </w:r>
          </w:p>
        </w:tc>
        <w:tc>
          <w:tcPr>
            <w:tcW w:w="252" w:type="pct"/>
          </w:tcPr>
          <w:p w14:paraId="258693A6" w14:textId="77777777" w:rsidR="00DC36DF" w:rsidRPr="00482328" w:rsidRDefault="00DC36DF" w:rsidP="005D4BF4">
            <w:pPr>
              <w:spacing w:line="240" w:lineRule="auto"/>
            </w:pPr>
            <w:r>
              <w:t>0.761</w:t>
            </w:r>
          </w:p>
        </w:tc>
        <w:tc>
          <w:tcPr>
            <w:tcW w:w="430" w:type="pct"/>
          </w:tcPr>
          <w:p w14:paraId="36DB03B3" w14:textId="1ED84ECA" w:rsidR="00DC36DF" w:rsidRPr="00482328" w:rsidRDefault="00DC36DF" w:rsidP="005D4BF4">
            <w:pPr>
              <w:spacing w:line="240" w:lineRule="auto"/>
            </w:pPr>
            <w:r w:rsidRPr="00482328">
              <w:t xml:space="preserve">-0.54 </w:t>
            </w:r>
            <w:r w:rsidR="00872C8B">
              <w:t>[</w:t>
            </w:r>
            <w:r w:rsidRPr="00482328">
              <w:t>-2.79,1.71</w:t>
            </w:r>
            <w:r w:rsidR="00872C8B">
              <w:t>]</w:t>
            </w:r>
          </w:p>
        </w:tc>
        <w:tc>
          <w:tcPr>
            <w:tcW w:w="252" w:type="pct"/>
          </w:tcPr>
          <w:p w14:paraId="0B29ACF1" w14:textId="77777777" w:rsidR="00DC36DF" w:rsidRPr="00482328" w:rsidRDefault="00DC36DF" w:rsidP="005D4BF4">
            <w:pPr>
              <w:spacing w:line="240" w:lineRule="auto"/>
            </w:pPr>
            <w:r>
              <w:t>0.635</w:t>
            </w:r>
          </w:p>
        </w:tc>
        <w:tc>
          <w:tcPr>
            <w:tcW w:w="487" w:type="pct"/>
          </w:tcPr>
          <w:p w14:paraId="58DC54E5" w14:textId="183FD354" w:rsidR="00DC36DF" w:rsidRPr="00482328" w:rsidRDefault="00DC36DF" w:rsidP="005D4BF4">
            <w:pPr>
              <w:spacing w:line="240" w:lineRule="auto"/>
            </w:pPr>
            <w:r w:rsidRPr="00482328">
              <w:t xml:space="preserve">-0.62 </w:t>
            </w:r>
            <w:r w:rsidR="00872C8B">
              <w:t>[</w:t>
            </w:r>
            <w:r w:rsidRPr="00482328">
              <w:t>-2.77,1.53</w:t>
            </w:r>
            <w:r w:rsidR="00872C8B">
              <w:t>]</w:t>
            </w:r>
          </w:p>
        </w:tc>
        <w:tc>
          <w:tcPr>
            <w:tcW w:w="241" w:type="pct"/>
          </w:tcPr>
          <w:p w14:paraId="17B1A9A3" w14:textId="77777777" w:rsidR="00DC36DF" w:rsidRPr="00482328" w:rsidRDefault="00DC36DF" w:rsidP="005D4BF4">
            <w:pPr>
              <w:spacing w:line="240" w:lineRule="auto"/>
            </w:pPr>
            <w:r>
              <w:t>0.570</w:t>
            </w:r>
          </w:p>
        </w:tc>
      </w:tr>
      <w:tr w:rsidR="00DC36DF" w:rsidRPr="00482328" w14:paraId="1B4CE7F2" w14:textId="77777777" w:rsidTr="00B478B7">
        <w:tc>
          <w:tcPr>
            <w:tcW w:w="657" w:type="pct"/>
          </w:tcPr>
          <w:p w14:paraId="59BA1A07" w14:textId="77777777" w:rsidR="00DC36DF" w:rsidRPr="00482328" w:rsidRDefault="00DC36DF" w:rsidP="005D4BF4">
            <w:pPr>
              <w:spacing w:line="240" w:lineRule="auto"/>
            </w:pPr>
            <w:r w:rsidRPr="00482328">
              <w:lastRenderedPageBreak/>
              <w:t>Psychosocial functioning summary score</w:t>
            </w:r>
          </w:p>
        </w:tc>
        <w:tc>
          <w:tcPr>
            <w:tcW w:w="455" w:type="pct"/>
          </w:tcPr>
          <w:p w14:paraId="53855828" w14:textId="2D9F0DC0" w:rsidR="00DC36DF" w:rsidRPr="00482328" w:rsidRDefault="00DC36DF" w:rsidP="005D4BF4">
            <w:pPr>
              <w:spacing w:line="240" w:lineRule="auto"/>
            </w:pPr>
            <w:r w:rsidRPr="00482328">
              <w:t xml:space="preserve">-3.04 </w:t>
            </w:r>
            <w:r w:rsidR="00872C8B">
              <w:t>[</w:t>
            </w:r>
            <w:r w:rsidRPr="00482328">
              <w:t>-5.08,-1.01</w:t>
            </w:r>
            <w:r w:rsidR="00872C8B">
              <w:t>]</w:t>
            </w:r>
          </w:p>
        </w:tc>
        <w:tc>
          <w:tcPr>
            <w:tcW w:w="253" w:type="pct"/>
          </w:tcPr>
          <w:p w14:paraId="3D93D9A9" w14:textId="77777777" w:rsidR="00DC36DF" w:rsidRPr="00482328" w:rsidRDefault="00DC36DF" w:rsidP="005D4BF4">
            <w:pPr>
              <w:spacing w:line="240" w:lineRule="auto"/>
            </w:pPr>
            <w:r>
              <w:t>0.004</w:t>
            </w:r>
          </w:p>
        </w:tc>
        <w:tc>
          <w:tcPr>
            <w:tcW w:w="453" w:type="pct"/>
          </w:tcPr>
          <w:p w14:paraId="6C120E25" w14:textId="5284BA90" w:rsidR="00DC36DF" w:rsidRPr="00482328" w:rsidRDefault="00DC36DF" w:rsidP="005D4BF4">
            <w:pPr>
              <w:spacing w:line="240" w:lineRule="auto"/>
            </w:pPr>
            <w:r w:rsidRPr="00482328">
              <w:t xml:space="preserve">-2.86 </w:t>
            </w:r>
            <w:r w:rsidR="00872C8B">
              <w:t>[</w:t>
            </w:r>
            <w:r w:rsidRPr="00482328">
              <w:t>-4.97,-0.76</w:t>
            </w:r>
            <w:r w:rsidR="00872C8B">
              <w:t>]</w:t>
            </w:r>
          </w:p>
        </w:tc>
        <w:tc>
          <w:tcPr>
            <w:tcW w:w="253" w:type="pct"/>
          </w:tcPr>
          <w:p w14:paraId="0BB594E9" w14:textId="77777777" w:rsidR="00DC36DF" w:rsidRPr="00482328" w:rsidRDefault="00DC36DF" w:rsidP="005D4BF4">
            <w:pPr>
              <w:spacing w:line="240" w:lineRule="auto"/>
            </w:pPr>
            <w:r>
              <w:t>0.008</w:t>
            </w:r>
          </w:p>
        </w:tc>
        <w:tc>
          <w:tcPr>
            <w:tcW w:w="506" w:type="pct"/>
          </w:tcPr>
          <w:p w14:paraId="501E5EAC" w14:textId="3C596629" w:rsidR="00DC36DF" w:rsidRPr="00482328" w:rsidRDefault="00DC36DF" w:rsidP="005D4BF4">
            <w:pPr>
              <w:spacing w:line="240" w:lineRule="auto"/>
            </w:pPr>
            <w:r w:rsidRPr="00482328">
              <w:t xml:space="preserve">-2.80 </w:t>
            </w:r>
            <w:r w:rsidR="00872C8B">
              <w:t>[</w:t>
            </w:r>
            <w:r w:rsidRPr="00482328">
              <w:t>-4.88,-0.72</w:t>
            </w:r>
            <w:r w:rsidR="00872C8B">
              <w:t>]</w:t>
            </w:r>
          </w:p>
        </w:tc>
        <w:tc>
          <w:tcPr>
            <w:tcW w:w="257" w:type="pct"/>
          </w:tcPr>
          <w:p w14:paraId="3822D6E2" w14:textId="77777777" w:rsidR="00DC36DF" w:rsidRPr="00482328" w:rsidRDefault="00DC36DF" w:rsidP="005D4BF4">
            <w:pPr>
              <w:spacing w:line="240" w:lineRule="auto"/>
            </w:pPr>
            <w:r>
              <w:t>0.009</w:t>
            </w:r>
          </w:p>
        </w:tc>
        <w:tc>
          <w:tcPr>
            <w:tcW w:w="503" w:type="pct"/>
          </w:tcPr>
          <w:p w14:paraId="2B9A733F" w14:textId="2D0559B6" w:rsidR="00DC36DF" w:rsidRPr="00482328" w:rsidRDefault="00DC36DF" w:rsidP="005D4BF4">
            <w:pPr>
              <w:spacing w:line="240" w:lineRule="auto"/>
            </w:pPr>
            <w:r w:rsidRPr="00482328">
              <w:t xml:space="preserve">-3.69 </w:t>
            </w:r>
            <w:r w:rsidR="00872C8B">
              <w:t>[</w:t>
            </w:r>
            <w:r w:rsidRPr="00482328">
              <w:t>-5.93,-1.45</w:t>
            </w:r>
            <w:r w:rsidR="00872C8B">
              <w:t>]</w:t>
            </w:r>
          </w:p>
        </w:tc>
        <w:tc>
          <w:tcPr>
            <w:tcW w:w="252" w:type="pct"/>
          </w:tcPr>
          <w:p w14:paraId="5F43F4E0" w14:textId="77777777" w:rsidR="00DC36DF" w:rsidRPr="00482328" w:rsidRDefault="00DC36DF" w:rsidP="005D4BF4">
            <w:pPr>
              <w:spacing w:line="240" w:lineRule="auto"/>
            </w:pPr>
            <w:r>
              <w:t>0.001</w:t>
            </w:r>
          </w:p>
        </w:tc>
        <w:tc>
          <w:tcPr>
            <w:tcW w:w="430" w:type="pct"/>
          </w:tcPr>
          <w:p w14:paraId="4D163008" w14:textId="5AEFBB59" w:rsidR="00DC36DF" w:rsidRPr="00482328" w:rsidRDefault="00DC36DF" w:rsidP="005D4BF4">
            <w:pPr>
              <w:spacing w:line="240" w:lineRule="auto"/>
            </w:pPr>
            <w:r w:rsidRPr="00482328">
              <w:t xml:space="preserve">-2.83 </w:t>
            </w:r>
            <w:r w:rsidR="00872C8B">
              <w:t>[</w:t>
            </w:r>
            <w:r w:rsidRPr="00482328">
              <w:t>-4.97,-0.69</w:t>
            </w:r>
            <w:r w:rsidR="00872C8B">
              <w:t>]</w:t>
            </w:r>
          </w:p>
        </w:tc>
        <w:tc>
          <w:tcPr>
            <w:tcW w:w="252" w:type="pct"/>
          </w:tcPr>
          <w:p w14:paraId="673D8A01" w14:textId="77777777" w:rsidR="00DC36DF" w:rsidRPr="00482328" w:rsidRDefault="00DC36DF" w:rsidP="005D4BF4">
            <w:pPr>
              <w:spacing w:line="240" w:lineRule="auto"/>
            </w:pPr>
            <w:r>
              <w:t>0.010</w:t>
            </w:r>
          </w:p>
        </w:tc>
        <w:tc>
          <w:tcPr>
            <w:tcW w:w="487" w:type="pct"/>
          </w:tcPr>
          <w:p w14:paraId="3EE4462B" w14:textId="0B22E301" w:rsidR="00DC36DF" w:rsidRPr="00482328" w:rsidRDefault="00DC36DF" w:rsidP="005D4BF4">
            <w:pPr>
              <w:spacing w:line="240" w:lineRule="auto"/>
            </w:pPr>
            <w:r w:rsidRPr="00482328">
              <w:t xml:space="preserve">-3.16 </w:t>
            </w:r>
            <w:r w:rsidR="00872C8B">
              <w:t>[</w:t>
            </w:r>
            <w:r w:rsidRPr="00482328">
              <w:t>-5.20,-1.12</w:t>
            </w:r>
            <w:r w:rsidR="00872C8B">
              <w:t>]</w:t>
            </w:r>
          </w:p>
        </w:tc>
        <w:tc>
          <w:tcPr>
            <w:tcW w:w="241" w:type="pct"/>
          </w:tcPr>
          <w:p w14:paraId="5664B87C" w14:textId="77777777" w:rsidR="00DC36DF" w:rsidRDefault="00DC36DF" w:rsidP="005D4BF4">
            <w:pPr>
              <w:spacing w:line="240" w:lineRule="auto"/>
            </w:pPr>
            <w:r>
              <w:t>0.003</w:t>
            </w:r>
          </w:p>
          <w:p w14:paraId="71065738" w14:textId="77777777" w:rsidR="00DC36DF" w:rsidRPr="006516A5" w:rsidRDefault="00DC36DF" w:rsidP="005D4BF4">
            <w:pPr>
              <w:spacing w:line="240" w:lineRule="auto"/>
            </w:pPr>
          </w:p>
        </w:tc>
      </w:tr>
    </w:tbl>
    <w:p w14:paraId="706AF844" w14:textId="5C3DA4B6" w:rsidR="00DC36DF" w:rsidRPr="00BD4A4C" w:rsidRDefault="00DC36DF" w:rsidP="00DC36DF">
      <w:pPr>
        <w:rPr>
          <w:rFonts w:ascii="Times New Roman" w:hAnsi="Times New Roman" w:cs="Times New Roman"/>
          <w:sz w:val="20"/>
          <w:szCs w:val="20"/>
        </w:rPr>
      </w:pPr>
      <w:r w:rsidRPr="00662A41">
        <w:rPr>
          <w:rFonts w:ascii="Times New Roman" w:hAnsi="Times New Roman" w:cs="Times New Roman"/>
          <w:sz w:val="20"/>
          <w:szCs w:val="20"/>
        </w:rPr>
        <w:t xml:space="preserve">Treatment effects as relative risks or mean differences and 95% </w:t>
      </w:r>
      <w:r w:rsidR="00872C8B">
        <w:rPr>
          <w:rFonts w:ascii="Times New Roman" w:hAnsi="Times New Roman" w:cs="Times New Roman"/>
          <w:sz w:val="20"/>
          <w:szCs w:val="20"/>
        </w:rPr>
        <w:t>confidence intervals</w:t>
      </w:r>
      <w:r w:rsidRPr="00662A41">
        <w:rPr>
          <w:rFonts w:ascii="Times New Roman" w:hAnsi="Times New Roman" w:cs="Times New Roman"/>
          <w:sz w:val="20"/>
          <w:szCs w:val="20"/>
        </w:rPr>
        <w:t xml:space="preserve">. GA = gestational age.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62A41">
        <w:rPr>
          <w:rFonts w:ascii="Times New Roman" w:hAnsi="Times New Roman" w:cs="Times New Roman"/>
          <w:sz w:val="20"/>
          <w:szCs w:val="20"/>
        </w:rPr>
        <w:t xml:space="preserve">Pharmacological treatment using metformin or insulin or both. </w:t>
      </w:r>
      <w:r w:rsidRPr="00437BD9">
        <w:rPr>
          <w:vertAlign w:val="superscript"/>
        </w:rPr>
        <w:t>†</w:t>
      </w:r>
      <w:r w:rsidRPr="00662A41">
        <w:rPr>
          <w:rFonts w:ascii="Times New Roman" w:hAnsi="Times New Roman" w:cs="Times New Roman"/>
          <w:sz w:val="20"/>
          <w:szCs w:val="20"/>
        </w:rPr>
        <w:t xml:space="preserve">Trial cluster refers to hospital pairs. </w:t>
      </w:r>
      <w:r w:rsidR="00392803">
        <w:rPr>
          <w:rFonts w:ascii="Times New Roman" w:hAnsi="Times New Roman" w:cs="Times New Roman"/>
          <w:sz w:val="20"/>
          <w:szCs w:val="20"/>
        </w:rPr>
        <w:t>S</w:t>
      </w:r>
      <w:r w:rsidRPr="00662A41">
        <w:rPr>
          <w:rFonts w:ascii="Times New Roman" w:hAnsi="Times New Roman" w:cs="Times New Roman"/>
          <w:sz w:val="20"/>
          <w:szCs w:val="20"/>
        </w:rPr>
        <w:t xml:space="preserve">ocioeconomic status, determined using the NZ Deprivation Index (NZDEP) </w:t>
      </w:r>
      <w:r w:rsidRPr="00662A41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Atkinson&lt;/Author&gt;&lt;Year&gt;December 2020&lt;/Year&gt;&lt;RecNum&gt;238&lt;/RecNum&gt;&lt;DisplayText&gt;[24]&lt;/DisplayText&gt;&lt;record&gt;&lt;rec-number&gt;238&lt;/rec-number&gt;&lt;foreign-keys&gt;&lt;key app="EN" db-id="wearae5fxexw0pervtz5x9rrxrpsaxfarr2s" timestamp="1722997174"&gt;238&lt;/key&gt;&lt;/foreign-keys&gt;&lt;ref-type name="Report"&gt;27&lt;/ref-type&gt;&lt;contributors&gt;&lt;authors&gt;&lt;author&gt;Atkinson, J., Salmond, C, Crampton, P.&lt;/author&gt;&lt;/authors&gt;&lt;/contributors&gt;&lt;titles&gt;&lt;title&gt;NZDep2018 Index of Deprivation, Final Research Report&lt;/title&gt;&lt;/titles&gt;&lt;dates&gt;&lt;year&gt;December 2020&lt;/year&gt;&lt;/dates&gt;&lt;pub-location&gt;Wellington&lt;/pub-location&gt;&lt;publisher&gt;University of Otago&lt;/publisher&gt;&lt;urls&gt;&lt;/urls&gt;&lt;/record&gt;&lt;/Cite&gt;&lt;/EndNote&gt;</w:instrText>
      </w:r>
      <w:r w:rsidRPr="00662A41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24]</w:t>
      </w:r>
      <w:r w:rsidRPr="00662A41">
        <w:rPr>
          <w:rFonts w:ascii="Times New Roman" w:hAnsi="Times New Roman" w:cs="Times New Roman"/>
          <w:sz w:val="20"/>
          <w:szCs w:val="20"/>
        </w:rPr>
        <w:fldChar w:fldCharType="end"/>
      </w:r>
      <w:r w:rsidRPr="00662A41">
        <w:rPr>
          <w:rFonts w:ascii="Times New Roman" w:hAnsi="Times New Roman" w:cs="Times New Roman"/>
          <w:sz w:val="20"/>
          <w:szCs w:val="20"/>
        </w:rPr>
        <w:t xml:space="preserve">. Body size determined using WHO charts </w:t>
      </w:r>
      <w:r w:rsidRPr="00662A41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orld Health Organization&lt;/Author&gt;&lt;Year&gt;2008&lt;/Year&gt;&lt;RecNum&gt;156&lt;/RecNum&gt;&lt;DisplayText&gt;[15]&lt;/DisplayText&gt;&lt;record&gt;&lt;rec-number&gt;156&lt;/rec-number&gt;&lt;foreign-keys&gt;&lt;key app="EN" db-id="wearae5fxexw0pervtz5x9rrxrpsaxfarr2s" timestamp="1682565449"&gt;156&lt;/key&gt;&lt;/foreign-keys&gt;&lt;ref-type name="Web Page"&gt;12&lt;/ref-type&gt;&lt;contributors&gt;&lt;authors&gt;&lt;author&gt;World Health Organization,&lt;/author&gt;&lt;/authors&gt;&lt;/contributors&gt;&lt;titles&gt;&lt;title&gt;Training course on child growth assessment: Introduction&lt;/title&gt;&lt;/titles&gt;&lt;volume&gt;27 April 2023&lt;/volume&gt;&lt;dates&gt;&lt;year&gt;2008&lt;/year&gt;&lt;/dates&gt;&lt;pub-location&gt;Geneva&lt;/pub-location&gt;&lt;publisher&gt;World Health Organization&lt;/publisher&gt;&lt;urls&gt;&lt;related-urls&gt;&lt;url&gt;https://apps.who.int/iris/bitstream/handle/10665/43601/9789241595070_A_eng.pdf?sequence=1&amp;amp;isAllowed=y&lt;/url&gt;&lt;/related-urls&gt;&lt;/urls&gt;&lt;/record&gt;&lt;/Cite&gt;&lt;/EndNote&gt;</w:instrText>
      </w:r>
      <w:r w:rsidRPr="00662A41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15]</w:t>
      </w:r>
      <w:r w:rsidRPr="00662A41">
        <w:rPr>
          <w:rFonts w:ascii="Times New Roman" w:hAnsi="Times New Roman" w:cs="Times New Roman"/>
          <w:sz w:val="20"/>
          <w:szCs w:val="20"/>
        </w:rPr>
        <w:fldChar w:fldCharType="end"/>
      </w:r>
      <w:r w:rsidRPr="00662A41">
        <w:rPr>
          <w:rFonts w:ascii="Times New Roman" w:hAnsi="Times New Roman" w:cs="Times New Roman"/>
          <w:sz w:val="20"/>
          <w:szCs w:val="20"/>
        </w:rPr>
        <w:t xml:space="preserve">. </w:t>
      </w:r>
      <w:r w:rsidRPr="00437BD9">
        <w:rPr>
          <w:vertAlign w:val="superscript"/>
        </w:rPr>
        <w:t>‡</w:t>
      </w:r>
      <w:r w:rsidRPr="00662A41">
        <w:rPr>
          <w:rFonts w:ascii="Times New Roman" w:hAnsi="Times New Roman" w:cs="Times New Roman"/>
          <w:sz w:val="20"/>
          <w:szCs w:val="20"/>
        </w:rPr>
        <w:t xml:space="preserve">Coordination difficulty defined as </w:t>
      </w:r>
      <w:r>
        <w:rPr>
          <w:rFonts w:ascii="Times New Roman" w:hAnsi="Times New Roman" w:cs="Times New Roman"/>
          <w:sz w:val="20"/>
          <w:szCs w:val="20"/>
        </w:rPr>
        <w:t>a little Developmental Coordination Disorder Questionnaire score of</w:t>
      </w:r>
      <w:r w:rsidRPr="00662A41">
        <w:rPr>
          <w:rFonts w:ascii="Times New Roman" w:hAnsi="Times New Roman" w:cs="Times New Roman"/>
          <w:sz w:val="20"/>
          <w:szCs w:val="20"/>
        </w:rPr>
        <w:t xml:space="preserve"> &lt;67 for boys and &lt;68 for girls</w:t>
      </w:r>
      <w:r>
        <w:rPr>
          <w:rFonts w:ascii="Times New Roman" w:hAnsi="Times New Roman" w:cs="Times New Roman"/>
          <w:sz w:val="20"/>
          <w:szCs w:val="20"/>
        </w:rPr>
        <w:t xml:space="preserve"> [16]</w:t>
      </w:r>
      <w:r w:rsidRPr="00662A41">
        <w:rPr>
          <w:rFonts w:ascii="Times New Roman" w:hAnsi="Times New Roman" w:cs="Times New Roman"/>
          <w:sz w:val="20"/>
          <w:szCs w:val="20"/>
        </w:rPr>
        <w:t xml:space="preserve">. </w:t>
      </w:r>
      <w:r w:rsidRPr="00A76583">
        <w:rPr>
          <w:rFonts w:ascii="Times New Roman" w:hAnsi="Times New Roman" w:cs="Times New Roman"/>
          <w:sz w:val="20"/>
          <w:szCs w:val="20"/>
          <w:vertAlign w:val="superscript"/>
        </w:rPr>
        <w:t>§</w:t>
      </w:r>
      <w:r w:rsidRPr="00662A41">
        <w:rPr>
          <w:rFonts w:ascii="Times New Roman" w:hAnsi="Times New Roman" w:cs="Times New Roman"/>
          <w:sz w:val="20"/>
          <w:szCs w:val="20"/>
        </w:rPr>
        <w:t>Total difficult</w:t>
      </w:r>
      <w:r>
        <w:rPr>
          <w:rFonts w:ascii="Times New Roman" w:hAnsi="Times New Roman" w:cs="Times New Roman"/>
          <w:sz w:val="20"/>
          <w:szCs w:val="20"/>
        </w:rPr>
        <w:t>ies</w:t>
      </w:r>
      <w:r w:rsidRPr="00662A41">
        <w:rPr>
          <w:rFonts w:ascii="Times New Roman" w:hAnsi="Times New Roman" w:cs="Times New Roman"/>
          <w:sz w:val="20"/>
          <w:szCs w:val="20"/>
        </w:rPr>
        <w:t xml:space="preserve"> score (score ≥14) and total difficulties score relates to the Strength and Difficulties Questionnaire 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b29kbWFuPC9BdXRob3I+PFllYXI+MjAxNjwvWWVhcj48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b29kbWFuPC9BdXRob3I+PFllYXI+MjAxNjwvWWVhcj48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17, 18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A9542D">
        <w:rPr>
          <w:rFonts w:ascii="Times New Roman" w:hAnsi="Times New Roman" w:cs="Times New Roman"/>
          <w:sz w:val="20"/>
          <w:szCs w:val="20"/>
          <w:vertAlign w:val="superscript"/>
        </w:rPr>
        <w:t>||</w:t>
      </w:r>
      <w:r w:rsidRPr="00662A41">
        <w:rPr>
          <w:rFonts w:ascii="Times New Roman" w:hAnsi="Times New Roman" w:cs="Times New Roman"/>
          <w:sz w:val="20"/>
          <w:szCs w:val="20"/>
        </w:rPr>
        <w:t xml:space="preserve">Likely on the autism spectrum defined as ≥15 on the Social Communication Questionnaire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Rutter&lt;/Author&gt;&lt;Year&gt;2003&lt;/Year&gt;&lt;RecNum&gt;143&lt;/RecNum&gt;&lt;DisplayText&gt;[19]&lt;/DisplayText&gt;&lt;record&gt;&lt;rec-number&gt;143&lt;/rec-number&gt;&lt;foreign-keys&gt;&lt;key app="EN" db-id="wearae5fxexw0pervtz5x9rrxrpsaxfarr2s" timestamp="1682552172"&gt;143&lt;/key&gt;&lt;/foreign-keys&gt;&lt;ref-type name="Generic"&gt;13&lt;/ref-type&gt;&lt;contributors&gt;&lt;authors&gt;&lt;author&gt;Rutter, M., Bailey, A. and Lord, C.&lt;/author&gt;&lt;/authors&gt;&lt;/contributors&gt;&lt;titles&gt;&lt;title&gt;The social communication questionnaire: manual&lt;/title&gt;&lt;/titles&gt;&lt;dates&gt;&lt;year&gt;2003&lt;/year&gt;&lt;/dates&gt;&lt;pub-location&gt;Los Angeles, CA.&lt;/pub-location&gt;&lt;publisher&gt;Western Psychological Services.&lt;/publisher&gt;&lt;work-type&gt;Manual&lt;/work-type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19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>.</w:t>
      </w:r>
      <w:r w:rsidRPr="00662A41">
        <w:rPr>
          <w:rFonts w:ascii="Times New Roman" w:hAnsi="Times New Roman" w:cs="Times New Roman"/>
          <w:sz w:val="20"/>
          <w:szCs w:val="20"/>
        </w:rPr>
        <w:t xml:space="preserve"> </w:t>
      </w:r>
      <w:r w:rsidRPr="00341A2A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Pr="00662A41">
        <w:rPr>
          <w:rFonts w:ascii="Times New Roman" w:hAnsi="Times New Roman" w:cs="Times New Roman"/>
          <w:sz w:val="20"/>
          <w:szCs w:val="20"/>
        </w:rPr>
        <w:t xml:space="preserve">Low physical and psychosocial functioning defined as a score &lt;40 on the Child Health Questionnaire PF50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andgraf&lt;/Author&gt;&lt;Year&gt;1999&lt;/Year&gt;&lt;RecNum&gt;144&lt;/RecNum&gt;&lt;DisplayText&gt;[22]&lt;/DisplayText&gt;&lt;record&gt;&lt;rec-number&gt;144&lt;/rec-number&gt;&lt;foreign-keys&gt;&lt;key app="EN" db-id="wearae5fxexw0pervtz5x9rrxrpsaxfarr2s" timestamp="1682552172"&gt;144&lt;/key&gt;&lt;/foreign-keys&gt;&lt;ref-type name="Book"&gt;6&lt;/ref-type&gt;&lt;contributors&gt;&lt;authors&gt;&lt;author&gt;Landgraf, Jeanne M.&lt;/author&gt;&lt;author&gt;Abetz, Linda&lt;/author&gt;&lt;author&gt;Ware, John E.&lt;/author&gt;&lt;/authors&gt;&lt;/contributors&gt;&lt;titles&gt;&lt;title&gt;Child health questionnaire (CHQ) : a user&amp;apos;s manual&lt;/title&gt;&lt;/titles&gt;&lt;dates&gt;&lt;year&gt;1999&lt;/year&gt;&lt;/dates&gt;&lt;pub-location&gt;Boston, Mass.&lt;/pub-location&gt;&lt;publisher&gt;Landgraf &amp;amp; Ware&lt;/publisher&gt;&lt;urls&gt;&lt;/urls&gt;&lt;language&gt;eng&lt;/language&gt;&lt;/record&gt;&lt;/Cite&gt;&lt;/EndNote&gt;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22]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662A41">
        <w:rPr>
          <w:rFonts w:ascii="Times New Roman" w:hAnsi="Times New Roman" w:cs="Times New Roman"/>
          <w:sz w:val="20"/>
          <w:szCs w:val="20"/>
        </w:rPr>
        <w:t>. NE = Not estimable.</w:t>
      </w:r>
    </w:p>
    <w:p w14:paraId="1D159C88" w14:textId="77777777" w:rsidR="00700B31" w:rsidRPr="00DC36DF" w:rsidRDefault="00700B31" w:rsidP="00DC36DF"/>
    <w:sectPr w:rsidR="00700B31" w:rsidRPr="00DC36DF" w:rsidSect="00DC36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6DF"/>
    <w:rsid w:val="0005176D"/>
    <w:rsid w:val="001E1E01"/>
    <w:rsid w:val="002717A9"/>
    <w:rsid w:val="00392803"/>
    <w:rsid w:val="00451C33"/>
    <w:rsid w:val="004F65B5"/>
    <w:rsid w:val="00556513"/>
    <w:rsid w:val="00700B31"/>
    <w:rsid w:val="00872C8B"/>
    <w:rsid w:val="00896A40"/>
    <w:rsid w:val="008B186F"/>
    <w:rsid w:val="00901B7D"/>
    <w:rsid w:val="009C3E42"/>
    <w:rsid w:val="00B4075B"/>
    <w:rsid w:val="00B478B7"/>
    <w:rsid w:val="00B63EC2"/>
    <w:rsid w:val="00BF66A2"/>
    <w:rsid w:val="00C324D2"/>
    <w:rsid w:val="00C936B2"/>
    <w:rsid w:val="00CE212B"/>
    <w:rsid w:val="00D16291"/>
    <w:rsid w:val="00D80DD5"/>
    <w:rsid w:val="00DC36DF"/>
    <w:rsid w:val="00E0147F"/>
    <w:rsid w:val="00E13746"/>
    <w:rsid w:val="00F2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B6D3B"/>
  <w15:chartTrackingRefBased/>
  <w15:docId w15:val="{51064740-5DC0-4E92-BBB4-5371BE562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6DF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6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6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DC36D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6D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6D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6D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6D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6D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6D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C3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6D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6DF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6DF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6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36D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186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19</Words>
  <Characters>8023</Characters>
  <Application>Microsoft Office Word</Application>
  <DocSecurity>0</DocSecurity>
  <Lines>1002</Lines>
  <Paragraphs>660</Paragraphs>
  <ScaleCrop>false</ScaleCrop>
  <Company/>
  <LinksUpToDate>false</LinksUpToDate>
  <CharactersWithSpaces>8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Douglas</dc:creator>
  <cp:keywords/>
  <dc:description/>
  <cp:lastModifiedBy>Lisa Douglas</cp:lastModifiedBy>
  <cp:revision>8</cp:revision>
  <dcterms:created xsi:type="dcterms:W3CDTF">2025-12-19T01:09:00Z</dcterms:created>
  <dcterms:modified xsi:type="dcterms:W3CDTF">2025-12-19T03:04:00Z</dcterms:modified>
</cp:coreProperties>
</file>